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1F9A375" w14:textId="1E690AC8" w:rsidR="00F54BDC" w:rsidRPr="00F54BDC" w:rsidRDefault="00FE27FD" w:rsidP="00FE053A">
      <w:pPr>
        <w:pStyle w:val="Heading1"/>
      </w:pPr>
      <w:r>
        <w:t>Additional</w:t>
      </w:r>
      <w:r w:rsidR="00941ED3" w:rsidRPr="00941ED3">
        <w:t xml:space="preserve"> File </w:t>
      </w:r>
      <w:r w:rsidR="00941ED3">
        <w:t xml:space="preserve">7: </w:t>
      </w:r>
      <w:r w:rsidR="005C5A80" w:rsidRPr="007C5B64">
        <w:t>Preferred Reporting Items for Resistance Exercise Studies</w:t>
      </w:r>
      <w:r w:rsidR="005C5A80">
        <w:t xml:space="preserve"> (PRIRES) </w:t>
      </w:r>
      <w:r>
        <w:t>C</w:t>
      </w:r>
      <w:r w:rsidR="005C5A80">
        <w:t xml:space="preserve">hecklist for </w:t>
      </w:r>
      <w:r>
        <w:t>P</w:t>
      </w:r>
      <w:r w:rsidR="00114FAC">
        <w:t>rotocols</w:t>
      </w:r>
    </w:p>
    <w:tbl>
      <w:tblPr>
        <w:tblStyle w:val="TableGrid"/>
        <w:tblW w:w="13765" w:type="dxa"/>
        <w:jc w:val="center"/>
        <w:tblLook w:val="04A0" w:firstRow="1" w:lastRow="0" w:firstColumn="1" w:lastColumn="0" w:noHBand="0" w:noVBand="1"/>
      </w:tblPr>
      <w:tblGrid>
        <w:gridCol w:w="2217"/>
        <w:gridCol w:w="928"/>
        <w:gridCol w:w="7380"/>
        <w:gridCol w:w="3240"/>
      </w:tblGrid>
      <w:tr w:rsidR="00BE6FD4" w:rsidRPr="004550FB" w14:paraId="73340163" w14:textId="77777777" w:rsidTr="00FE053A">
        <w:trPr>
          <w:trHeight w:val="350"/>
          <w:jc w:val="center"/>
        </w:trPr>
        <w:tc>
          <w:tcPr>
            <w:tcW w:w="2217" w:type="dxa"/>
            <w:tcBorders>
              <w:top w:val="single" w:sz="4" w:space="0" w:color="auto"/>
              <w:left w:val="single" w:sz="4" w:space="0" w:color="auto"/>
              <w:bottom w:val="single" w:sz="4" w:space="0" w:color="auto"/>
              <w:right w:val="single" w:sz="4" w:space="0" w:color="auto"/>
            </w:tcBorders>
            <w:shd w:val="clear" w:color="auto" w:fill="auto"/>
            <w:hideMark/>
          </w:tcPr>
          <w:p w14:paraId="09E1DE48" w14:textId="77777777" w:rsidR="00BE6FD4" w:rsidRPr="004550FB" w:rsidRDefault="00BE6FD4" w:rsidP="00B27804">
            <w:pPr>
              <w:jc w:val="center"/>
            </w:pPr>
            <w:r w:rsidRPr="004550FB">
              <w:t>Topic</w:t>
            </w:r>
          </w:p>
        </w:tc>
        <w:tc>
          <w:tcPr>
            <w:tcW w:w="928" w:type="dxa"/>
            <w:tcBorders>
              <w:top w:val="single" w:sz="4" w:space="0" w:color="auto"/>
              <w:left w:val="single" w:sz="4" w:space="0" w:color="auto"/>
              <w:bottom w:val="single" w:sz="4" w:space="0" w:color="auto"/>
              <w:right w:val="single" w:sz="4" w:space="0" w:color="auto"/>
            </w:tcBorders>
            <w:shd w:val="clear" w:color="auto" w:fill="auto"/>
            <w:hideMark/>
          </w:tcPr>
          <w:p w14:paraId="39191E3D" w14:textId="77777777" w:rsidR="00BE6FD4" w:rsidRPr="004550FB" w:rsidRDefault="00BE6FD4" w:rsidP="00B27804">
            <w:pPr>
              <w:jc w:val="center"/>
            </w:pPr>
            <w:r w:rsidRPr="004550FB">
              <w:t>Item #</w:t>
            </w:r>
          </w:p>
        </w:tc>
        <w:tc>
          <w:tcPr>
            <w:tcW w:w="7380" w:type="dxa"/>
            <w:tcBorders>
              <w:top w:val="single" w:sz="4" w:space="0" w:color="auto"/>
              <w:left w:val="single" w:sz="4" w:space="0" w:color="auto"/>
              <w:bottom w:val="single" w:sz="4" w:space="0" w:color="auto"/>
              <w:right w:val="single" w:sz="4" w:space="0" w:color="auto"/>
            </w:tcBorders>
            <w:shd w:val="clear" w:color="auto" w:fill="auto"/>
            <w:hideMark/>
          </w:tcPr>
          <w:p w14:paraId="13A9D8D7" w14:textId="77777777" w:rsidR="00BE6FD4" w:rsidRPr="004550FB" w:rsidRDefault="00BE6FD4" w:rsidP="00B27804">
            <w:pPr>
              <w:jc w:val="center"/>
            </w:pPr>
            <w:r w:rsidRPr="004550FB">
              <w:t>Checklist item</w:t>
            </w:r>
          </w:p>
        </w:tc>
        <w:tc>
          <w:tcPr>
            <w:tcW w:w="3240" w:type="dxa"/>
            <w:tcBorders>
              <w:top w:val="single" w:sz="4" w:space="0" w:color="auto"/>
              <w:left w:val="single" w:sz="4" w:space="0" w:color="auto"/>
              <w:bottom w:val="single" w:sz="4" w:space="0" w:color="auto"/>
              <w:right w:val="single" w:sz="4" w:space="0" w:color="auto"/>
            </w:tcBorders>
            <w:shd w:val="clear" w:color="auto" w:fill="auto"/>
            <w:hideMark/>
          </w:tcPr>
          <w:p w14:paraId="44D113BB" w14:textId="77777777" w:rsidR="00BE6FD4" w:rsidRDefault="00BE6FD4" w:rsidP="00BE6FD4">
            <w:pPr>
              <w:jc w:val="center"/>
            </w:pPr>
            <w:r>
              <w:t>Locations</w:t>
            </w:r>
          </w:p>
          <w:p w14:paraId="2090EF2B" w14:textId="23EEC833" w:rsidR="00BE6FD4" w:rsidRPr="004550FB" w:rsidRDefault="00BE6FD4" w:rsidP="00BE6FD4">
            <w:pPr>
              <w:jc w:val="center"/>
            </w:pPr>
            <w:r>
              <w:t>(NA: not applicable; TBA: to be</w:t>
            </w:r>
            <w:r w:rsidRPr="00D032F4">
              <w:t xml:space="preserve"> determined</w:t>
            </w:r>
            <w:r>
              <w:t>)</w:t>
            </w:r>
          </w:p>
        </w:tc>
      </w:tr>
      <w:tr w:rsidR="00BE6FD4" w:rsidRPr="004550FB" w14:paraId="298F1819" w14:textId="77777777" w:rsidTr="00CE1BCA">
        <w:trPr>
          <w:trHeight w:val="197"/>
          <w:jc w:val="center"/>
        </w:trPr>
        <w:tc>
          <w:tcPr>
            <w:tcW w:w="13765" w:type="dxa"/>
            <w:gridSpan w:val="4"/>
            <w:tcBorders>
              <w:top w:val="single" w:sz="4" w:space="0" w:color="auto"/>
              <w:left w:val="single" w:sz="4" w:space="0" w:color="auto"/>
              <w:bottom w:val="single" w:sz="4" w:space="0" w:color="auto"/>
              <w:right w:val="single" w:sz="4" w:space="0" w:color="auto"/>
            </w:tcBorders>
            <w:shd w:val="clear" w:color="auto" w:fill="auto"/>
            <w:hideMark/>
          </w:tcPr>
          <w:p w14:paraId="2D2618B8" w14:textId="1858CE7B" w:rsidR="00BE6FD4" w:rsidRPr="004550FB" w:rsidRDefault="00BE6FD4" w:rsidP="00B27804">
            <w:r w:rsidRPr="004550FB">
              <w:rPr>
                <w:b/>
              </w:rPr>
              <w:t xml:space="preserve">Exercise </w:t>
            </w:r>
            <w:r w:rsidR="00FE27FD">
              <w:rPr>
                <w:b/>
              </w:rPr>
              <w:t>S</w:t>
            </w:r>
            <w:r w:rsidRPr="004550FB">
              <w:rPr>
                <w:b/>
              </w:rPr>
              <w:t xml:space="preserve">election, </w:t>
            </w:r>
            <w:r w:rsidR="00FE27FD">
              <w:rPr>
                <w:b/>
              </w:rPr>
              <w:t>P</w:t>
            </w:r>
            <w:r w:rsidRPr="004550FB">
              <w:rPr>
                <w:b/>
              </w:rPr>
              <w:t xml:space="preserve">erformance, and </w:t>
            </w:r>
            <w:r w:rsidR="00FE27FD">
              <w:rPr>
                <w:b/>
              </w:rPr>
              <w:t>T</w:t>
            </w:r>
            <w:r w:rsidRPr="004550FB">
              <w:rPr>
                <w:b/>
              </w:rPr>
              <w:t xml:space="preserve">raining </w:t>
            </w:r>
            <w:r w:rsidR="00FE27FD">
              <w:rPr>
                <w:b/>
              </w:rPr>
              <w:t>P</w:t>
            </w:r>
            <w:r w:rsidRPr="004550FB">
              <w:rPr>
                <w:b/>
              </w:rPr>
              <w:t>arameters (</w:t>
            </w:r>
            <w:r w:rsidR="00FE27FD">
              <w:rPr>
                <w:b/>
              </w:rPr>
              <w:t>A</w:t>
            </w:r>
            <w:r w:rsidRPr="004550FB">
              <w:rPr>
                <w:b/>
              </w:rPr>
              <w:t xml:space="preserve"> </w:t>
            </w:r>
            <w:r w:rsidR="00FE27FD">
              <w:rPr>
                <w:b/>
              </w:rPr>
              <w:t>F</w:t>
            </w:r>
            <w:r w:rsidRPr="004550FB">
              <w:rPr>
                <w:b/>
              </w:rPr>
              <w:t xml:space="preserve">lowchart </w:t>
            </w:r>
            <w:r w:rsidR="00FE27FD">
              <w:rPr>
                <w:b/>
              </w:rPr>
              <w:t>I</w:t>
            </w:r>
            <w:r w:rsidRPr="004550FB">
              <w:rPr>
                <w:b/>
              </w:rPr>
              <w:t xml:space="preserve">s </w:t>
            </w:r>
            <w:r w:rsidR="00FE27FD">
              <w:rPr>
                <w:b/>
              </w:rPr>
              <w:t>R</w:t>
            </w:r>
            <w:r w:rsidRPr="004550FB">
              <w:rPr>
                <w:b/>
              </w:rPr>
              <w:t>ecommended)</w:t>
            </w:r>
          </w:p>
        </w:tc>
      </w:tr>
      <w:tr w:rsidR="00BE6FD4" w:rsidRPr="004550FB" w14:paraId="3EEDF0A0" w14:textId="77777777" w:rsidTr="00CE1BCA">
        <w:trPr>
          <w:trHeight w:val="197"/>
          <w:jc w:val="center"/>
        </w:trPr>
        <w:tc>
          <w:tcPr>
            <w:tcW w:w="2217" w:type="dxa"/>
            <w:vMerge w:val="restart"/>
            <w:tcBorders>
              <w:top w:val="single" w:sz="4" w:space="0" w:color="auto"/>
              <w:left w:val="single" w:sz="4" w:space="0" w:color="auto"/>
              <w:bottom w:val="single" w:sz="4" w:space="0" w:color="auto"/>
              <w:right w:val="single" w:sz="4" w:space="0" w:color="auto"/>
            </w:tcBorders>
            <w:shd w:val="clear" w:color="auto" w:fill="auto"/>
            <w:hideMark/>
          </w:tcPr>
          <w:p w14:paraId="719C34F8" w14:textId="77777777" w:rsidR="00BE6FD4" w:rsidRPr="004550FB" w:rsidRDefault="00BE6FD4" w:rsidP="00BE6FD4">
            <w:r w:rsidRPr="004550FB">
              <w:t>Exercise selection</w:t>
            </w:r>
          </w:p>
        </w:tc>
        <w:tc>
          <w:tcPr>
            <w:tcW w:w="928" w:type="dxa"/>
            <w:tcBorders>
              <w:top w:val="single" w:sz="4" w:space="0" w:color="auto"/>
              <w:left w:val="single" w:sz="4" w:space="0" w:color="auto"/>
              <w:bottom w:val="single" w:sz="4" w:space="0" w:color="auto"/>
              <w:right w:val="single" w:sz="4" w:space="0" w:color="auto"/>
            </w:tcBorders>
            <w:shd w:val="clear" w:color="auto" w:fill="auto"/>
            <w:hideMark/>
          </w:tcPr>
          <w:p w14:paraId="10A90FA6" w14:textId="77777777" w:rsidR="00BE6FD4" w:rsidRPr="004550FB" w:rsidRDefault="00BE6FD4" w:rsidP="00BE6FD4">
            <w:r w:rsidRPr="004550FB">
              <w:t>1a</w:t>
            </w:r>
          </w:p>
        </w:tc>
        <w:tc>
          <w:tcPr>
            <w:tcW w:w="7380" w:type="dxa"/>
            <w:tcBorders>
              <w:top w:val="single" w:sz="4" w:space="0" w:color="auto"/>
              <w:left w:val="single" w:sz="4" w:space="0" w:color="auto"/>
              <w:bottom w:val="single" w:sz="4" w:space="0" w:color="auto"/>
              <w:right w:val="single" w:sz="4" w:space="0" w:color="auto"/>
            </w:tcBorders>
            <w:shd w:val="clear" w:color="auto" w:fill="auto"/>
            <w:hideMark/>
          </w:tcPr>
          <w:p w14:paraId="40CA0907" w14:textId="11873152" w:rsidR="00BE6FD4" w:rsidRPr="004550FB" w:rsidRDefault="00BE6FD4" w:rsidP="00BE6FD4">
            <w:r w:rsidRPr="008043C1">
              <w:rPr>
                <w:rFonts w:cs="Times New Roman"/>
                <w:szCs w:val="24"/>
              </w:rPr>
              <w:t>Provide the name and movement description of every exercise and report the exercises</w:t>
            </w:r>
            <w:r>
              <w:rPr>
                <w:rFonts w:cs="Times New Roman"/>
                <w:szCs w:val="24"/>
              </w:rPr>
              <w:t xml:space="preserve"> that will be</w:t>
            </w:r>
            <w:r w:rsidRPr="008043C1">
              <w:rPr>
                <w:rFonts w:cs="Times New Roman"/>
                <w:szCs w:val="24"/>
              </w:rPr>
              <w:t xml:space="preserve"> performed in each training session.</w:t>
            </w:r>
          </w:p>
        </w:tc>
        <w:tc>
          <w:tcPr>
            <w:tcW w:w="3240" w:type="dxa"/>
            <w:tcBorders>
              <w:top w:val="single" w:sz="4" w:space="0" w:color="auto"/>
              <w:left w:val="single" w:sz="4" w:space="0" w:color="auto"/>
              <w:bottom w:val="single" w:sz="4" w:space="0" w:color="auto"/>
              <w:right w:val="single" w:sz="4" w:space="0" w:color="auto"/>
            </w:tcBorders>
            <w:shd w:val="clear" w:color="auto" w:fill="auto"/>
          </w:tcPr>
          <w:p w14:paraId="21C93473" w14:textId="77777777" w:rsidR="00BE6FD4" w:rsidRPr="004550FB" w:rsidRDefault="00BE6FD4" w:rsidP="00BE6FD4"/>
        </w:tc>
      </w:tr>
      <w:tr w:rsidR="00BE6FD4" w:rsidRPr="004550FB" w14:paraId="3A70B782" w14:textId="77777777" w:rsidTr="00CE1BCA">
        <w:trPr>
          <w:trHeight w:val="197"/>
          <w:jc w:val="center"/>
        </w:trPr>
        <w:tc>
          <w:tcPr>
            <w:tcW w:w="0" w:type="auto"/>
            <w:vMerge/>
            <w:tcBorders>
              <w:top w:val="single" w:sz="4" w:space="0" w:color="auto"/>
              <w:left w:val="single" w:sz="4" w:space="0" w:color="auto"/>
              <w:bottom w:val="single" w:sz="4" w:space="0" w:color="auto"/>
              <w:right w:val="single" w:sz="4" w:space="0" w:color="auto"/>
            </w:tcBorders>
            <w:shd w:val="clear" w:color="auto" w:fill="auto"/>
            <w:hideMark/>
          </w:tcPr>
          <w:p w14:paraId="49350397" w14:textId="77777777" w:rsidR="00BE6FD4" w:rsidRPr="004550FB" w:rsidRDefault="00BE6FD4" w:rsidP="00BE6FD4">
            <w:pPr>
              <w:rPr>
                <w:lang w:eastAsia="zh-TW"/>
              </w:rPr>
            </w:pPr>
          </w:p>
        </w:tc>
        <w:tc>
          <w:tcPr>
            <w:tcW w:w="928" w:type="dxa"/>
            <w:tcBorders>
              <w:top w:val="single" w:sz="4" w:space="0" w:color="auto"/>
              <w:left w:val="single" w:sz="4" w:space="0" w:color="auto"/>
              <w:bottom w:val="single" w:sz="4" w:space="0" w:color="auto"/>
              <w:right w:val="single" w:sz="4" w:space="0" w:color="auto"/>
            </w:tcBorders>
            <w:shd w:val="clear" w:color="auto" w:fill="auto"/>
            <w:hideMark/>
          </w:tcPr>
          <w:p w14:paraId="11D78D0D" w14:textId="77777777" w:rsidR="00BE6FD4" w:rsidRPr="004550FB" w:rsidRDefault="00BE6FD4" w:rsidP="00BE6FD4">
            <w:pPr>
              <w:rPr>
                <w:lang w:eastAsia="zh-TW"/>
              </w:rPr>
            </w:pPr>
            <w:r w:rsidRPr="004550FB">
              <w:t>1b</w:t>
            </w:r>
          </w:p>
        </w:tc>
        <w:tc>
          <w:tcPr>
            <w:tcW w:w="7380" w:type="dxa"/>
            <w:tcBorders>
              <w:top w:val="single" w:sz="4" w:space="0" w:color="auto"/>
              <w:left w:val="single" w:sz="4" w:space="0" w:color="auto"/>
              <w:bottom w:val="single" w:sz="4" w:space="0" w:color="auto"/>
              <w:right w:val="single" w:sz="4" w:space="0" w:color="auto"/>
            </w:tcBorders>
            <w:shd w:val="clear" w:color="auto" w:fill="auto"/>
            <w:hideMark/>
          </w:tcPr>
          <w:p w14:paraId="154AF35B" w14:textId="4AEB9A4A" w:rsidR="00BE6FD4" w:rsidRPr="004550FB" w:rsidRDefault="00BE6FD4" w:rsidP="00BE6FD4">
            <w:pPr>
              <w:rPr>
                <w:rFonts w:cs="Times New Roman"/>
                <w:szCs w:val="24"/>
              </w:rPr>
            </w:pPr>
            <w:r w:rsidRPr="008043C1">
              <w:t>Provide enough information for readers to know whether the exercises w</w:t>
            </w:r>
            <w:r>
              <w:t>ill be</w:t>
            </w:r>
            <w:r w:rsidRPr="008043C1">
              <w:t xml:space="preserve"> free-weight or machine-based, and unilateral or bilateral.</w:t>
            </w:r>
          </w:p>
        </w:tc>
        <w:tc>
          <w:tcPr>
            <w:tcW w:w="3240" w:type="dxa"/>
            <w:tcBorders>
              <w:top w:val="single" w:sz="4" w:space="0" w:color="auto"/>
              <w:left w:val="single" w:sz="4" w:space="0" w:color="auto"/>
              <w:bottom w:val="single" w:sz="4" w:space="0" w:color="auto"/>
              <w:right w:val="single" w:sz="4" w:space="0" w:color="auto"/>
            </w:tcBorders>
            <w:shd w:val="clear" w:color="auto" w:fill="auto"/>
          </w:tcPr>
          <w:p w14:paraId="7766B668" w14:textId="77777777" w:rsidR="00BE6FD4" w:rsidRPr="004550FB" w:rsidRDefault="00BE6FD4" w:rsidP="00BE6FD4"/>
        </w:tc>
      </w:tr>
      <w:tr w:rsidR="00BE6FD4" w:rsidRPr="004550FB" w14:paraId="652F9CA4" w14:textId="77777777" w:rsidTr="00CE1BCA">
        <w:trPr>
          <w:trHeight w:val="197"/>
          <w:jc w:val="center"/>
        </w:trPr>
        <w:tc>
          <w:tcPr>
            <w:tcW w:w="0" w:type="auto"/>
            <w:vMerge/>
            <w:tcBorders>
              <w:top w:val="single" w:sz="4" w:space="0" w:color="auto"/>
              <w:left w:val="single" w:sz="4" w:space="0" w:color="auto"/>
              <w:bottom w:val="single" w:sz="4" w:space="0" w:color="auto"/>
              <w:right w:val="single" w:sz="4" w:space="0" w:color="auto"/>
            </w:tcBorders>
            <w:shd w:val="clear" w:color="auto" w:fill="auto"/>
            <w:hideMark/>
          </w:tcPr>
          <w:p w14:paraId="113CB64B" w14:textId="77777777" w:rsidR="00BE6FD4" w:rsidRPr="004550FB" w:rsidRDefault="00BE6FD4" w:rsidP="00BE6FD4">
            <w:pPr>
              <w:rPr>
                <w:lang w:eastAsia="zh-TW"/>
              </w:rPr>
            </w:pPr>
          </w:p>
        </w:tc>
        <w:tc>
          <w:tcPr>
            <w:tcW w:w="928" w:type="dxa"/>
            <w:tcBorders>
              <w:top w:val="single" w:sz="4" w:space="0" w:color="auto"/>
              <w:left w:val="single" w:sz="4" w:space="0" w:color="auto"/>
              <w:bottom w:val="single" w:sz="4" w:space="0" w:color="auto"/>
              <w:right w:val="single" w:sz="4" w:space="0" w:color="auto"/>
            </w:tcBorders>
            <w:shd w:val="clear" w:color="auto" w:fill="auto"/>
            <w:hideMark/>
          </w:tcPr>
          <w:p w14:paraId="612A1A56" w14:textId="77777777" w:rsidR="00BE6FD4" w:rsidRPr="004550FB" w:rsidRDefault="00BE6FD4" w:rsidP="00BE6FD4">
            <w:r w:rsidRPr="004550FB">
              <w:t>1c</w:t>
            </w:r>
          </w:p>
        </w:tc>
        <w:tc>
          <w:tcPr>
            <w:tcW w:w="7380" w:type="dxa"/>
            <w:tcBorders>
              <w:top w:val="single" w:sz="4" w:space="0" w:color="auto"/>
              <w:left w:val="single" w:sz="4" w:space="0" w:color="auto"/>
              <w:bottom w:val="single" w:sz="4" w:space="0" w:color="auto"/>
              <w:right w:val="single" w:sz="4" w:space="0" w:color="auto"/>
            </w:tcBorders>
            <w:shd w:val="clear" w:color="auto" w:fill="auto"/>
            <w:hideMark/>
          </w:tcPr>
          <w:p w14:paraId="27412CD6" w14:textId="27E9BEBF" w:rsidR="00BE6FD4" w:rsidRPr="004550FB" w:rsidRDefault="00BE6FD4" w:rsidP="00BE6FD4">
            <w:r w:rsidRPr="008043C1">
              <w:rPr>
                <w:rFonts w:cs="Times New Roman"/>
                <w:szCs w:val="24"/>
              </w:rPr>
              <w:t>Report the range of motion of each exercise.</w:t>
            </w:r>
          </w:p>
        </w:tc>
        <w:tc>
          <w:tcPr>
            <w:tcW w:w="3240" w:type="dxa"/>
            <w:tcBorders>
              <w:top w:val="single" w:sz="4" w:space="0" w:color="auto"/>
              <w:left w:val="single" w:sz="4" w:space="0" w:color="auto"/>
              <w:bottom w:val="single" w:sz="4" w:space="0" w:color="auto"/>
              <w:right w:val="single" w:sz="4" w:space="0" w:color="auto"/>
            </w:tcBorders>
            <w:shd w:val="clear" w:color="auto" w:fill="auto"/>
          </w:tcPr>
          <w:p w14:paraId="0A61CE2F" w14:textId="77777777" w:rsidR="00BE6FD4" w:rsidRPr="004550FB" w:rsidRDefault="00BE6FD4" w:rsidP="00BE6FD4">
            <w:pPr>
              <w:rPr>
                <w:lang w:eastAsia="zh-TW"/>
              </w:rPr>
            </w:pPr>
          </w:p>
        </w:tc>
      </w:tr>
      <w:tr w:rsidR="00BE6FD4" w:rsidRPr="004550FB" w14:paraId="39C0AB54" w14:textId="77777777" w:rsidTr="00CE1BCA">
        <w:trPr>
          <w:trHeight w:val="197"/>
          <w:jc w:val="center"/>
        </w:trPr>
        <w:tc>
          <w:tcPr>
            <w:tcW w:w="2217" w:type="dxa"/>
            <w:tcBorders>
              <w:top w:val="single" w:sz="4" w:space="0" w:color="auto"/>
              <w:left w:val="single" w:sz="4" w:space="0" w:color="auto"/>
              <w:bottom w:val="single" w:sz="4" w:space="0" w:color="auto"/>
              <w:right w:val="single" w:sz="4" w:space="0" w:color="auto"/>
            </w:tcBorders>
            <w:shd w:val="clear" w:color="auto" w:fill="auto"/>
            <w:hideMark/>
          </w:tcPr>
          <w:p w14:paraId="6E9928ED" w14:textId="77777777" w:rsidR="00BE6FD4" w:rsidRPr="004550FB" w:rsidRDefault="00BE6FD4" w:rsidP="00BE6FD4">
            <w:r w:rsidRPr="004550FB">
              <w:t>Training frequency and length</w:t>
            </w:r>
          </w:p>
        </w:tc>
        <w:tc>
          <w:tcPr>
            <w:tcW w:w="928" w:type="dxa"/>
            <w:tcBorders>
              <w:top w:val="single" w:sz="4" w:space="0" w:color="auto"/>
              <w:left w:val="single" w:sz="4" w:space="0" w:color="auto"/>
              <w:bottom w:val="single" w:sz="4" w:space="0" w:color="auto"/>
              <w:right w:val="single" w:sz="4" w:space="0" w:color="auto"/>
            </w:tcBorders>
            <w:shd w:val="clear" w:color="auto" w:fill="auto"/>
            <w:hideMark/>
          </w:tcPr>
          <w:p w14:paraId="04C3F4C7" w14:textId="77777777" w:rsidR="00BE6FD4" w:rsidRPr="004550FB" w:rsidRDefault="00BE6FD4" w:rsidP="00BE6FD4">
            <w:r w:rsidRPr="004550FB">
              <w:t>2</w:t>
            </w:r>
          </w:p>
        </w:tc>
        <w:tc>
          <w:tcPr>
            <w:tcW w:w="7380" w:type="dxa"/>
            <w:tcBorders>
              <w:top w:val="single" w:sz="4" w:space="0" w:color="auto"/>
              <w:left w:val="single" w:sz="4" w:space="0" w:color="auto"/>
              <w:bottom w:val="single" w:sz="4" w:space="0" w:color="auto"/>
              <w:right w:val="single" w:sz="4" w:space="0" w:color="auto"/>
            </w:tcBorders>
            <w:shd w:val="clear" w:color="auto" w:fill="auto"/>
            <w:hideMark/>
          </w:tcPr>
          <w:p w14:paraId="6C922053" w14:textId="47E088A9" w:rsidR="00BE6FD4" w:rsidRPr="004550FB" w:rsidRDefault="00BE6FD4" w:rsidP="00BE6FD4">
            <w:r w:rsidRPr="008043C1">
              <w:t xml:space="preserve">Report the training frequency and length (e.g., 3 sessions/week </w:t>
            </w:r>
            <w:r w:rsidRPr="008043C1">
              <w:sym w:font="Wingdings 2" w:char="F0CF"/>
            </w:r>
            <w:r w:rsidRPr="008043C1">
              <w:t xml:space="preserve"> 12 weeks).</w:t>
            </w:r>
          </w:p>
        </w:tc>
        <w:tc>
          <w:tcPr>
            <w:tcW w:w="3240" w:type="dxa"/>
            <w:tcBorders>
              <w:top w:val="single" w:sz="4" w:space="0" w:color="auto"/>
              <w:left w:val="single" w:sz="4" w:space="0" w:color="auto"/>
              <w:bottom w:val="single" w:sz="4" w:space="0" w:color="auto"/>
              <w:right w:val="single" w:sz="4" w:space="0" w:color="auto"/>
            </w:tcBorders>
            <w:shd w:val="clear" w:color="auto" w:fill="auto"/>
          </w:tcPr>
          <w:p w14:paraId="3CEF0C89" w14:textId="77777777" w:rsidR="00BE6FD4" w:rsidRPr="004550FB" w:rsidRDefault="00BE6FD4" w:rsidP="00BE6FD4"/>
        </w:tc>
      </w:tr>
      <w:tr w:rsidR="00BE6FD4" w:rsidRPr="004550FB" w14:paraId="5A9A4954" w14:textId="77777777" w:rsidTr="00CE1BCA">
        <w:trPr>
          <w:trHeight w:val="197"/>
          <w:jc w:val="center"/>
        </w:trPr>
        <w:tc>
          <w:tcPr>
            <w:tcW w:w="2217" w:type="dxa"/>
            <w:tcBorders>
              <w:top w:val="single" w:sz="4" w:space="0" w:color="auto"/>
              <w:left w:val="single" w:sz="4" w:space="0" w:color="auto"/>
              <w:bottom w:val="single" w:sz="4" w:space="0" w:color="auto"/>
              <w:right w:val="single" w:sz="4" w:space="0" w:color="auto"/>
            </w:tcBorders>
            <w:shd w:val="clear" w:color="auto" w:fill="auto"/>
            <w:hideMark/>
          </w:tcPr>
          <w:p w14:paraId="2F797AE7" w14:textId="77777777" w:rsidR="00BE6FD4" w:rsidRPr="004550FB" w:rsidRDefault="00BE6FD4" w:rsidP="00BE6FD4">
            <w:pPr>
              <w:rPr>
                <w:lang w:eastAsia="zh-TW"/>
              </w:rPr>
            </w:pPr>
            <w:r w:rsidRPr="004550FB">
              <w:t>Warm-up and movement descriptions</w:t>
            </w:r>
          </w:p>
        </w:tc>
        <w:tc>
          <w:tcPr>
            <w:tcW w:w="928" w:type="dxa"/>
            <w:tcBorders>
              <w:top w:val="single" w:sz="4" w:space="0" w:color="auto"/>
              <w:left w:val="single" w:sz="4" w:space="0" w:color="auto"/>
              <w:bottom w:val="single" w:sz="4" w:space="0" w:color="auto"/>
              <w:right w:val="single" w:sz="4" w:space="0" w:color="auto"/>
            </w:tcBorders>
            <w:shd w:val="clear" w:color="auto" w:fill="auto"/>
            <w:hideMark/>
          </w:tcPr>
          <w:p w14:paraId="626CAB09" w14:textId="77777777" w:rsidR="00BE6FD4" w:rsidRPr="004550FB" w:rsidRDefault="00BE6FD4" w:rsidP="00BE6FD4">
            <w:r w:rsidRPr="004550FB">
              <w:t>3</w:t>
            </w:r>
          </w:p>
        </w:tc>
        <w:tc>
          <w:tcPr>
            <w:tcW w:w="7380" w:type="dxa"/>
            <w:tcBorders>
              <w:top w:val="single" w:sz="4" w:space="0" w:color="auto"/>
              <w:left w:val="single" w:sz="4" w:space="0" w:color="auto"/>
              <w:bottom w:val="single" w:sz="4" w:space="0" w:color="auto"/>
              <w:right w:val="single" w:sz="4" w:space="0" w:color="auto"/>
            </w:tcBorders>
            <w:shd w:val="clear" w:color="auto" w:fill="auto"/>
            <w:hideMark/>
          </w:tcPr>
          <w:p w14:paraId="7DEA5E2B" w14:textId="4E4970FC" w:rsidR="00BE6FD4" w:rsidRPr="004550FB" w:rsidRDefault="00BE6FD4" w:rsidP="00BE6FD4">
            <w:pPr>
              <w:pStyle w:val="NoSpacing"/>
            </w:pPr>
            <w:r w:rsidRPr="008043C1">
              <w:t xml:space="preserve">Report the content of the warm-up and transition (minutes) before the main resistance exercise training.  </w:t>
            </w:r>
          </w:p>
        </w:tc>
        <w:tc>
          <w:tcPr>
            <w:tcW w:w="3240" w:type="dxa"/>
            <w:tcBorders>
              <w:top w:val="single" w:sz="4" w:space="0" w:color="auto"/>
              <w:left w:val="single" w:sz="4" w:space="0" w:color="auto"/>
              <w:bottom w:val="single" w:sz="4" w:space="0" w:color="auto"/>
              <w:right w:val="single" w:sz="4" w:space="0" w:color="auto"/>
            </w:tcBorders>
            <w:shd w:val="clear" w:color="auto" w:fill="auto"/>
          </w:tcPr>
          <w:p w14:paraId="232B9906" w14:textId="77777777" w:rsidR="00BE6FD4" w:rsidRPr="004550FB" w:rsidRDefault="00BE6FD4" w:rsidP="00BE6FD4"/>
        </w:tc>
      </w:tr>
      <w:tr w:rsidR="00BE6FD4" w:rsidRPr="004550FB" w14:paraId="7307FB1E" w14:textId="77777777" w:rsidTr="00CE1BCA">
        <w:trPr>
          <w:trHeight w:val="59"/>
          <w:jc w:val="center"/>
        </w:trPr>
        <w:tc>
          <w:tcPr>
            <w:tcW w:w="2217" w:type="dxa"/>
            <w:vMerge w:val="restart"/>
            <w:tcBorders>
              <w:top w:val="single" w:sz="4" w:space="0" w:color="auto"/>
              <w:left w:val="single" w:sz="4" w:space="0" w:color="auto"/>
              <w:bottom w:val="single" w:sz="4" w:space="0" w:color="auto"/>
              <w:right w:val="single" w:sz="4" w:space="0" w:color="auto"/>
            </w:tcBorders>
            <w:shd w:val="clear" w:color="auto" w:fill="auto"/>
            <w:hideMark/>
          </w:tcPr>
          <w:p w14:paraId="6BFC06A9" w14:textId="77777777" w:rsidR="00BE6FD4" w:rsidRPr="004550FB" w:rsidRDefault="00BE6FD4" w:rsidP="00BE6FD4">
            <w:r w:rsidRPr="004550FB">
              <w:t>Intensity</w:t>
            </w:r>
          </w:p>
        </w:tc>
        <w:tc>
          <w:tcPr>
            <w:tcW w:w="928" w:type="dxa"/>
            <w:tcBorders>
              <w:top w:val="single" w:sz="4" w:space="0" w:color="auto"/>
              <w:left w:val="single" w:sz="4" w:space="0" w:color="auto"/>
              <w:bottom w:val="single" w:sz="4" w:space="0" w:color="auto"/>
              <w:right w:val="single" w:sz="4" w:space="0" w:color="auto"/>
            </w:tcBorders>
            <w:shd w:val="clear" w:color="auto" w:fill="auto"/>
            <w:hideMark/>
          </w:tcPr>
          <w:p w14:paraId="3E9877DB" w14:textId="77777777" w:rsidR="00BE6FD4" w:rsidRPr="004550FB" w:rsidRDefault="00BE6FD4" w:rsidP="00BE6FD4">
            <w:r w:rsidRPr="004550FB">
              <w:t>4a</w:t>
            </w:r>
          </w:p>
        </w:tc>
        <w:tc>
          <w:tcPr>
            <w:tcW w:w="7380" w:type="dxa"/>
            <w:tcBorders>
              <w:top w:val="single" w:sz="4" w:space="0" w:color="auto"/>
              <w:left w:val="single" w:sz="4" w:space="0" w:color="auto"/>
              <w:bottom w:val="single" w:sz="4" w:space="0" w:color="auto"/>
              <w:right w:val="single" w:sz="4" w:space="0" w:color="auto"/>
            </w:tcBorders>
            <w:shd w:val="clear" w:color="auto" w:fill="auto"/>
            <w:hideMark/>
          </w:tcPr>
          <w:p w14:paraId="7A3AED23" w14:textId="418CC4F6" w:rsidR="00BE6FD4" w:rsidRPr="004550FB" w:rsidRDefault="00BE6FD4" w:rsidP="00BE6FD4">
            <w:r w:rsidRPr="008043C1">
              <w:rPr>
                <w:rFonts w:cs="Times New Roman"/>
                <w:szCs w:val="24"/>
              </w:rPr>
              <w:t>Report the absolute training intensity</w:t>
            </w:r>
            <w:r>
              <w:rPr>
                <w:rFonts w:cs="Times New Roman"/>
                <w:szCs w:val="24"/>
              </w:rPr>
              <w:t xml:space="preserve"> in</w:t>
            </w:r>
            <w:r w:rsidRPr="008043C1">
              <w:rPr>
                <w:rFonts w:cs="Times New Roman"/>
                <w:szCs w:val="24"/>
              </w:rPr>
              <w:t xml:space="preserve"> % 1RM (1 repetition max)</w:t>
            </w:r>
            <w:r>
              <w:rPr>
                <w:rFonts w:cs="Times New Roman"/>
                <w:szCs w:val="24"/>
              </w:rPr>
              <w:t>,</w:t>
            </w:r>
            <w:r w:rsidRPr="008043C1">
              <w:rPr>
                <w:rFonts w:cs="Times New Roman"/>
                <w:szCs w:val="24"/>
              </w:rPr>
              <w:t xml:space="preserve"> #RM</w:t>
            </w:r>
            <w:r>
              <w:rPr>
                <w:rFonts w:cs="Times New Roman"/>
                <w:szCs w:val="24"/>
              </w:rPr>
              <w:t>,</w:t>
            </w:r>
            <w:r w:rsidRPr="008043C1">
              <w:rPr>
                <w:rFonts w:cs="Times New Roman"/>
                <w:szCs w:val="24"/>
              </w:rPr>
              <w:t xml:space="preserve"> or % #RM</w:t>
            </w:r>
            <w:r>
              <w:rPr>
                <w:rFonts w:cs="Times New Roman"/>
                <w:szCs w:val="24"/>
              </w:rPr>
              <w:t xml:space="preserve"> (</w:t>
            </w:r>
            <w:r w:rsidRPr="008043C1">
              <w:rPr>
                <w:rFonts w:cs="Times New Roman"/>
                <w:szCs w:val="24"/>
              </w:rPr>
              <w:t>e.g., 75% 1RM, 10RM, or 90% 5RM</w:t>
            </w:r>
            <w:r>
              <w:rPr>
                <w:rFonts w:cs="Times New Roman"/>
                <w:szCs w:val="24"/>
              </w:rPr>
              <w:t>)</w:t>
            </w:r>
            <w:r w:rsidRPr="008043C1">
              <w:rPr>
                <w:rFonts w:cs="Times New Roman"/>
                <w:szCs w:val="24"/>
              </w:rPr>
              <w:t>.</w:t>
            </w:r>
          </w:p>
        </w:tc>
        <w:tc>
          <w:tcPr>
            <w:tcW w:w="3240" w:type="dxa"/>
            <w:tcBorders>
              <w:top w:val="single" w:sz="4" w:space="0" w:color="auto"/>
              <w:left w:val="single" w:sz="4" w:space="0" w:color="auto"/>
              <w:bottom w:val="single" w:sz="4" w:space="0" w:color="auto"/>
              <w:right w:val="single" w:sz="4" w:space="0" w:color="auto"/>
            </w:tcBorders>
            <w:shd w:val="clear" w:color="auto" w:fill="auto"/>
          </w:tcPr>
          <w:p w14:paraId="41A85D16" w14:textId="77777777" w:rsidR="00BE6FD4" w:rsidRPr="004550FB" w:rsidRDefault="00BE6FD4" w:rsidP="00BE6FD4">
            <w:pPr>
              <w:rPr>
                <w:lang w:eastAsia="zh-TW"/>
              </w:rPr>
            </w:pPr>
          </w:p>
        </w:tc>
      </w:tr>
      <w:tr w:rsidR="00BE6FD4" w:rsidRPr="004550FB" w14:paraId="00FA04BA" w14:textId="77777777" w:rsidTr="00CE1BCA">
        <w:trPr>
          <w:trHeight w:val="197"/>
          <w:jc w:val="center"/>
        </w:trPr>
        <w:tc>
          <w:tcPr>
            <w:tcW w:w="0" w:type="auto"/>
            <w:vMerge/>
            <w:tcBorders>
              <w:top w:val="single" w:sz="4" w:space="0" w:color="auto"/>
              <w:left w:val="single" w:sz="4" w:space="0" w:color="auto"/>
              <w:bottom w:val="single" w:sz="4" w:space="0" w:color="auto"/>
              <w:right w:val="single" w:sz="4" w:space="0" w:color="auto"/>
            </w:tcBorders>
            <w:shd w:val="clear" w:color="auto" w:fill="auto"/>
            <w:hideMark/>
          </w:tcPr>
          <w:p w14:paraId="14399DD8" w14:textId="77777777" w:rsidR="00BE6FD4" w:rsidRPr="004550FB" w:rsidRDefault="00BE6FD4" w:rsidP="00BE6FD4">
            <w:pPr>
              <w:rPr>
                <w:lang w:eastAsia="zh-TW"/>
              </w:rPr>
            </w:pPr>
          </w:p>
        </w:tc>
        <w:tc>
          <w:tcPr>
            <w:tcW w:w="928" w:type="dxa"/>
            <w:tcBorders>
              <w:top w:val="single" w:sz="4" w:space="0" w:color="auto"/>
              <w:left w:val="single" w:sz="4" w:space="0" w:color="auto"/>
              <w:bottom w:val="single" w:sz="4" w:space="0" w:color="auto"/>
              <w:right w:val="single" w:sz="4" w:space="0" w:color="auto"/>
            </w:tcBorders>
            <w:shd w:val="clear" w:color="auto" w:fill="auto"/>
            <w:hideMark/>
          </w:tcPr>
          <w:p w14:paraId="01692956" w14:textId="77777777" w:rsidR="00BE6FD4" w:rsidRPr="004550FB" w:rsidRDefault="00BE6FD4" w:rsidP="00BE6FD4">
            <w:r w:rsidRPr="004550FB">
              <w:t>4b</w:t>
            </w:r>
          </w:p>
        </w:tc>
        <w:tc>
          <w:tcPr>
            <w:tcW w:w="7380" w:type="dxa"/>
            <w:tcBorders>
              <w:top w:val="single" w:sz="4" w:space="0" w:color="auto"/>
              <w:left w:val="single" w:sz="4" w:space="0" w:color="auto"/>
              <w:bottom w:val="single" w:sz="4" w:space="0" w:color="auto"/>
              <w:right w:val="single" w:sz="4" w:space="0" w:color="auto"/>
            </w:tcBorders>
            <w:shd w:val="clear" w:color="auto" w:fill="auto"/>
            <w:hideMark/>
          </w:tcPr>
          <w:p w14:paraId="3A636EC2" w14:textId="7D8821EC" w:rsidR="00BE6FD4" w:rsidRPr="004550FB" w:rsidRDefault="00BE6FD4" w:rsidP="00BE6FD4">
            <w:r w:rsidRPr="008043C1">
              <w:t xml:space="preserve">Report the subjective exercise intensity, e.g., </w:t>
            </w:r>
            <w:r>
              <w:t xml:space="preserve">the </w:t>
            </w:r>
            <w:r w:rsidRPr="008043C1">
              <w:t>rate of perceived exertion (RPE).</w:t>
            </w:r>
          </w:p>
        </w:tc>
        <w:tc>
          <w:tcPr>
            <w:tcW w:w="3240" w:type="dxa"/>
            <w:tcBorders>
              <w:top w:val="single" w:sz="4" w:space="0" w:color="auto"/>
              <w:left w:val="single" w:sz="4" w:space="0" w:color="auto"/>
              <w:bottom w:val="single" w:sz="4" w:space="0" w:color="auto"/>
              <w:right w:val="single" w:sz="4" w:space="0" w:color="auto"/>
            </w:tcBorders>
            <w:shd w:val="clear" w:color="auto" w:fill="auto"/>
          </w:tcPr>
          <w:p w14:paraId="139CC9E5" w14:textId="77777777" w:rsidR="00BE6FD4" w:rsidRPr="004550FB" w:rsidRDefault="00BE6FD4" w:rsidP="00BE6FD4">
            <w:pPr>
              <w:rPr>
                <w:lang w:eastAsia="zh-TW"/>
              </w:rPr>
            </w:pPr>
          </w:p>
        </w:tc>
      </w:tr>
      <w:tr w:rsidR="00BE6FD4" w:rsidRPr="004550FB" w14:paraId="56044AC5" w14:textId="77777777" w:rsidTr="00CE1BCA">
        <w:trPr>
          <w:trHeight w:val="197"/>
          <w:jc w:val="center"/>
        </w:trPr>
        <w:tc>
          <w:tcPr>
            <w:tcW w:w="0" w:type="auto"/>
            <w:vMerge/>
            <w:tcBorders>
              <w:top w:val="single" w:sz="4" w:space="0" w:color="auto"/>
              <w:left w:val="single" w:sz="4" w:space="0" w:color="auto"/>
              <w:bottom w:val="single" w:sz="4" w:space="0" w:color="auto"/>
              <w:right w:val="single" w:sz="4" w:space="0" w:color="auto"/>
            </w:tcBorders>
            <w:shd w:val="clear" w:color="auto" w:fill="auto"/>
            <w:hideMark/>
          </w:tcPr>
          <w:p w14:paraId="1293FF55" w14:textId="77777777" w:rsidR="00BE6FD4" w:rsidRPr="004550FB" w:rsidRDefault="00BE6FD4" w:rsidP="00BE6FD4">
            <w:pPr>
              <w:rPr>
                <w:lang w:eastAsia="zh-TW"/>
              </w:rPr>
            </w:pPr>
          </w:p>
        </w:tc>
        <w:tc>
          <w:tcPr>
            <w:tcW w:w="928" w:type="dxa"/>
            <w:tcBorders>
              <w:top w:val="single" w:sz="4" w:space="0" w:color="auto"/>
              <w:left w:val="single" w:sz="4" w:space="0" w:color="auto"/>
              <w:bottom w:val="single" w:sz="4" w:space="0" w:color="auto"/>
              <w:right w:val="single" w:sz="4" w:space="0" w:color="auto"/>
            </w:tcBorders>
            <w:shd w:val="clear" w:color="auto" w:fill="auto"/>
            <w:hideMark/>
          </w:tcPr>
          <w:p w14:paraId="52B7165A" w14:textId="77777777" w:rsidR="00BE6FD4" w:rsidRPr="004550FB" w:rsidRDefault="00BE6FD4" w:rsidP="00BE6FD4">
            <w:r w:rsidRPr="004550FB">
              <w:t>4c</w:t>
            </w:r>
          </w:p>
        </w:tc>
        <w:tc>
          <w:tcPr>
            <w:tcW w:w="7380" w:type="dxa"/>
            <w:tcBorders>
              <w:top w:val="single" w:sz="4" w:space="0" w:color="auto"/>
              <w:left w:val="single" w:sz="4" w:space="0" w:color="auto"/>
              <w:bottom w:val="single" w:sz="4" w:space="0" w:color="auto"/>
              <w:right w:val="single" w:sz="4" w:space="0" w:color="auto"/>
            </w:tcBorders>
            <w:shd w:val="clear" w:color="auto" w:fill="auto"/>
            <w:hideMark/>
          </w:tcPr>
          <w:p w14:paraId="54E1620F" w14:textId="58BE3BB6" w:rsidR="00BE6FD4" w:rsidRPr="004550FB" w:rsidRDefault="00BE6FD4" w:rsidP="00BE6FD4">
            <w:r w:rsidRPr="008043C1">
              <w:rPr>
                <w:rFonts w:cs="Times New Roman"/>
                <w:szCs w:val="24"/>
              </w:rPr>
              <w:t xml:space="preserve">If applicable, report the relative training intensity. For example, if a participant performs 5 repetitions of squat with 90 kg and </w:t>
            </w:r>
            <w:r>
              <w:rPr>
                <w:rFonts w:cs="Times New Roman"/>
                <w:szCs w:val="24"/>
              </w:rPr>
              <w:t>their</w:t>
            </w:r>
            <w:r w:rsidRPr="008043C1">
              <w:rPr>
                <w:rFonts w:cs="Times New Roman"/>
                <w:szCs w:val="24"/>
              </w:rPr>
              <w:t xml:space="preserve"> 5RM is 100 kg, then the relative intensity is 90 kg ÷ 100 kg = 90%.</w:t>
            </w:r>
          </w:p>
        </w:tc>
        <w:tc>
          <w:tcPr>
            <w:tcW w:w="3240" w:type="dxa"/>
            <w:tcBorders>
              <w:top w:val="single" w:sz="4" w:space="0" w:color="auto"/>
              <w:left w:val="single" w:sz="4" w:space="0" w:color="auto"/>
              <w:bottom w:val="single" w:sz="4" w:space="0" w:color="auto"/>
              <w:right w:val="single" w:sz="4" w:space="0" w:color="auto"/>
            </w:tcBorders>
            <w:shd w:val="clear" w:color="auto" w:fill="auto"/>
          </w:tcPr>
          <w:p w14:paraId="657BB60F" w14:textId="77777777" w:rsidR="00BE6FD4" w:rsidRPr="004550FB" w:rsidRDefault="00BE6FD4" w:rsidP="00BE6FD4"/>
        </w:tc>
      </w:tr>
      <w:tr w:rsidR="00BE6FD4" w:rsidRPr="004550FB" w14:paraId="6C4BDA13" w14:textId="77777777" w:rsidTr="00F54BDC">
        <w:trPr>
          <w:trHeight w:val="54"/>
          <w:jc w:val="center"/>
        </w:trPr>
        <w:tc>
          <w:tcPr>
            <w:tcW w:w="2217" w:type="dxa"/>
            <w:vMerge w:val="restart"/>
            <w:tcBorders>
              <w:top w:val="single" w:sz="4" w:space="0" w:color="auto"/>
              <w:left w:val="single" w:sz="4" w:space="0" w:color="auto"/>
              <w:bottom w:val="single" w:sz="4" w:space="0" w:color="auto"/>
              <w:right w:val="single" w:sz="4" w:space="0" w:color="auto"/>
            </w:tcBorders>
            <w:shd w:val="clear" w:color="auto" w:fill="auto"/>
            <w:hideMark/>
          </w:tcPr>
          <w:p w14:paraId="7DB541ED" w14:textId="77777777" w:rsidR="00BE6FD4" w:rsidRPr="004550FB" w:rsidRDefault="00BE6FD4" w:rsidP="00BE6FD4">
            <w:r w:rsidRPr="004550FB">
              <w:t>Number of repetitions and the set endpoint</w:t>
            </w:r>
          </w:p>
        </w:tc>
        <w:tc>
          <w:tcPr>
            <w:tcW w:w="928" w:type="dxa"/>
            <w:tcBorders>
              <w:top w:val="single" w:sz="4" w:space="0" w:color="auto"/>
              <w:left w:val="single" w:sz="4" w:space="0" w:color="auto"/>
              <w:bottom w:val="single" w:sz="4" w:space="0" w:color="auto"/>
              <w:right w:val="single" w:sz="4" w:space="0" w:color="auto"/>
            </w:tcBorders>
            <w:shd w:val="clear" w:color="auto" w:fill="auto"/>
            <w:hideMark/>
          </w:tcPr>
          <w:p w14:paraId="2DAF238D" w14:textId="77777777" w:rsidR="00BE6FD4" w:rsidRPr="004550FB" w:rsidRDefault="00BE6FD4" w:rsidP="00BE6FD4">
            <w:pPr>
              <w:rPr>
                <w:rFonts w:cs="Times New Roman"/>
                <w:szCs w:val="24"/>
              </w:rPr>
            </w:pPr>
            <w:r w:rsidRPr="004550FB">
              <w:rPr>
                <w:rFonts w:cs="Times New Roman"/>
                <w:szCs w:val="24"/>
              </w:rPr>
              <w:t>5a</w:t>
            </w:r>
          </w:p>
        </w:tc>
        <w:tc>
          <w:tcPr>
            <w:tcW w:w="7380" w:type="dxa"/>
            <w:tcBorders>
              <w:top w:val="single" w:sz="4" w:space="0" w:color="auto"/>
              <w:left w:val="single" w:sz="4" w:space="0" w:color="auto"/>
              <w:bottom w:val="single" w:sz="4" w:space="0" w:color="auto"/>
              <w:right w:val="single" w:sz="4" w:space="0" w:color="auto"/>
            </w:tcBorders>
            <w:shd w:val="clear" w:color="auto" w:fill="auto"/>
            <w:hideMark/>
          </w:tcPr>
          <w:p w14:paraId="32F394D7" w14:textId="10390AF7" w:rsidR="00BE6FD4" w:rsidRPr="004550FB" w:rsidRDefault="00BE6FD4" w:rsidP="00BE6FD4">
            <w:pPr>
              <w:rPr>
                <w:rFonts w:cs="Times New Roman"/>
                <w:szCs w:val="24"/>
              </w:rPr>
            </w:pPr>
            <w:r w:rsidRPr="008043C1">
              <w:rPr>
                <w:rFonts w:cs="Times New Roman"/>
                <w:szCs w:val="24"/>
              </w:rPr>
              <w:t>Report the number of repetitions per set.</w:t>
            </w:r>
          </w:p>
        </w:tc>
        <w:tc>
          <w:tcPr>
            <w:tcW w:w="3240" w:type="dxa"/>
            <w:tcBorders>
              <w:top w:val="single" w:sz="4" w:space="0" w:color="auto"/>
              <w:left w:val="single" w:sz="4" w:space="0" w:color="auto"/>
              <w:bottom w:val="single" w:sz="4" w:space="0" w:color="auto"/>
              <w:right w:val="single" w:sz="4" w:space="0" w:color="auto"/>
            </w:tcBorders>
            <w:shd w:val="clear" w:color="auto" w:fill="auto"/>
          </w:tcPr>
          <w:p w14:paraId="45A1D3EC" w14:textId="77777777" w:rsidR="00BE6FD4" w:rsidRPr="004550FB" w:rsidRDefault="00BE6FD4" w:rsidP="00BE6FD4">
            <w:pPr>
              <w:rPr>
                <w:lang w:eastAsia="zh-TW"/>
              </w:rPr>
            </w:pPr>
          </w:p>
        </w:tc>
      </w:tr>
      <w:tr w:rsidR="00BE6FD4" w:rsidRPr="004550FB" w14:paraId="009DA8DC" w14:textId="77777777" w:rsidTr="00CE1BCA">
        <w:trPr>
          <w:trHeight w:val="197"/>
          <w:jc w:val="center"/>
        </w:trPr>
        <w:tc>
          <w:tcPr>
            <w:tcW w:w="0" w:type="auto"/>
            <w:vMerge/>
            <w:tcBorders>
              <w:top w:val="single" w:sz="4" w:space="0" w:color="auto"/>
              <w:left w:val="single" w:sz="4" w:space="0" w:color="auto"/>
              <w:bottom w:val="single" w:sz="4" w:space="0" w:color="auto"/>
              <w:right w:val="single" w:sz="4" w:space="0" w:color="auto"/>
            </w:tcBorders>
            <w:shd w:val="clear" w:color="auto" w:fill="auto"/>
            <w:hideMark/>
          </w:tcPr>
          <w:p w14:paraId="34FA06D6" w14:textId="77777777" w:rsidR="00BE6FD4" w:rsidRPr="004550FB" w:rsidRDefault="00BE6FD4" w:rsidP="00BE6FD4">
            <w:pPr>
              <w:rPr>
                <w:lang w:eastAsia="zh-TW"/>
              </w:rPr>
            </w:pPr>
          </w:p>
        </w:tc>
        <w:tc>
          <w:tcPr>
            <w:tcW w:w="928" w:type="dxa"/>
            <w:tcBorders>
              <w:top w:val="single" w:sz="4" w:space="0" w:color="auto"/>
              <w:left w:val="single" w:sz="4" w:space="0" w:color="auto"/>
              <w:bottom w:val="single" w:sz="4" w:space="0" w:color="auto"/>
              <w:right w:val="single" w:sz="4" w:space="0" w:color="auto"/>
            </w:tcBorders>
            <w:shd w:val="clear" w:color="auto" w:fill="auto"/>
            <w:hideMark/>
          </w:tcPr>
          <w:p w14:paraId="76E50400" w14:textId="77777777" w:rsidR="00BE6FD4" w:rsidRPr="004550FB" w:rsidRDefault="00BE6FD4" w:rsidP="00BE6FD4">
            <w:pPr>
              <w:rPr>
                <w:rFonts w:cs="Times New Roman"/>
                <w:szCs w:val="24"/>
              </w:rPr>
            </w:pPr>
            <w:r w:rsidRPr="004550FB">
              <w:rPr>
                <w:rFonts w:cs="Times New Roman"/>
                <w:szCs w:val="24"/>
              </w:rPr>
              <w:t>5b</w:t>
            </w:r>
          </w:p>
        </w:tc>
        <w:tc>
          <w:tcPr>
            <w:tcW w:w="7380" w:type="dxa"/>
            <w:tcBorders>
              <w:top w:val="single" w:sz="4" w:space="0" w:color="auto"/>
              <w:left w:val="single" w:sz="4" w:space="0" w:color="auto"/>
              <w:bottom w:val="single" w:sz="4" w:space="0" w:color="auto"/>
              <w:right w:val="single" w:sz="4" w:space="0" w:color="auto"/>
            </w:tcBorders>
            <w:shd w:val="clear" w:color="auto" w:fill="auto"/>
            <w:hideMark/>
          </w:tcPr>
          <w:p w14:paraId="4AD7600C" w14:textId="2D95AB20" w:rsidR="00BE6FD4" w:rsidRPr="004550FB" w:rsidRDefault="00BE6FD4" w:rsidP="00BE6FD4">
            <w:r w:rsidRPr="008043C1">
              <w:rPr>
                <w:rFonts w:cs="Times New Roman"/>
                <w:szCs w:val="24"/>
              </w:rPr>
              <w:t>Report whether the participants w</w:t>
            </w:r>
            <w:r>
              <w:rPr>
                <w:rFonts w:cs="Times New Roman"/>
                <w:szCs w:val="24"/>
              </w:rPr>
              <w:t>ill be</w:t>
            </w:r>
            <w:r w:rsidRPr="008043C1">
              <w:rPr>
                <w:rFonts w:cs="Times New Roman"/>
                <w:szCs w:val="24"/>
              </w:rPr>
              <w:t xml:space="preserve"> asked to train to failure or not.  </w:t>
            </w:r>
          </w:p>
        </w:tc>
        <w:tc>
          <w:tcPr>
            <w:tcW w:w="3240" w:type="dxa"/>
            <w:tcBorders>
              <w:top w:val="single" w:sz="4" w:space="0" w:color="auto"/>
              <w:left w:val="single" w:sz="4" w:space="0" w:color="auto"/>
              <w:bottom w:val="single" w:sz="4" w:space="0" w:color="auto"/>
              <w:right w:val="single" w:sz="4" w:space="0" w:color="auto"/>
            </w:tcBorders>
            <w:shd w:val="clear" w:color="auto" w:fill="auto"/>
          </w:tcPr>
          <w:p w14:paraId="438C8380" w14:textId="77777777" w:rsidR="00BE6FD4" w:rsidRPr="004550FB" w:rsidRDefault="00BE6FD4" w:rsidP="00BE6FD4">
            <w:pPr>
              <w:rPr>
                <w:lang w:eastAsia="zh-TW"/>
              </w:rPr>
            </w:pPr>
          </w:p>
        </w:tc>
      </w:tr>
      <w:tr w:rsidR="00BE6FD4" w:rsidRPr="004550FB" w14:paraId="673ED6EF" w14:textId="77777777" w:rsidTr="00CE1BCA">
        <w:trPr>
          <w:trHeight w:val="71"/>
          <w:jc w:val="center"/>
        </w:trPr>
        <w:tc>
          <w:tcPr>
            <w:tcW w:w="0" w:type="auto"/>
            <w:vMerge/>
            <w:tcBorders>
              <w:top w:val="single" w:sz="4" w:space="0" w:color="auto"/>
              <w:left w:val="single" w:sz="4" w:space="0" w:color="auto"/>
              <w:bottom w:val="single" w:sz="4" w:space="0" w:color="auto"/>
              <w:right w:val="single" w:sz="4" w:space="0" w:color="auto"/>
            </w:tcBorders>
            <w:shd w:val="clear" w:color="auto" w:fill="auto"/>
            <w:hideMark/>
          </w:tcPr>
          <w:p w14:paraId="3B63ADDB" w14:textId="77777777" w:rsidR="00BE6FD4" w:rsidRPr="004550FB" w:rsidRDefault="00BE6FD4" w:rsidP="00BE6FD4">
            <w:pPr>
              <w:rPr>
                <w:lang w:eastAsia="zh-TW"/>
              </w:rPr>
            </w:pPr>
          </w:p>
        </w:tc>
        <w:tc>
          <w:tcPr>
            <w:tcW w:w="928" w:type="dxa"/>
            <w:tcBorders>
              <w:top w:val="single" w:sz="4" w:space="0" w:color="auto"/>
              <w:left w:val="single" w:sz="4" w:space="0" w:color="auto"/>
              <w:bottom w:val="single" w:sz="4" w:space="0" w:color="auto"/>
              <w:right w:val="single" w:sz="4" w:space="0" w:color="auto"/>
            </w:tcBorders>
            <w:shd w:val="clear" w:color="auto" w:fill="auto"/>
            <w:hideMark/>
          </w:tcPr>
          <w:p w14:paraId="7A116B4B" w14:textId="77777777" w:rsidR="00BE6FD4" w:rsidRPr="004550FB" w:rsidRDefault="00BE6FD4" w:rsidP="00BE6FD4">
            <w:r w:rsidRPr="004550FB">
              <w:t>5c</w:t>
            </w:r>
          </w:p>
        </w:tc>
        <w:tc>
          <w:tcPr>
            <w:tcW w:w="7380" w:type="dxa"/>
            <w:tcBorders>
              <w:top w:val="single" w:sz="4" w:space="0" w:color="auto"/>
              <w:left w:val="single" w:sz="4" w:space="0" w:color="auto"/>
              <w:bottom w:val="single" w:sz="4" w:space="0" w:color="auto"/>
              <w:right w:val="single" w:sz="4" w:space="0" w:color="auto"/>
            </w:tcBorders>
            <w:shd w:val="clear" w:color="auto" w:fill="auto"/>
            <w:hideMark/>
          </w:tcPr>
          <w:p w14:paraId="094E2585" w14:textId="6470C0CD" w:rsidR="00BE6FD4" w:rsidRPr="004550FB" w:rsidRDefault="00BE6FD4" w:rsidP="00BE6FD4">
            <w:r w:rsidRPr="008043C1">
              <w:t xml:space="preserve">Clearly define the set endpoint. For example, the set </w:t>
            </w:r>
            <w:r>
              <w:t xml:space="preserve">could be defined to have </w:t>
            </w:r>
            <w:r w:rsidRPr="008043C1">
              <w:t xml:space="preserve">ended when </w:t>
            </w:r>
            <w:r>
              <w:t xml:space="preserve">the </w:t>
            </w:r>
            <w:r w:rsidRPr="008043C1">
              <w:t>participants determine</w:t>
            </w:r>
            <w:r>
              <w:t xml:space="preserve"> that</w:t>
            </w:r>
            <w:r w:rsidRPr="008043C1">
              <w:t xml:space="preserve"> they c</w:t>
            </w:r>
            <w:r>
              <w:t>an</w:t>
            </w:r>
            <w:r w:rsidRPr="008043C1">
              <w:t>not complete the next repetition (</w:t>
            </w:r>
            <w:r>
              <w:t xml:space="preserve">i.e., </w:t>
            </w:r>
            <w:r w:rsidRPr="008043C1">
              <w:t xml:space="preserve">self-determined repetition maximum). See Steele et al. </w:t>
            </w:r>
            <w:r w:rsidRPr="008043C1">
              <w:rPr>
                <w:noProof/>
              </w:rPr>
              <w:t>(2017)</w:t>
            </w:r>
            <w:r w:rsidR="00FE053A" w:rsidRPr="004550FB">
              <w:fldChar w:fldCharType="begin"/>
            </w:r>
            <w:r w:rsidR="00FE053A">
              <w:instrText xml:space="preserve"> ADDIN EN.CITE &lt;EndNote&gt;&lt;Cite&gt;&lt;Author&gt;Steele&lt;/Author&gt;&lt;Year&gt;2017&lt;/Year&gt;&lt;RecNum&gt;826&lt;/RecNum&gt;&lt;DisplayText&gt;[1]&lt;/DisplayText&gt;&lt;record&gt;&lt;rec-number&gt;826&lt;/rec-number&gt;&lt;foreign-keys&gt;&lt;key app="EN" db-id="vd5atfx54adxt4e0v5r5aevdz22xdxx02zt0" timestamp="1661754366"&gt;826&lt;/key&gt;&lt;/foreign-keys&gt;&lt;ref-type name="Journal Article"&gt;17&lt;/ref-type&gt;&lt;contributors&gt;&lt;authors&gt;&lt;author&gt;Steele, James&lt;/author&gt;&lt;author&gt;Fisher, James&lt;/author&gt;&lt;author&gt;Giessing, Jürgen&lt;/author&gt;&lt;author&gt;Gentil, Paulo&lt;/author&gt;&lt;/authors&gt;&lt;/contributors&gt;&lt;titles&gt;&lt;title&gt;Clarity in reporting terminology and definitions of set endpoints in resistance training&lt;/title&gt;&lt;secondary-title&gt;Muscle &amp;amp; Nerve&lt;/secondary-title&gt;&lt;/titles&gt;&lt;periodical&gt;&lt;full-title&gt;Muscle &amp;amp; Nerve&lt;/full-title&gt;&lt;/periodical&gt;&lt;pages&gt;368-374&lt;/pages&gt;&lt;volume&gt;56&lt;/volume&gt;&lt;number&gt;3&lt;/number&gt;&lt;dates&gt;&lt;year&gt;2017&lt;/year&gt;&lt;/dates&gt;&lt;isbn&gt;0148-639X&lt;/isbn&gt;&lt;urls&gt;&lt;related-urls&gt;&lt;url&gt;https://onlinelibrary.wiley.com/doi/abs/10.1002/mus.25557&lt;/url&gt;&lt;/related-urls&gt;&lt;/urls&gt;&lt;electronic-resource-num&gt;https://doi.org/10.1002/mus.25557&lt;/electronic-resource-num&gt;&lt;/record&gt;&lt;/Cite&gt;&lt;/EndNote&gt;</w:instrText>
            </w:r>
            <w:r w:rsidR="00FE053A" w:rsidRPr="004550FB">
              <w:fldChar w:fldCharType="separate"/>
            </w:r>
            <w:r w:rsidR="00FE053A">
              <w:rPr>
                <w:noProof/>
              </w:rPr>
              <w:t>[1]</w:t>
            </w:r>
            <w:r w:rsidR="00FE053A" w:rsidRPr="004550FB">
              <w:fldChar w:fldCharType="end"/>
            </w:r>
            <w:r w:rsidR="00FE053A" w:rsidRPr="004550FB">
              <w:t xml:space="preserve"> </w:t>
            </w:r>
            <w:r w:rsidRPr="008043C1">
              <w:t xml:space="preserve">for detail. </w:t>
            </w:r>
          </w:p>
        </w:tc>
        <w:tc>
          <w:tcPr>
            <w:tcW w:w="3240" w:type="dxa"/>
            <w:tcBorders>
              <w:top w:val="single" w:sz="4" w:space="0" w:color="auto"/>
              <w:left w:val="single" w:sz="4" w:space="0" w:color="auto"/>
              <w:bottom w:val="single" w:sz="4" w:space="0" w:color="auto"/>
              <w:right w:val="single" w:sz="4" w:space="0" w:color="auto"/>
            </w:tcBorders>
            <w:shd w:val="clear" w:color="auto" w:fill="auto"/>
          </w:tcPr>
          <w:p w14:paraId="160209CE" w14:textId="77777777" w:rsidR="00BE6FD4" w:rsidRPr="004550FB" w:rsidRDefault="00BE6FD4" w:rsidP="00BE6FD4"/>
        </w:tc>
      </w:tr>
      <w:tr w:rsidR="00BE6FD4" w:rsidRPr="004550FB" w14:paraId="050F4E4A" w14:textId="77777777" w:rsidTr="00CE1BCA">
        <w:trPr>
          <w:trHeight w:val="1430"/>
          <w:jc w:val="center"/>
        </w:trPr>
        <w:tc>
          <w:tcPr>
            <w:tcW w:w="2217" w:type="dxa"/>
            <w:vMerge w:val="restart"/>
            <w:tcBorders>
              <w:top w:val="single" w:sz="4" w:space="0" w:color="auto"/>
              <w:left w:val="single" w:sz="4" w:space="0" w:color="auto"/>
              <w:bottom w:val="single" w:sz="4" w:space="0" w:color="auto"/>
              <w:right w:val="single" w:sz="4" w:space="0" w:color="auto"/>
            </w:tcBorders>
            <w:shd w:val="clear" w:color="auto" w:fill="auto"/>
            <w:hideMark/>
          </w:tcPr>
          <w:p w14:paraId="70C88A61" w14:textId="77777777" w:rsidR="00BE6FD4" w:rsidRPr="004550FB" w:rsidRDefault="00BE6FD4" w:rsidP="00BE6FD4">
            <w:r w:rsidRPr="004550FB">
              <w:lastRenderedPageBreak/>
              <w:t>Exercise sequence and the structure of sets</w:t>
            </w:r>
          </w:p>
        </w:tc>
        <w:tc>
          <w:tcPr>
            <w:tcW w:w="928" w:type="dxa"/>
            <w:tcBorders>
              <w:top w:val="single" w:sz="4" w:space="0" w:color="auto"/>
              <w:left w:val="single" w:sz="4" w:space="0" w:color="auto"/>
              <w:bottom w:val="single" w:sz="4" w:space="0" w:color="auto"/>
              <w:right w:val="single" w:sz="4" w:space="0" w:color="auto"/>
            </w:tcBorders>
            <w:shd w:val="clear" w:color="auto" w:fill="auto"/>
            <w:hideMark/>
          </w:tcPr>
          <w:p w14:paraId="5871993B" w14:textId="77777777" w:rsidR="00BE6FD4" w:rsidRPr="004550FB" w:rsidRDefault="00BE6FD4" w:rsidP="00BE6FD4">
            <w:r w:rsidRPr="004550FB">
              <w:t>6a</w:t>
            </w:r>
          </w:p>
        </w:tc>
        <w:tc>
          <w:tcPr>
            <w:tcW w:w="7380" w:type="dxa"/>
            <w:tcBorders>
              <w:top w:val="single" w:sz="4" w:space="0" w:color="auto"/>
              <w:left w:val="single" w:sz="4" w:space="0" w:color="auto"/>
              <w:bottom w:val="single" w:sz="4" w:space="0" w:color="auto"/>
              <w:right w:val="single" w:sz="4" w:space="0" w:color="auto"/>
            </w:tcBorders>
            <w:shd w:val="clear" w:color="auto" w:fill="auto"/>
            <w:hideMark/>
          </w:tcPr>
          <w:p w14:paraId="2A7DA703" w14:textId="77777777" w:rsidR="00BE6FD4" w:rsidRPr="008043C1" w:rsidRDefault="00BE6FD4" w:rsidP="00BE6FD4">
            <w:r w:rsidRPr="008043C1">
              <w:t>Exercise sequence</w:t>
            </w:r>
            <w:r>
              <w:t>:</w:t>
            </w:r>
          </w:p>
          <w:p w14:paraId="241F122B" w14:textId="317CF516" w:rsidR="00BE6FD4" w:rsidRPr="004550FB" w:rsidRDefault="00BE6FD4" w:rsidP="00BE6FD4">
            <w:r w:rsidRPr="008043C1">
              <w:t>Report the sequence of all resistance exercises. If the session</w:t>
            </w:r>
            <w:r>
              <w:t xml:space="preserve"> will</w:t>
            </w:r>
            <w:r w:rsidRPr="008043C1">
              <w:t xml:space="preserve"> include multiple sets, report whether the sequence </w:t>
            </w:r>
            <w:r>
              <w:t>will be</w:t>
            </w:r>
            <w:r w:rsidRPr="008043C1">
              <w:t xml:space="preserve"> traditional (e.g., squat set 1 </w:t>
            </w:r>
            <w:r w:rsidRPr="008043C1">
              <w:sym w:font="Symbol" w:char="F0AE"/>
            </w:r>
            <w:r w:rsidRPr="008043C1">
              <w:t xml:space="preserve"> squat set 2 </w:t>
            </w:r>
            <w:r w:rsidRPr="008043C1">
              <w:sym w:font="Symbol" w:char="F0AE"/>
            </w:r>
            <w:r w:rsidRPr="008043C1">
              <w:t xml:space="preserve"> deadlift set 1 </w:t>
            </w:r>
            <w:r w:rsidRPr="008043C1">
              <w:sym w:font="Symbol" w:char="F0AE"/>
            </w:r>
            <w:r w:rsidRPr="008043C1">
              <w:t xml:space="preserve"> deadlift set 2) or circuit (e.g., squat set 1 </w:t>
            </w:r>
            <w:r w:rsidRPr="008043C1">
              <w:sym w:font="Symbol" w:char="F0AE"/>
            </w:r>
            <w:r w:rsidRPr="008043C1">
              <w:t xml:space="preserve"> deadlift set 1 </w:t>
            </w:r>
            <w:r w:rsidRPr="008043C1">
              <w:sym w:font="Symbol" w:char="F0AE"/>
            </w:r>
            <w:r w:rsidRPr="008043C1">
              <w:t xml:space="preserve"> squat set 2 </w:t>
            </w:r>
            <w:r w:rsidRPr="008043C1">
              <w:sym w:font="Symbol" w:char="F0AE"/>
            </w:r>
            <w:r w:rsidRPr="008043C1">
              <w:t xml:space="preserve"> deadlift set 2). If other training methods w</w:t>
            </w:r>
            <w:r>
              <w:t>ill be</w:t>
            </w:r>
            <w:r w:rsidRPr="008043C1">
              <w:t xml:space="preserve"> used, such as super</w:t>
            </w:r>
            <w:r>
              <w:t>-</w:t>
            </w:r>
            <w:r w:rsidRPr="008043C1">
              <w:t xml:space="preserve">set, complex and contrast training, and multiple-joint to single-joint, report the exercise sequence in detail. </w:t>
            </w:r>
          </w:p>
        </w:tc>
        <w:tc>
          <w:tcPr>
            <w:tcW w:w="3240" w:type="dxa"/>
            <w:tcBorders>
              <w:top w:val="single" w:sz="4" w:space="0" w:color="auto"/>
              <w:left w:val="single" w:sz="4" w:space="0" w:color="auto"/>
              <w:bottom w:val="single" w:sz="4" w:space="0" w:color="auto"/>
              <w:right w:val="single" w:sz="4" w:space="0" w:color="auto"/>
            </w:tcBorders>
            <w:shd w:val="clear" w:color="auto" w:fill="auto"/>
          </w:tcPr>
          <w:p w14:paraId="5708BB89" w14:textId="77777777" w:rsidR="00BE6FD4" w:rsidRPr="004550FB" w:rsidRDefault="00BE6FD4" w:rsidP="00BE6FD4"/>
        </w:tc>
      </w:tr>
      <w:tr w:rsidR="00BE6FD4" w:rsidRPr="004550FB" w14:paraId="539FCC95" w14:textId="77777777" w:rsidTr="00CE1BCA">
        <w:trPr>
          <w:trHeight w:val="197"/>
          <w:jc w:val="center"/>
        </w:trPr>
        <w:tc>
          <w:tcPr>
            <w:tcW w:w="0" w:type="auto"/>
            <w:vMerge/>
            <w:tcBorders>
              <w:top w:val="single" w:sz="4" w:space="0" w:color="auto"/>
              <w:left w:val="single" w:sz="4" w:space="0" w:color="auto"/>
              <w:bottom w:val="single" w:sz="4" w:space="0" w:color="auto"/>
              <w:right w:val="single" w:sz="4" w:space="0" w:color="auto"/>
            </w:tcBorders>
            <w:shd w:val="clear" w:color="auto" w:fill="auto"/>
            <w:hideMark/>
          </w:tcPr>
          <w:p w14:paraId="373B265B" w14:textId="77777777" w:rsidR="00BE6FD4" w:rsidRPr="004550FB" w:rsidRDefault="00BE6FD4" w:rsidP="00BE6FD4">
            <w:pPr>
              <w:rPr>
                <w:lang w:eastAsia="zh-TW"/>
              </w:rPr>
            </w:pPr>
          </w:p>
        </w:tc>
        <w:tc>
          <w:tcPr>
            <w:tcW w:w="928" w:type="dxa"/>
            <w:tcBorders>
              <w:top w:val="single" w:sz="4" w:space="0" w:color="auto"/>
              <w:left w:val="single" w:sz="4" w:space="0" w:color="auto"/>
              <w:bottom w:val="single" w:sz="4" w:space="0" w:color="auto"/>
              <w:right w:val="single" w:sz="4" w:space="0" w:color="auto"/>
            </w:tcBorders>
            <w:shd w:val="clear" w:color="auto" w:fill="auto"/>
            <w:hideMark/>
          </w:tcPr>
          <w:p w14:paraId="733B30BF" w14:textId="77777777" w:rsidR="00BE6FD4" w:rsidRPr="004550FB" w:rsidRDefault="00BE6FD4" w:rsidP="00BE6FD4">
            <w:pPr>
              <w:rPr>
                <w:lang w:eastAsia="zh-TW"/>
              </w:rPr>
            </w:pPr>
            <w:r w:rsidRPr="004550FB">
              <w:t>6b</w:t>
            </w:r>
          </w:p>
        </w:tc>
        <w:tc>
          <w:tcPr>
            <w:tcW w:w="7380" w:type="dxa"/>
            <w:tcBorders>
              <w:top w:val="single" w:sz="4" w:space="0" w:color="auto"/>
              <w:left w:val="single" w:sz="4" w:space="0" w:color="auto"/>
              <w:bottom w:val="single" w:sz="4" w:space="0" w:color="auto"/>
              <w:right w:val="single" w:sz="4" w:space="0" w:color="auto"/>
            </w:tcBorders>
            <w:shd w:val="clear" w:color="auto" w:fill="auto"/>
            <w:hideMark/>
          </w:tcPr>
          <w:p w14:paraId="38441C11" w14:textId="77777777" w:rsidR="00BE6FD4" w:rsidRPr="008043C1" w:rsidRDefault="00BE6FD4" w:rsidP="00BE6FD4">
            <w:r w:rsidRPr="008043C1">
              <w:t>Structure of set</w:t>
            </w:r>
            <w:r>
              <w:t>:</w:t>
            </w:r>
          </w:p>
          <w:p w14:paraId="1F49CDB2" w14:textId="27F5868D" w:rsidR="00BE6FD4" w:rsidRPr="004550FB" w:rsidRDefault="00BE6FD4" w:rsidP="00BE6FD4">
            <w:r w:rsidRPr="008043C1">
              <w:t>If an alternative set structure (</w:t>
            </w:r>
            <w:r>
              <w:t xml:space="preserve">i.e., </w:t>
            </w:r>
            <w:r w:rsidRPr="008043C1">
              <w:t>cluster set and rest redistribution) w</w:t>
            </w:r>
            <w:r>
              <w:t>ill be</w:t>
            </w:r>
            <w:r w:rsidRPr="008043C1">
              <w:t xml:space="preserve"> used, report the method in detail. Describe the intra-set and inter-repetition rest intervals if applicable.</w:t>
            </w:r>
          </w:p>
        </w:tc>
        <w:tc>
          <w:tcPr>
            <w:tcW w:w="3240" w:type="dxa"/>
            <w:tcBorders>
              <w:top w:val="single" w:sz="4" w:space="0" w:color="auto"/>
              <w:left w:val="single" w:sz="4" w:space="0" w:color="auto"/>
              <w:bottom w:val="single" w:sz="4" w:space="0" w:color="auto"/>
              <w:right w:val="single" w:sz="4" w:space="0" w:color="auto"/>
            </w:tcBorders>
            <w:shd w:val="clear" w:color="auto" w:fill="auto"/>
          </w:tcPr>
          <w:p w14:paraId="6D64EB32" w14:textId="77777777" w:rsidR="00BE6FD4" w:rsidRPr="004550FB" w:rsidRDefault="00BE6FD4" w:rsidP="00BE6FD4">
            <w:pPr>
              <w:rPr>
                <w:lang w:eastAsia="zh-TW"/>
              </w:rPr>
            </w:pPr>
          </w:p>
        </w:tc>
      </w:tr>
      <w:tr w:rsidR="00BE6FD4" w:rsidRPr="004550FB" w14:paraId="3A6026BC" w14:textId="77777777" w:rsidTr="00CE1BCA">
        <w:trPr>
          <w:trHeight w:val="54"/>
          <w:jc w:val="center"/>
        </w:trPr>
        <w:tc>
          <w:tcPr>
            <w:tcW w:w="0" w:type="auto"/>
            <w:vMerge/>
            <w:tcBorders>
              <w:top w:val="single" w:sz="4" w:space="0" w:color="auto"/>
              <w:left w:val="single" w:sz="4" w:space="0" w:color="auto"/>
              <w:bottom w:val="single" w:sz="4" w:space="0" w:color="auto"/>
              <w:right w:val="single" w:sz="4" w:space="0" w:color="auto"/>
            </w:tcBorders>
            <w:shd w:val="clear" w:color="auto" w:fill="auto"/>
            <w:hideMark/>
          </w:tcPr>
          <w:p w14:paraId="34784DDD" w14:textId="77777777" w:rsidR="00BE6FD4" w:rsidRPr="004550FB" w:rsidRDefault="00BE6FD4" w:rsidP="00BE6FD4">
            <w:pPr>
              <w:rPr>
                <w:lang w:eastAsia="zh-TW"/>
              </w:rPr>
            </w:pPr>
          </w:p>
        </w:tc>
        <w:tc>
          <w:tcPr>
            <w:tcW w:w="928" w:type="dxa"/>
            <w:tcBorders>
              <w:top w:val="single" w:sz="4" w:space="0" w:color="auto"/>
              <w:left w:val="single" w:sz="4" w:space="0" w:color="auto"/>
              <w:bottom w:val="single" w:sz="4" w:space="0" w:color="auto"/>
              <w:right w:val="single" w:sz="4" w:space="0" w:color="auto"/>
            </w:tcBorders>
            <w:shd w:val="clear" w:color="auto" w:fill="auto"/>
            <w:hideMark/>
          </w:tcPr>
          <w:p w14:paraId="064FFA0B" w14:textId="77777777" w:rsidR="00BE6FD4" w:rsidRPr="004550FB" w:rsidRDefault="00BE6FD4" w:rsidP="00BE6FD4">
            <w:r w:rsidRPr="004550FB">
              <w:t>6c</w:t>
            </w:r>
          </w:p>
        </w:tc>
        <w:tc>
          <w:tcPr>
            <w:tcW w:w="7380" w:type="dxa"/>
            <w:tcBorders>
              <w:top w:val="single" w:sz="4" w:space="0" w:color="auto"/>
              <w:left w:val="single" w:sz="4" w:space="0" w:color="auto"/>
              <w:bottom w:val="single" w:sz="4" w:space="0" w:color="auto"/>
              <w:right w:val="single" w:sz="4" w:space="0" w:color="auto"/>
            </w:tcBorders>
            <w:shd w:val="clear" w:color="auto" w:fill="auto"/>
            <w:hideMark/>
          </w:tcPr>
          <w:p w14:paraId="1F57DCBF" w14:textId="77777777" w:rsidR="00BE6FD4" w:rsidRPr="008043C1" w:rsidRDefault="00BE6FD4" w:rsidP="00BE6FD4">
            <w:r w:rsidRPr="008043C1">
              <w:t>Number of sets</w:t>
            </w:r>
            <w:r>
              <w:t>:</w:t>
            </w:r>
          </w:p>
          <w:p w14:paraId="1938B7FE" w14:textId="08BC46A9" w:rsidR="00BE6FD4" w:rsidRPr="004550FB" w:rsidRDefault="00BE6FD4" w:rsidP="00BE6FD4">
            <w:r w:rsidRPr="008043C1">
              <w:t>Report the number of sets per exercise per training session.</w:t>
            </w:r>
          </w:p>
        </w:tc>
        <w:tc>
          <w:tcPr>
            <w:tcW w:w="3240" w:type="dxa"/>
            <w:tcBorders>
              <w:top w:val="single" w:sz="4" w:space="0" w:color="auto"/>
              <w:left w:val="single" w:sz="4" w:space="0" w:color="auto"/>
              <w:bottom w:val="single" w:sz="4" w:space="0" w:color="auto"/>
              <w:right w:val="single" w:sz="4" w:space="0" w:color="auto"/>
            </w:tcBorders>
            <w:shd w:val="clear" w:color="auto" w:fill="auto"/>
          </w:tcPr>
          <w:p w14:paraId="2FF7395B" w14:textId="77777777" w:rsidR="00BE6FD4" w:rsidRPr="004550FB" w:rsidRDefault="00BE6FD4" w:rsidP="00BE6FD4">
            <w:pPr>
              <w:rPr>
                <w:lang w:eastAsia="zh-TW"/>
              </w:rPr>
            </w:pPr>
          </w:p>
        </w:tc>
      </w:tr>
      <w:tr w:rsidR="00BE6FD4" w:rsidRPr="004550FB" w14:paraId="39DE1DE0" w14:textId="77777777" w:rsidTr="00F54BDC">
        <w:trPr>
          <w:trHeight w:val="287"/>
          <w:jc w:val="center"/>
        </w:trPr>
        <w:tc>
          <w:tcPr>
            <w:tcW w:w="2217" w:type="dxa"/>
            <w:tcBorders>
              <w:top w:val="single" w:sz="4" w:space="0" w:color="auto"/>
              <w:left w:val="single" w:sz="4" w:space="0" w:color="auto"/>
              <w:bottom w:val="single" w:sz="4" w:space="0" w:color="auto"/>
              <w:right w:val="single" w:sz="4" w:space="0" w:color="auto"/>
            </w:tcBorders>
            <w:shd w:val="clear" w:color="auto" w:fill="auto"/>
            <w:hideMark/>
          </w:tcPr>
          <w:p w14:paraId="15BAC980" w14:textId="77777777" w:rsidR="00BE6FD4" w:rsidRPr="004550FB" w:rsidRDefault="00BE6FD4" w:rsidP="00BE6FD4">
            <w:pPr>
              <w:tabs>
                <w:tab w:val="left" w:pos="1209"/>
              </w:tabs>
            </w:pPr>
            <w:r w:rsidRPr="004550FB">
              <w:t>Rest interval between sets and exercises</w:t>
            </w:r>
          </w:p>
        </w:tc>
        <w:tc>
          <w:tcPr>
            <w:tcW w:w="928" w:type="dxa"/>
            <w:tcBorders>
              <w:top w:val="single" w:sz="4" w:space="0" w:color="auto"/>
              <w:left w:val="single" w:sz="4" w:space="0" w:color="auto"/>
              <w:bottom w:val="single" w:sz="4" w:space="0" w:color="auto"/>
              <w:right w:val="single" w:sz="4" w:space="0" w:color="auto"/>
            </w:tcBorders>
            <w:shd w:val="clear" w:color="auto" w:fill="auto"/>
            <w:hideMark/>
          </w:tcPr>
          <w:p w14:paraId="39D0E6C0" w14:textId="77777777" w:rsidR="00BE6FD4" w:rsidRPr="004550FB" w:rsidRDefault="00BE6FD4" w:rsidP="00BE6FD4">
            <w:r w:rsidRPr="004550FB">
              <w:t>7</w:t>
            </w:r>
          </w:p>
        </w:tc>
        <w:tc>
          <w:tcPr>
            <w:tcW w:w="7380" w:type="dxa"/>
            <w:tcBorders>
              <w:top w:val="single" w:sz="4" w:space="0" w:color="auto"/>
              <w:left w:val="single" w:sz="4" w:space="0" w:color="auto"/>
              <w:bottom w:val="single" w:sz="4" w:space="0" w:color="auto"/>
              <w:right w:val="single" w:sz="4" w:space="0" w:color="auto"/>
            </w:tcBorders>
            <w:shd w:val="clear" w:color="auto" w:fill="auto"/>
            <w:hideMark/>
          </w:tcPr>
          <w:p w14:paraId="1E3136E2" w14:textId="30891606" w:rsidR="00BE6FD4" w:rsidRPr="004550FB" w:rsidRDefault="00BE6FD4" w:rsidP="00BE6FD4">
            <w:r w:rsidRPr="008043C1">
              <w:t>Report the rest interval between sets and exercises.</w:t>
            </w:r>
          </w:p>
        </w:tc>
        <w:tc>
          <w:tcPr>
            <w:tcW w:w="3240" w:type="dxa"/>
            <w:tcBorders>
              <w:top w:val="single" w:sz="4" w:space="0" w:color="auto"/>
              <w:left w:val="single" w:sz="4" w:space="0" w:color="auto"/>
              <w:bottom w:val="single" w:sz="4" w:space="0" w:color="auto"/>
              <w:right w:val="single" w:sz="4" w:space="0" w:color="auto"/>
            </w:tcBorders>
            <w:shd w:val="clear" w:color="auto" w:fill="auto"/>
          </w:tcPr>
          <w:p w14:paraId="61133B7D" w14:textId="77777777" w:rsidR="00BE6FD4" w:rsidRPr="004550FB" w:rsidRDefault="00BE6FD4" w:rsidP="00BE6FD4">
            <w:pPr>
              <w:tabs>
                <w:tab w:val="left" w:pos="1209"/>
              </w:tabs>
            </w:pPr>
          </w:p>
        </w:tc>
      </w:tr>
      <w:tr w:rsidR="00FE053A" w:rsidRPr="004550FB" w14:paraId="572805FF" w14:textId="77777777" w:rsidTr="00FE053A">
        <w:trPr>
          <w:trHeight w:val="179"/>
          <w:jc w:val="center"/>
        </w:trPr>
        <w:tc>
          <w:tcPr>
            <w:tcW w:w="2217" w:type="dxa"/>
            <w:vMerge w:val="restart"/>
            <w:tcBorders>
              <w:top w:val="single" w:sz="4" w:space="0" w:color="auto"/>
              <w:left w:val="single" w:sz="4" w:space="0" w:color="auto"/>
              <w:bottom w:val="single" w:sz="4" w:space="0" w:color="auto"/>
              <w:right w:val="single" w:sz="4" w:space="0" w:color="auto"/>
            </w:tcBorders>
            <w:shd w:val="clear" w:color="auto" w:fill="auto"/>
            <w:hideMark/>
          </w:tcPr>
          <w:p w14:paraId="192CF0B2" w14:textId="77777777" w:rsidR="00FE053A" w:rsidRPr="004550FB" w:rsidRDefault="00FE053A" w:rsidP="00BE6FD4">
            <w:r w:rsidRPr="004550FB">
              <w:t>Movement tempo</w:t>
            </w:r>
          </w:p>
        </w:tc>
        <w:tc>
          <w:tcPr>
            <w:tcW w:w="928" w:type="dxa"/>
            <w:tcBorders>
              <w:top w:val="single" w:sz="4" w:space="0" w:color="auto"/>
              <w:left w:val="single" w:sz="4" w:space="0" w:color="auto"/>
              <w:bottom w:val="single" w:sz="4" w:space="0" w:color="auto"/>
              <w:right w:val="single" w:sz="4" w:space="0" w:color="auto"/>
            </w:tcBorders>
            <w:shd w:val="clear" w:color="auto" w:fill="auto"/>
            <w:hideMark/>
          </w:tcPr>
          <w:p w14:paraId="6C1A99BA" w14:textId="77777777" w:rsidR="00FE053A" w:rsidRPr="004550FB" w:rsidRDefault="00FE053A" w:rsidP="00BE6FD4">
            <w:r w:rsidRPr="004550FB">
              <w:t>8a</w:t>
            </w:r>
          </w:p>
        </w:tc>
        <w:tc>
          <w:tcPr>
            <w:tcW w:w="7380" w:type="dxa"/>
            <w:tcBorders>
              <w:top w:val="single" w:sz="4" w:space="0" w:color="auto"/>
              <w:left w:val="single" w:sz="4" w:space="0" w:color="auto"/>
              <w:bottom w:val="single" w:sz="4" w:space="0" w:color="auto"/>
              <w:right w:val="single" w:sz="4" w:space="0" w:color="auto"/>
            </w:tcBorders>
            <w:shd w:val="clear" w:color="auto" w:fill="auto"/>
            <w:hideMark/>
          </w:tcPr>
          <w:p w14:paraId="53887632" w14:textId="32C60A80" w:rsidR="00FE053A" w:rsidRPr="004550FB" w:rsidRDefault="00FE053A" w:rsidP="00BE6FD4">
            <w:r w:rsidRPr="008043C1">
              <w:t>Report the tempo of resistance exercises in each phase, including but not limited to the durations in eccentric, transition, and concentric phases and the duration between each repetition. If no introduction w</w:t>
            </w:r>
            <w:r>
              <w:t>ill be</w:t>
            </w:r>
            <w:r w:rsidRPr="008043C1">
              <w:t xml:space="preserve"> provided, state so. </w:t>
            </w:r>
          </w:p>
        </w:tc>
        <w:tc>
          <w:tcPr>
            <w:tcW w:w="3240" w:type="dxa"/>
            <w:tcBorders>
              <w:top w:val="single" w:sz="4" w:space="0" w:color="auto"/>
              <w:left w:val="single" w:sz="4" w:space="0" w:color="auto"/>
              <w:right w:val="single" w:sz="4" w:space="0" w:color="auto"/>
            </w:tcBorders>
            <w:shd w:val="clear" w:color="auto" w:fill="auto"/>
          </w:tcPr>
          <w:p w14:paraId="352B3F4C" w14:textId="77777777" w:rsidR="00FE053A" w:rsidRPr="004550FB" w:rsidRDefault="00FE053A" w:rsidP="00BE6FD4">
            <w:pPr>
              <w:rPr>
                <w:lang w:eastAsia="zh-TW"/>
              </w:rPr>
            </w:pPr>
          </w:p>
        </w:tc>
      </w:tr>
      <w:tr w:rsidR="00FE053A" w:rsidRPr="004550FB" w14:paraId="717E31A5" w14:textId="77777777" w:rsidTr="009A43EA">
        <w:trPr>
          <w:trHeight w:val="59"/>
          <w:jc w:val="center"/>
        </w:trPr>
        <w:tc>
          <w:tcPr>
            <w:tcW w:w="0" w:type="auto"/>
            <w:vMerge/>
            <w:tcBorders>
              <w:top w:val="single" w:sz="4" w:space="0" w:color="auto"/>
              <w:left w:val="single" w:sz="4" w:space="0" w:color="auto"/>
              <w:bottom w:val="single" w:sz="4" w:space="0" w:color="auto"/>
              <w:right w:val="single" w:sz="4" w:space="0" w:color="auto"/>
            </w:tcBorders>
            <w:shd w:val="clear" w:color="auto" w:fill="auto"/>
            <w:hideMark/>
          </w:tcPr>
          <w:p w14:paraId="357AFB1A" w14:textId="77777777" w:rsidR="00FE053A" w:rsidRPr="004550FB" w:rsidRDefault="00FE053A" w:rsidP="00BE6FD4">
            <w:pPr>
              <w:rPr>
                <w:lang w:eastAsia="zh-TW"/>
              </w:rPr>
            </w:pPr>
          </w:p>
        </w:tc>
        <w:tc>
          <w:tcPr>
            <w:tcW w:w="928" w:type="dxa"/>
            <w:tcBorders>
              <w:top w:val="single" w:sz="4" w:space="0" w:color="auto"/>
              <w:left w:val="single" w:sz="4" w:space="0" w:color="auto"/>
              <w:bottom w:val="single" w:sz="4" w:space="0" w:color="auto"/>
              <w:right w:val="single" w:sz="4" w:space="0" w:color="auto"/>
            </w:tcBorders>
            <w:shd w:val="clear" w:color="auto" w:fill="auto"/>
            <w:hideMark/>
          </w:tcPr>
          <w:p w14:paraId="49FFEAC3" w14:textId="77777777" w:rsidR="00FE053A" w:rsidRPr="004550FB" w:rsidRDefault="00FE053A" w:rsidP="00BE6FD4">
            <w:r w:rsidRPr="004550FB">
              <w:t>8b</w:t>
            </w:r>
          </w:p>
        </w:tc>
        <w:tc>
          <w:tcPr>
            <w:tcW w:w="7380" w:type="dxa"/>
            <w:tcBorders>
              <w:top w:val="single" w:sz="4" w:space="0" w:color="auto"/>
              <w:left w:val="single" w:sz="4" w:space="0" w:color="auto"/>
              <w:bottom w:val="single" w:sz="4" w:space="0" w:color="auto"/>
              <w:right w:val="single" w:sz="4" w:space="0" w:color="auto"/>
            </w:tcBorders>
            <w:shd w:val="clear" w:color="auto" w:fill="auto"/>
            <w:hideMark/>
          </w:tcPr>
          <w:p w14:paraId="79DE1E44" w14:textId="3E87CBE4" w:rsidR="00FE053A" w:rsidRPr="004550FB" w:rsidRDefault="00FE053A" w:rsidP="00BE6FD4">
            <w:r w:rsidRPr="008043C1">
              <w:t xml:space="preserve">If applicable, describe how the tempo </w:t>
            </w:r>
            <w:r>
              <w:t>will be</w:t>
            </w:r>
            <w:r w:rsidRPr="008043C1">
              <w:t xml:space="preserve"> </w:t>
            </w:r>
            <w:r>
              <w:t>set</w:t>
            </w:r>
            <w:r w:rsidRPr="008043C1">
              <w:t>.</w:t>
            </w:r>
          </w:p>
        </w:tc>
        <w:tc>
          <w:tcPr>
            <w:tcW w:w="0" w:type="auto"/>
            <w:tcBorders>
              <w:left w:val="single" w:sz="4" w:space="0" w:color="auto"/>
              <w:bottom w:val="single" w:sz="4" w:space="0" w:color="auto"/>
              <w:right w:val="single" w:sz="4" w:space="0" w:color="auto"/>
            </w:tcBorders>
            <w:shd w:val="clear" w:color="auto" w:fill="auto"/>
          </w:tcPr>
          <w:p w14:paraId="593C1854" w14:textId="77777777" w:rsidR="00FE053A" w:rsidRPr="004550FB" w:rsidRDefault="00FE053A" w:rsidP="00BE6FD4">
            <w:pPr>
              <w:rPr>
                <w:lang w:eastAsia="zh-TW"/>
              </w:rPr>
            </w:pPr>
          </w:p>
        </w:tc>
      </w:tr>
      <w:tr w:rsidR="00BE6FD4" w:rsidRPr="004550FB" w14:paraId="6884AB05" w14:textId="77777777" w:rsidTr="00FE053A">
        <w:trPr>
          <w:trHeight w:val="46"/>
          <w:jc w:val="center"/>
        </w:trPr>
        <w:tc>
          <w:tcPr>
            <w:tcW w:w="2217" w:type="dxa"/>
            <w:tcBorders>
              <w:top w:val="single" w:sz="4" w:space="0" w:color="auto"/>
              <w:left w:val="single" w:sz="4" w:space="0" w:color="auto"/>
              <w:bottom w:val="single" w:sz="4" w:space="0" w:color="auto"/>
              <w:right w:val="single" w:sz="4" w:space="0" w:color="auto"/>
            </w:tcBorders>
            <w:shd w:val="clear" w:color="auto" w:fill="auto"/>
          </w:tcPr>
          <w:p w14:paraId="62ADB5EA" w14:textId="1C769ADB" w:rsidR="00BE6FD4" w:rsidRPr="004550FB" w:rsidRDefault="00BE6FD4" w:rsidP="00BE6FD4">
            <w:r w:rsidRPr="004550FB">
              <w:t>Movement velocity</w:t>
            </w:r>
          </w:p>
        </w:tc>
        <w:tc>
          <w:tcPr>
            <w:tcW w:w="928" w:type="dxa"/>
            <w:tcBorders>
              <w:top w:val="single" w:sz="4" w:space="0" w:color="auto"/>
              <w:left w:val="single" w:sz="4" w:space="0" w:color="auto"/>
              <w:bottom w:val="single" w:sz="4" w:space="0" w:color="auto"/>
              <w:right w:val="single" w:sz="4" w:space="0" w:color="auto"/>
            </w:tcBorders>
            <w:shd w:val="clear" w:color="auto" w:fill="auto"/>
            <w:hideMark/>
          </w:tcPr>
          <w:p w14:paraId="3D28B643" w14:textId="77777777" w:rsidR="00BE6FD4" w:rsidRPr="004550FB" w:rsidRDefault="00BE6FD4" w:rsidP="00BE6FD4">
            <w:r w:rsidRPr="004550FB">
              <w:t>9</w:t>
            </w:r>
          </w:p>
        </w:tc>
        <w:tc>
          <w:tcPr>
            <w:tcW w:w="7380" w:type="dxa"/>
            <w:tcBorders>
              <w:top w:val="single" w:sz="4" w:space="0" w:color="auto"/>
              <w:left w:val="single" w:sz="4" w:space="0" w:color="auto"/>
              <w:bottom w:val="single" w:sz="4" w:space="0" w:color="auto"/>
              <w:right w:val="single" w:sz="4" w:space="0" w:color="auto"/>
            </w:tcBorders>
            <w:shd w:val="clear" w:color="auto" w:fill="auto"/>
            <w:hideMark/>
          </w:tcPr>
          <w:p w14:paraId="5DE50387" w14:textId="450E0042" w:rsidR="00BE6FD4" w:rsidRPr="004550FB" w:rsidRDefault="00BE6FD4" w:rsidP="00BE6FD4">
            <w:r w:rsidRPr="008043C1">
              <w:t>If applicable</w:t>
            </w:r>
            <w:r>
              <w:t>, describe how</w:t>
            </w:r>
            <w:r w:rsidRPr="008043C1">
              <w:t xml:space="preserve"> the movement velocity</w:t>
            </w:r>
            <w:r>
              <w:t xml:space="preserve"> will be</w:t>
            </w:r>
            <w:r w:rsidRPr="008043C1">
              <w:t xml:space="preserve"> recorded. </w:t>
            </w:r>
          </w:p>
        </w:tc>
        <w:tc>
          <w:tcPr>
            <w:tcW w:w="3240" w:type="dxa"/>
            <w:tcBorders>
              <w:top w:val="single" w:sz="4" w:space="0" w:color="auto"/>
              <w:left w:val="single" w:sz="4" w:space="0" w:color="auto"/>
              <w:bottom w:val="single" w:sz="4" w:space="0" w:color="auto"/>
              <w:right w:val="single" w:sz="4" w:space="0" w:color="auto"/>
            </w:tcBorders>
            <w:shd w:val="clear" w:color="auto" w:fill="auto"/>
          </w:tcPr>
          <w:p w14:paraId="35C52E0E" w14:textId="77777777" w:rsidR="00BE6FD4" w:rsidRPr="004550FB" w:rsidRDefault="00BE6FD4" w:rsidP="00BE6FD4"/>
        </w:tc>
      </w:tr>
      <w:tr w:rsidR="00BE6FD4" w:rsidRPr="004550FB" w14:paraId="757FB5CB" w14:textId="77777777" w:rsidTr="00CE1BCA">
        <w:trPr>
          <w:trHeight w:val="197"/>
          <w:jc w:val="center"/>
        </w:trPr>
        <w:tc>
          <w:tcPr>
            <w:tcW w:w="2217" w:type="dxa"/>
            <w:tcBorders>
              <w:top w:val="single" w:sz="4" w:space="0" w:color="auto"/>
              <w:left w:val="single" w:sz="4" w:space="0" w:color="auto"/>
              <w:bottom w:val="single" w:sz="4" w:space="0" w:color="auto"/>
              <w:right w:val="single" w:sz="4" w:space="0" w:color="auto"/>
            </w:tcBorders>
            <w:shd w:val="clear" w:color="auto" w:fill="auto"/>
            <w:hideMark/>
          </w:tcPr>
          <w:p w14:paraId="44A1DA26" w14:textId="77777777" w:rsidR="00BE6FD4" w:rsidRPr="004550FB" w:rsidRDefault="00BE6FD4" w:rsidP="00BE6FD4">
            <w:r w:rsidRPr="004550FB">
              <w:t>Attentional focus</w:t>
            </w:r>
          </w:p>
        </w:tc>
        <w:tc>
          <w:tcPr>
            <w:tcW w:w="928" w:type="dxa"/>
            <w:tcBorders>
              <w:top w:val="single" w:sz="4" w:space="0" w:color="auto"/>
              <w:left w:val="single" w:sz="4" w:space="0" w:color="auto"/>
              <w:bottom w:val="single" w:sz="4" w:space="0" w:color="auto"/>
              <w:right w:val="single" w:sz="4" w:space="0" w:color="auto"/>
            </w:tcBorders>
            <w:shd w:val="clear" w:color="auto" w:fill="auto"/>
            <w:hideMark/>
          </w:tcPr>
          <w:p w14:paraId="103ABCE6" w14:textId="77777777" w:rsidR="00BE6FD4" w:rsidRPr="004550FB" w:rsidRDefault="00BE6FD4" w:rsidP="00BE6FD4">
            <w:r w:rsidRPr="004550FB">
              <w:t>10</w:t>
            </w:r>
          </w:p>
        </w:tc>
        <w:tc>
          <w:tcPr>
            <w:tcW w:w="7380" w:type="dxa"/>
            <w:tcBorders>
              <w:top w:val="single" w:sz="4" w:space="0" w:color="auto"/>
              <w:left w:val="single" w:sz="4" w:space="0" w:color="auto"/>
              <w:bottom w:val="single" w:sz="4" w:space="0" w:color="auto"/>
              <w:right w:val="single" w:sz="4" w:space="0" w:color="auto"/>
            </w:tcBorders>
            <w:shd w:val="clear" w:color="auto" w:fill="auto"/>
            <w:hideMark/>
          </w:tcPr>
          <w:p w14:paraId="386D75E8" w14:textId="5FE55352" w:rsidR="00BE6FD4" w:rsidRPr="004550FB" w:rsidRDefault="00BE6FD4" w:rsidP="00BE6FD4">
            <w:r w:rsidRPr="008043C1">
              <w:t>If applicable, describe the attentional focus strategy, e.g., external focus.</w:t>
            </w:r>
          </w:p>
        </w:tc>
        <w:tc>
          <w:tcPr>
            <w:tcW w:w="3240" w:type="dxa"/>
            <w:tcBorders>
              <w:top w:val="single" w:sz="4" w:space="0" w:color="auto"/>
              <w:left w:val="single" w:sz="4" w:space="0" w:color="auto"/>
              <w:bottom w:val="single" w:sz="4" w:space="0" w:color="auto"/>
              <w:right w:val="single" w:sz="4" w:space="0" w:color="auto"/>
            </w:tcBorders>
            <w:shd w:val="clear" w:color="auto" w:fill="auto"/>
          </w:tcPr>
          <w:p w14:paraId="5A512184" w14:textId="77777777" w:rsidR="00BE6FD4" w:rsidRPr="004550FB" w:rsidRDefault="00BE6FD4" w:rsidP="00BE6FD4">
            <w:pPr>
              <w:rPr>
                <w:lang w:eastAsia="zh-TW"/>
              </w:rPr>
            </w:pPr>
          </w:p>
        </w:tc>
      </w:tr>
      <w:tr w:rsidR="00FE053A" w:rsidRPr="004550FB" w14:paraId="2C07976B" w14:textId="77777777" w:rsidTr="00CE1BCA">
        <w:trPr>
          <w:trHeight w:val="197"/>
          <w:jc w:val="center"/>
        </w:trPr>
        <w:tc>
          <w:tcPr>
            <w:tcW w:w="2217" w:type="dxa"/>
            <w:vMerge w:val="restart"/>
            <w:tcBorders>
              <w:top w:val="single" w:sz="4" w:space="0" w:color="auto"/>
              <w:left w:val="single" w:sz="4" w:space="0" w:color="auto"/>
              <w:right w:val="single" w:sz="4" w:space="0" w:color="auto"/>
            </w:tcBorders>
            <w:shd w:val="clear" w:color="auto" w:fill="auto"/>
          </w:tcPr>
          <w:p w14:paraId="3F6E1BB7" w14:textId="77777777" w:rsidR="00FE053A" w:rsidRPr="004550FB" w:rsidRDefault="00FE053A" w:rsidP="00BE6FD4">
            <w:r w:rsidRPr="004550FB">
              <w:t>Concentric or eccentric-focused training</w:t>
            </w:r>
          </w:p>
        </w:tc>
        <w:tc>
          <w:tcPr>
            <w:tcW w:w="928" w:type="dxa"/>
            <w:tcBorders>
              <w:top w:val="single" w:sz="4" w:space="0" w:color="auto"/>
              <w:left w:val="single" w:sz="4" w:space="0" w:color="auto"/>
              <w:bottom w:val="single" w:sz="4" w:space="0" w:color="auto"/>
              <w:right w:val="single" w:sz="4" w:space="0" w:color="auto"/>
            </w:tcBorders>
            <w:shd w:val="clear" w:color="auto" w:fill="auto"/>
          </w:tcPr>
          <w:p w14:paraId="7E2A15C4" w14:textId="77777777" w:rsidR="00FE053A" w:rsidRPr="004550FB" w:rsidRDefault="00FE053A" w:rsidP="00BE6FD4">
            <w:r w:rsidRPr="004550FB">
              <w:t>11a</w:t>
            </w:r>
          </w:p>
        </w:tc>
        <w:tc>
          <w:tcPr>
            <w:tcW w:w="7380" w:type="dxa"/>
            <w:tcBorders>
              <w:top w:val="single" w:sz="4" w:space="0" w:color="auto"/>
              <w:left w:val="single" w:sz="4" w:space="0" w:color="auto"/>
              <w:bottom w:val="single" w:sz="4" w:space="0" w:color="auto"/>
              <w:right w:val="single" w:sz="4" w:space="0" w:color="auto"/>
            </w:tcBorders>
            <w:shd w:val="clear" w:color="auto" w:fill="auto"/>
          </w:tcPr>
          <w:p w14:paraId="2F91FBB0" w14:textId="6267CC8C" w:rsidR="00FE053A" w:rsidRPr="004550FB" w:rsidRDefault="00FE053A" w:rsidP="00BE6FD4">
            <w:r w:rsidRPr="008043C1">
              <w:rPr>
                <w:rFonts w:cs="Times New Roman"/>
                <w:szCs w:val="24"/>
              </w:rPr>
              <w:t>If non-traditional resistance training (with both concentric and eccentric phases) w</w:t>
            </w:r>
            <w:r>
              <w:rPr>
                <w:rFonts w:cs="Times New Roman"/>
                <w:szCs w:val="24"/>
              </w:rPr>
              <w:t>ill be</w:t>
            </w:r>
            <w:r w:rsidRPr="008043C1">
              <w:rPr>
                <w:rFonts w:cs="Times New Roman"/>
                <w:szCs w:val="24"/>
              </w:rPr>
              <w:t xml:space="preserve"> used, report the phase</w:t>
            </w:r>
            <w:r>
              <w:rPr>
                <w:rFonts w:cs="Times New Roman"/>
                <w:szCs w:val="24"/>
              </w:rPr>
              <w:t xml:space="preserve"> that will be</w:t>
            </w:r>
            <w:r w:rsidRPr="008043C1">
              <w:rPr>
                <w:rFonts w:cs="Times New Roman"/>
                <w:szCs w:val="24"/>
              </w:rPr>
              <w:t xml:space="preserve"> emphasized.</w:t>
            </w:r>
          </w:p>
        </w:tc>
        <w:tc>
          <w:tcPr>
            <w:tcW w:w="3240" w:type="dxa"/>
            <w:tcBorders>
              <w:top w:val="single" w:sz="4" w:space="0" w:color="auto"/>
              <w:left w:val="single" w:sz="4" w:space="0" w:color="auto"/>
              <w:right w:val="single" w:sz="4" w:space="0" w:color="auto"/>
            </w:tcBorders>
            <w:shd w:val="clear" w:color="auto" w:fill="auto"/>
          </w:tcPr>
          <w:p w14:paraId="0E714F9B" w14:textId="77777777" w:rsidR="00FE053A" w:rsidRPr="004550FB" w:rsidRDefault="00FE053A" w:rsidP="00BE6FD4">
            <w:pPr>
              <w:rPr>
                <w:noProof/>
              </w:rPr>
            </w:pPr>
          </w:p>
        </w:tc>
      </w:tr>
      <w:tr w:rsidR="00FE053A" w:rsidRPr="004550FB" w14:paraId="322EBFEF" w14:textId="77777777" w:rsidTr="00CE1BCA">
        <w:trPr>
          <w:trHeight w:val="197"/>
          <w:jc w:val="center"/>
        </w:trPr>
        <w:tc>
          <w:tcPr>
            <w:tcW w:w="2217" w:type="dxa"/>
            <w:vMerge/>
            <w:tcBorders>
              <w:left w:val="single" w:sz="4" w:space="0" w:color="auto"/>
              <w:right w:val="single" w:sz="4" w:space="0" w:color="auto"/>
            </w:tcBorders>
            <w:shd w:val="clear" w:color="auto" w:fill="auto"/>
          </w:tcPr>
          <w:p w14:paraId="3A48C0DC" w14:textId="77777777" w:rsidR="00FE053A" w:rsidRPr="004550FB" w:rsidRDefault="00FE053A" w:rsidP="00BE6FD4"/>
        </w:tc>
        <w:tc>
          <w:tcPr>
            <w:tcW w:w="928" w:type="dxa"/>
            <w:tcBorders>
              <w:top w:val="single" w:sz="4" w:space="0" w:color="auto"/>
              <w:left w:val="single" w:sz="4" w:space="0" w:color="auto"/>
              <w:bottom w:val="single" w:sz="4" w:space="0" w:color="auto"/>
              <w:right w:val="single" w:sz="4" w:space="0" w:color="auto"/>
            </w:tcBorders>
            <w:shd w:val="clear" w:color="auto" w:fill="auto"/>
          </w:tcPr>
          <w:p w14:paraId="141B7B5C" w14:textId="77777777" w:rsidR="00FE053A" w:rsidRPr="004550FB" w:rsidRDefault="00FE053A" w:rsidP="00BE6FD4">
            <w:r w:rsidRPr="004550FB">
              <w:t>11b</w:t>
            </w:r>
          </w:p>
        </w:tc>
        <w:tc>
          <w:tcPr>
            <w:tcW w:w="7380" w:type="dxa"/>
            <w:tcBorders>
              <w:top w:val="single" w:sz="4" w:space="0" w:color="auto"/>
              <w:left w:val="single" w:sz="4" w:space="0" w:color="auto"/>
              <w:bottom w:val="single" w:sz="4" w:space="0" w:color="auto"/>
              <w:right w:val="single" w:sz="4" w:space="0" w:color="auto"/>
            </w:tcBorders>
            <w:shd w:val="clear" w:color="auto" w:fill="auto"/>
          </w:tcPr>
          <w:p w14:paraId="7D583E2D" w14:textId="1D41D7CB" w:rsidR="00FE053A" w:rsidRPr="004550FB" w:rsidRDefault="00FE053A" w:rsidP="00BE6FD4">
            <w:r>
              <w:rPr>
                <w:rFonts w:hint="eastAsia"/>
                <w:lang w:eastAsia="zh-TW"/>
              </w:rPr>
              <w:t>If</w:t>
            </w:r>
            <w:r>
              <w:rPr>
                <w:lang w:eastAsia="zh-TW"/>
              </w:rPr>
              <w:t xml:space="preserve"> applicable, d</w:t>
            </w:r>
            <w:r w:rsidRPr="008043C1">
              <w:t>escribe the method</w:t>
            </w:r>
            <w:r>
              <w:t xml:space="preserve"> that will be</w:t>
            </w:r>
            <w:r w:rsidRPr="008043C1">
              <w:t xml:space="preserve"> used to emphasize the concentric/eccentric phase of muscle action, e.g., a longer duration of eccentric phase per repetition.</w:t>
            </w:r>
          </w:p>
        </w:tc>
        <w:tc>
          <w:tcPr>
            <w:tcW w:w="3240" w:type="dxa"/>
            <w:tcBorders>
              <w:left w:val="single" w:sz="4" w:space="0" w:color="auto"/>
              <w:right w:val="single" w:sz="4" w:space="0" w:color="auto"/>
            </w:tcBorders>
            <w:shd w:val="clear" w:color="auto" w:fill="auto"/>
          </w:tcPr>
          <w:p w14:paraId="3D5648AC" w14:textId="77777777" w:rsidR="00FE053A" w:rsidRPr="004550FB" w:rsidRDefault="00FE053A" w:rsidP="00BE6FD4">
            <w:pPr>
              <w:rPr>
                <w:noProof/>
              </w:rPr>
            </w:pPr>
          </w:p>
        </w:tc>
      </w:tr>
      <w:tr w:rsidR="00FE053A" w:rsidRPr="004550FB" w14:paraId="3C751866" w14:textId="77777777" w:rsidTr="00FE053A">
        <w:trPr>
          <w:trHeight w:val="67"/>
          <w:jc w:val="center"/>
        </w:trPr>
        <w:tc>
          <w:tcPr>
            <w:tcW w:w="2217" w:type="dxa"/>
            <w:vMerge/>
            <w:tcBorders>
              <w:left w:val="single" w:sz="4" w:space="0" w:color="auto"/>
              <w:bottom w:val="single" w:sz="4" w:space="0" w:color="auto"/>
              <w:right w:val="single" w:sz="4" w:space="0" w:color="auto"/>
            </w:tcBorders>
            <w:shd w:val="clear" w:color="auto" w:fill="auto"/>
          </w:tcPr>
          <w:p w14:paraId="4685F84F" w14:textId="77777777" w:rsidR="00FE053A" w:rsidRPr="004550FB" w:rsidRDefault="00FE053A" w:rsidP="00BE6FD4"/>
        </w:tc>
        <w:tc>
          <w:tcPr>
            <w:tcW w:w="928" w:type="dxa"/>
            <w:tcBorders>
              <w:top w:val="single" w:sz="4" w:space="0" w:color="auto"/>
              <w:left w:val="single" w:sz="4" w:space="0" w:color="auto"/>
              <w:bottom w:val="single" w:sz="4" w:space="0" w:color="auto"/>
              <w:right w:val="single" w:sz="4" w:space="0" w:color="auto"/>
            </w:tcBorders>
            <w:shd w:val="clear" w:color="auto" w:fill="auto"/>
          </w:tcPr>
          <w:p w14:paraId="1C93C94A" w14:textId="77777777" w:rsidR="00FE053A" w:rsidRPr="004550FB" w:rsidRDefault="00FE053A" w:rsidP="00BE6FD4">
            <w:r w:rsidRPr="004550FB">
              <w:t>11c</w:t>
            </w:r>
          </w:p>
        </w:tc>
        <w:tc>
          <w:tcPr>
            <w:tcW w:w="7380" w:type="dxa"/>
            <w:tcBorders>
              <w:top w:val="single" w:sz="4" w:space="0" w:color="auto"/>
              <w:left w:val="single" w:sz="4" w:space="0" w:color="auto"/>
              <w:bottom w:val="single" w:sz="4" w:space="0" w:color="auto"/>
              <w:right w:val="single" w:sz="4" w:space="0" w:color="auto"/>
            </w:tcBorders>
            <w:shd w:val="clear" w:color="auto" w:fill="auto"/>
          </w:tcPr>
          <w:p w14:paraId="6C9DE682" w14:textId="3CAD9018" w:rsidR="00FE053A" w:rsidRPr="004550FB" w:rsidRDefault="00FE053A" w:rsidP="00BE6FD4">
            <w:r w:rsidRPr="008043C1">
              <w:t xml:space="preserve">If </w:t>
            </w:r>
            <w:r>
              <w:t xml:space="preserve">the </w:t>
            </w:r>
            <w:r w:rsidRPr="008043C1">
              <w:t>accentuated eccentric loading method</w:t>
            </w:r>
            <w:r>
              <w:t xml:space="preserve"> will be</w:t>
            </w:r>
            <w:r w:rsidRPr="008043C1">
              <w:t xml:space="preserve"> used (</w:t>
            </w:r>
            <w:r>
              <w:t xml:space="preserve">i.e., </w:t>
            </w:r>
            <w:r w:rsidRPr="008043C1">
              <w:t>the load w</w:t>
            </w:r>
            <w:r>
              <w:t>ill be</w:t>
            </w:r>
            <w:r w:rsidRPr="008043C1">
              <w:t xml:space="preserve"> higher during the eccentric phase </w:t>
            </w:r>
            <w:r>
              <w:t xml:space="preserve">than during </w:t>
            </w:r>
            <w:r w:rsidRPr="008043C1">
              <w:t xml:space="preserve">the concentric phase), </w:t>
            </w:r>
            <w:r w:rsidRPr="008043C1">
              <w:lastRenderedPageBreak/>
              <w:t>report the method</w:t>
            </w:r>
            <w:r>
              <w:t xml:space="preserve"> that will be</w:t>
            </w:r>
            <w:r w:rsidRPr="008043C1">
              <w:t xml:space="preserve"> used to</w:t>
            </w:r>
            <w:r>
              <w:t xml:space="preserve"> attain</w:t>
            </w:r>
            <w:r w:rsidRPr="008043C1">
              <w:t xml:space="preserve"> </w:t>
            </w:r>
            <w:r>
              <w:t xml:space="preserve">the </w:t>
            </w:r>
            <w:r w:rsidRPr="008043C1">
              <w:t xml:space="preserve">supramaximal eccentric load. </w:t>
            </w:r>
          </w:p>
        </w:tc>
        <w:tc>
          <w:tcPr>
            <w:tcW w:w="3240" w:type="dxa"/>
            <w:tcBorders>
              <w:left w:val="single" w:sz="4" w:space="0" w:color="auto"/>
              <w:bottom w:val="single" w:sz="4" w:space="0" w:color="auto"/>
              <w:right w:val="single" w:sz="4" w:space="0" w:color="auto"/>
            </w:tcBorders>
            <w:shd w:val="clear" w:color="auto" w:fill="auto"/>
          </w:tcPr>
          <w:p w14:paraId="00A10623" w14:textId="77777777" w:rsidR="00FE053A" w:rsidRPr="004550FB" w:rsidRDefault="00FE053A" w:rsidP="00BE6FD4">
            <w:pPr>
              <w:rPr>
                <w:noProof/>
              </w:rPr>
            </w:pPr>
          </w:p>
        </w:tc>
      </w:tr>
      <w:tr w:rsidR="00BE6FD4" w:rsidRPr="004550FB" w14:paraId="175D32C7" w14:textId="77777777" w:rsidTr="00CE1BCA">
        <w:trPr>
          <w:trHeight w:val="197"/>
          <w:jc w:val="center"/>
        </w:trPr>
        <w:tc>
          <w:tcPr>
            <w:tcW w:w="2217" w:type="dxa"/>
            <w:tcBorders>
              <w:top w:val="single" w:sz="4" w:space="0" w:color="auto"/>
              <w:left w:val="single" w:sz="4" w:space="0" w:color="auto"/>
              <w:bottom w:val="single" w:sz="4" w:space="0" w:color="auto"/>
              <w:right w:val="single" w:sz="4" w:space="0" w:color="auto"/>
            </w:tcBorders>
            <w:shd w:val="clear" w:color="auto" w:fill="auto"/>
          </w:tcPr>
          <w:p w14:paraId="7335D6EC" w14:textId="77777777" w:rsidR="00BE6FD4" w:rsidRPr="004550FB" w:rsidRDefault="00BE6FD4" w:rsidP="00BE6FD4">
            <w:r w:rsidRPr="004550FB">
              <w:t>Drop set</w:t>
            </w:r>
          </w:p>
        </w:tc>
        <w:tc>
          <w:tcPr>
            <w:tcW w:w="928" w:type="dxa"/>
            <w:tcBorders>
              <w:top w:val="single" w:sz="4" w:space="0" w:color="auto"/>
              <w:left w:val="single" w:sz="4" w:space="0" w:color="auto"/>
              <w:bottom w:val="single" w:sz="4" w:space="0" w:color="auto"/>
              <w:right w:val="single" w:sz="4" w:space="0" w:color="auto"/>
            </w:tcBorders>
            <w:shd w:val="clear" w:color="auto" w:fill="auto"/>
          </w:tcPr>
          <w:p w14:paraId="7383072E" w14:textId="77777777" w:rsidR="00BE6FD4" w:rsidRPr="004550FB" w:rsidRDefault="00BE6FD4" w:rsidP="00BE6FD4">
            <w:r w:rsidRPr="004550FB">
              <w:t>12</w:t>
            </w:r>
          </w:p>
        </w:tc>
        <w:tc>
          <w:tcPr>
            <w:tcW w:w="7380" w:type="dxa"/>
            <w:tcBorders>
              <w:top w:val="single" w:sz="4" w:space="0" w:color="auto"/>
              <w:left w:val="single" w:sz="4" w:space="0" w:color="auto"/>
              <w:bottom w:val="single" w:sz="4" w:space="0" w:color="auto"/>
              <w:right w:val="single" w:sz="4" w:space="0" w:color="auto"/>
            </w:tcBorders>
            <w:shd w:val="clear" w:color="auto" w:fill="auto"/>
          </w:tcPr>
          <w:p w14:paraId="04B75BD6" w14:textId="6F97A39F" w:rsidR="00BE6FD4" w:rsidRPr="004550FB" w:rsidRDefault="00BE6FD4" w:rsidP="00BE6FD4">
            <w:r>
              <w:t>If applicable, r</w:t>
            </w:r>
            <w:r w:rsidRPr="008043C1">
              <w:t>eport the number and structure of the drop sets.</w:t>
            </w:r>
          </w:p>
        </w:tc>
        <w:tc>
          <w:tcPr>
            <w:tcW w:w="3240" w:type="dxa"/>
            <w:tcBorders>
              <w:top w:val="single" w:sz="4" w:space="0" w:color="auto"/>
              <w:left w:val="single" w:sz="4" w:space="0" w:color="auto"/>
              <w:bottom w:val="single" w:sz="4" w:space="0" w:color="auto"/>
              <w:right w:val="single" w:sz="4" w:space="0" w:color="auto"/>
            </w:tcBorders>
            <w:shd w:val="clear" w:color="auto" w:fill="auto"/>
          </w:tcPr>
          <w:p w14:paraId="094AD86B" w14:textId="77777777" w:rsidR="00BE6FD4" w:rsidRPr="004550FB" w:rsidRDefault="00BE6FD4" w:rsidP="00BE6FD4">
            <w:pPr>
              <w:rPr>
                <w:noProof/>
              </w:rPr>
            </w:pPr>
          </w:p>
        </w:tc>
      </w:tr>
      <w:tr w:rsidR="00BE6FD4" w:rsidRPr="004550FB" w14:paraId="2E314A5E" w14:textId="77777777" w:rsidTr="00CE1BCA">
        <w:trPr>
          <w:trHeight w:val="197"/>
          <w:jc w:val="center"/>
        </w:trPr>
        <w:tc>
          <w:tcPr>
            <w:tcW w:w="2217" w:type="dxa"/>
            <w:tcBorders>
              <w:top w:val="single" w:sz="4" w:space="0" w:color="auto"/>
              <w:left w:val="single" w:sz="4" w:space="0" w:color="auto"/>
              <w:bottom w:val="single" w:sz="4" w:space="0" w:color="auto"/>
              <w:right w:val="single" w:sz="4" w:space="0" w:color="auto"/>
            </w:tcBorders>
            <w:shd w:val="clear" w:color="auto" w:fill="auto"/>
          </w:tcPr>
          <w:p w14:paraId="6D71AEB8" w14:textId="77777777" w:rsidR="00BE6FD4" w:rsidRPr="004550FB" w:rsidRDefault="00BE6FD4" w:rsidP="00BE6FD4">
            <w:r w:rsidRPr="004550FB">
              <w:t>Inter-set intervention</w:t>
            </w:r>
          </w:p>
        </w:tc>
        <w:tc>
          <w:tcPr>
            <w:tcW w:w="928" w:type="dxa"/>
            <w:tcBorders>
              <w:top w:val="single" w:sz="4" w:space="0" w:color="auto"/>
              <w:left w:val="single" w:sz="4" w:space="0" w:color="auto"/>
              <w:bottom w:val="single" w:sz="4" w:space="0" w:color="auto"/>
              <w:right w:val="single" w:sz="4" w:space="0" w:color="auto"/>
            </w:tcBorders>
            <w:shd w:val="clear" w:color="auto" w:fill="auto"/>
          </w:tcPr>
          <w:p w14:paraId="3D48AC0D" w14:textId="77777777" w:rsidR="00BE6FD4" w:rsidRPr="004550FB" w:rsidRDefault="00BE6FD4" w:rsidP="00BE6FD4">
            <w:r w:rsidRPr="004550FB">
              <w:t>13</w:t>
            </w:r>
          </w:p>
        </w:tc>
        <w:tc>
          <w:tcPr>
            <w:tcW w:w="7380" w:type="dxa"/>
            <w:tcBorders>
              <w:top w:val="single" w:sz="4" w:space="0" w:color="auto"/>
              <w:left w:val="single" w:sz="4" w:space="0" w:color="auto"/>
              <w:bottom w:val="single" w:sz="4" w:space="0" w:color="auto"/>
              <w:right w:val="single" w:sz="4" w:space="0" w:color="auto"/>
            </w:tcBorders>
            <w:shd w:val="clear" w:color="auto" w:fill="auto"/>
          </w:tcPr>
          <w:p w14:paraId="27FD3515" w14:textId="7A4C5567" w:rsidR="00BE6FD4" w:rsidRPr="004550FB" w:rsidRDefault="00BE6FD4" w:rsidP="00BE6FD4">
            <w:r w:rsidRPr="008043C1">
              <w:t xml:space="preserve">If </w:t>
            </w:r>
            <w:r>
              <w:t xml:space="preserve">an </w:t>
            </w:r>
            <w:r w:rsidRPr="008043C1">
              <w:t>inter</w:t>
            </w:r>
            <w:r>
              <w:t>-</w:t>
            </w:r>
            <w:r w:rsidRPr="008043C1">
              <w:t>s</w:t>
            </w:r>
            <w:r>
              <w:t>e</w:t>
            </w:r>
            <w:r w:rsidRPr="008043C1">
              <w:t>t strategy w</w:t>
            </w:r>
            <w:r>
              <w:t>ill be</w:t>
            </w:r>
            <w:r w:rsidRPr="008043C1">
              <w:t xml:space="preserve"> used (instead of </w:t>
            </w:r>
            <w:r>
              <w:t xml:space="preserve">having </w:t>
            </w:r>
            <w:r w:rsidRPr="008043C1">
              <w:t>typical rest</w:t>
            </w:r>
            <w:r>
              <w:t>s</w:t>
            </w:r>
            <w:r w:rsidRPr="008043C1">
              <w:t xml:space="preserve"> between sets), report the method.</w:t>
            </w:r>
          </w:p>
        </w:tc>
        <w:tc>
          <w:tcPr>
            <w:tcW w:w="3240" w:type="dxa"/>
            <w:tcBorders>
              <w:top w:val="single" w:sz="4" w:space="0" w:color="auto"/>
              <w:left w:val="single" w:sz="4" w:space="0" w:color="auto"/>
              <w:bottom w:val="single" w:sz="4" w:space="0" w:color="auto"/>
              <w:right w:val="single" w:sz="4" w:space="0" w:color="auto"/>
            </w:tcBorders>
            <w:shd w:val="clear" w:color="auto" w:fill="auto"/>
          </w:tcPr>
          <w:p w14:paraId="37EA2F9C" w14:textId="77777777" w:rsidR="00BE6FD4" w:rsidRPr="004550FB" w:rsidRDefault="00BE6FD4" w:rsidP="00BE6FD4">
            <w:pPr>
              <w:rPr>
                <w:noProof/>
              </w:rPr>
            </w:pPr>
          </w:p>
        </w:tc>
      </w:tr>
      <w:tr w:rsidR="00BE6FD4" w:rsidRPr="004550FB" w14:paraId="4CF3C052" w14:textId="77777777" w:rsidTr="00CE1BCA">
        <w:trPr>
          <w:trHeight w:val="197"/>
          <w:jc w:val="center"/>
        </w:trPr>
        <w:tc>
          <w:tcPr>
            <w:tcW w:w="13765" w:type="dxa"/>
            <w:gridSpan w:val="4"/>
            <w:tcBorders>
              <w:top w:val="single" w:sz="4" w:space="0" w:color="auto"/>
              <w:left w:val="single" w:sz="4" w:space="0" w:color="auto"/>
              <w:bottom w:val="single" w:sz="4" w:space="0" w:color="auto"/>
              <w:right w:val="single" w:sz="4" w:space="0" w:color="auto"/>
            </w:tcBorders>
            <w:shd w:val="clear" w:color="auto" w:fill="auto"/>
            <w:hideMark/>
          </w:tcPr>
          <w:p w14:paraId="33FEB1B2" w14:textId="3F359606" w:rsidR="00BE6FD4" w:rsidRPr="004550FB" w:rsidRDefault="00BE6FD4" w:rsidP="00B27804">
            <w:pPr>
              <w:rPr>
                <w:b/>
              </w:rPr>
            </w:pPr>
            <w:r w:rsidRPr="004550FB">
              <w:rPr>
                <w:b/>
              </w:rPr>
              <w:t xml:space="preserve">Training </w:t>
            </w:r>
            <w:r w:rsidR="00FE27FD">
              <w:rPr>
                <w:b/>
              </w:rPr>
              <w:t>P</w:t>
            </w:r>
            <w:r w:rsidRPr="004550FB">
              <w:rPr>
                <w:b/>
              </w:rPr>
              <w:t xml:space="preserve">rogram and </w:t>
            </w:r>
            <w:r w:rsidR="00FE27FD">
              <w:rPr>
                <w:b/>
              </w:rPr>
              <w:t>P</w:t>
            </w:r>
            <w:r w:rsidRPr="004550FB">
              <w:rPr>
                <w:b/>
              </w:rPr>
              <w:t>rogression</w:t>
            </w:r>
          </w:p>
        </w:tc>
      </w:tr>
      <w:tr w:rsidR="00BE6FD4" w:rsidRPr="004550FB" w14:paraId="46D49762" w14:textId="77777777" w:rsidTr="00CE1BCA">
        <w:trPr>
          <w:trHeight w:val="371"/>
          <w:jc w:val="center"/>
        </w:trPr>
        <w:tc>
          <w:tcPr>
            <w:tcW w:w="2217" w:type="dxa"/>
            <w:vMerge w:val="restart"/>
            <w:tcBorders>
              <w:top w:val="single" w:sz="4" w:space="0" w:color="auto"/>
              <w:left w:val="single" w:sz="4" w:space="0" w:color="auto"/>
              <w:bottom w:val="single" w:sz="4" w:space="0" w:color="auto"/>
              <w:right w:val="single" w:sz="4" w:space="0" w:color="auto"/>
            </w:tcBorders>
            <w:shd w:val="clear" w:color="auto" w:fill="auto"/>
            <w:hideMark/>
          </w:tcPr>
          <w:p w14:paraId="3E25EEA5" w14:textId="77777777" w:rsidR="00BE6FD4" w:rsidRPr="004550FB" w:rsidRDefault="00BE6FD4" w:rsidP="00BE6FD4">
            <w:r w:rsidRPr="004550FB">
              <w:t>Progression</w:t>
            </w:r>
          </w:p>
        </w:tc>
        <w:tc>
          <w:tcPr>
            <w:tcW w:w="928" w:type="dxa"/>
            <w:tcBorders>
              <w:top w:val="single" w:sz="4" w:space="0" w:color="auto"/>
              <w:left w:val="single" w:sz="4" w:space="0" w:color="auto"/>
              <w:bottom w:val="single" w:sz="4" w:space="0" w:color="auto"/>
              <w:right w:val="single" w:sz="4" w:space="0" w:color="auto"/>
            </w:tcBorders>
            <w:shd w:val="clear" w:color="auto" w:fill="auto"/>
            <w:hideMark/>
          </w:tcPr>
          <w:p w14:paraId="5040F626" w14:textId="77777777" w:rsidR="00BE6FD4" w:rsidRPr="004550FB" w:rsidRDefault="00BE6FD4" w:rsidP="00BE6FD4">
            <w:r w:rsidRPr="004550FB">
              <w:t>14a</w:t>
            </w:r>
          </w:p>
        </w:tc>
        <w:tc>
          <w:tcPr>
            <w:tcW w:w="7380" w:type="dxa"/>
            <w:tcBorders>
              <w:top w:val="single" w:sz="4" w:space="0" w:color="auto"/>
              <w:left w:val="single" w:sz="4" w:space="0" w:color="auto"/>
              <w:bottom w:val="single" w:sz="4" w:space="0" w:color="auto"/>
              <w:right w:val="single" w:sz="4" w:space="0" w:color="auto"/>
            </w:tcBorders>
            <w:shd w:val="clear" w:color="auto" w:fill="auto"/>
            <w:hideMark/>
          </w:tcPr>
          <w:p w14:paraId="672FF136" w14:textId="59D8C3AF" w:rsidR="00BE6FD4" w:rsidRPr="004550FB" w:rsidRDefault="00BE6FD4" w:rsidP="00BE6FD4">
            <w:r>
              <w:t>D</w:t>
            </w:r>
            <w:r w:rsidRPr="008043C1">
              <w:t>escri</w:t>
            </w:r>
            <w:r>
              <w:t>be in detail</w:t>
            </w:r>
            <w:r w:rsidRPr="008043C1">
              <w:t xml:space="preserve"> the decision rule(s)</w:t>
            </w:r>
            <w:r>
              <w:t xml:space="preserve"> that will be</w:t>
            </w:r>
            <w:r w:rsidRPr="008043C1">
              <w:t xml:space="preserve"> </w:t>
            </w:r>
            <w:r>
              <w:t xml:space="preserve">used </w:t>
            </w:r>
            <w:r w:rsidRPr="008043C1">
              <w:t>for determining exercise progression</w:t>
            </w:r>
            <w:r>
              <w:t>.</w:t>
            </w:r>
          </w:p>
        </w:tc>
        <w:tc>
          <w:tcPr>
            <w:tcW w:w="3240" w:type="dxa"/>
            <w:tcBorders>
              <w:top w:val="single" w:sz="4" w:space="0" w:color="auto"/>
              <w:left w:val="single" w:sz="4" w:space="0" w:color="auto"/>
              <w:bottom w:val="single" w:sz="4" w:space="0" w:color="auto"/>
              <w:right w:val="single" w:sz="4" w:space="0" w:color="auto"/>
            </w:tcBorders>
            <w:shd w:val="clear" w:color="auto" w:fill="auto"/>
          </w:tcPr>
          <w:p w14:paraId="3545838D" w14:textId="77777777" w:rsidR="00BE6FD4" w:rsidRPr="004550FB" w:rsidRDefault="00BE6FD4" w:rsidP="00BE6FD4"/>
        </w:tc>
      </w:tr>
      <w:tr w:rsidR="00BE6FD4" w:rsidRPr="004550FB" w14:paraId="76A77C2C" w14:textId="77777777" w:rsidTr="00CE1BCA">
        <w:trPr>
          <w:trHeight w:val="173"/>
          <w:jc w:val="center"/>
        </w:trPr>
        <w:tc>
          <w:tcPr>
            <w:tcW w:w="0" w:type="auto"/>
            <w:vMerge/>
            <w:tcBorders>
              <w:top w:val="single" w:sz="4" w:space="0" w:color="auto"/>
              <w:left w:val="single" w:sz="4" w:space="0" w:color="auto"/>
              <w:bottom w:val="single" w:sz="4" w:space="0" w:color="auto"/>
              <w:right w:val="single" w:sz="4" w:space="0" w:color="auto"/>
            </w:tcBorders>
            <w:shd w:val="clear" w:color="auto" w:fill="auto"/>
            <w:hideMark/>
          </w:tcPr>
          <w:p w14:paraId="64C0584D" w14:textId="77777777" w:rsidR="00BE6FD4" w:rsidRPr="004550FB" w:rsidRDefault="00BE6FD4" w:rsidP="00BE6FD4">
            <w:pPr>
              <w:rPr>
                <w:lang w:eastAsia="zh-TW"/>
              </w:rPr>
            </w:pPr>
          </w:p>
        </w:tc>
        <w:tc>
          <w:tcPr>
            <w:tcW w:w="928" w:type="dxa"/>
            <w:tcBorders>
              <w:top w:val="single" w:sz="4" w:space="0" w:color="auto"/>
              <w:left w:val="single" w:sz="4" w:space="0" w:color="auto"/>
              <w:bottom w:val="single" w:sz="4" w:space="0" w:color="auto"/>
              <w:right w:val="single" w:sz="4" w:space="0" w:color="auto"/>
            </w:tcBorders>
            <w:shd w:val="clear" w:color="auto" w:fill="auto"/>
            <w:hideMark/>
          </w:tcPr>
          <w:p w14:paraId="420869AC" w14:textId="77777777" w:rsidR="00BE6FD4" w:rsidRPr="004550FB" w:rsidRDefault="00BE6FD4" w:rsidP="00BE6FD4">
            <w:r w:rsidRPr="004550FB">
              <w:t>14b</w:t>
            </w:r>
          </w:p>
        </w:tc>
        <w:tc>
          <w:tcPr>
            <w:tcW w:w="7380" w:type="dxa"/>
            <w:tcBorders>
              <w:top w:val="single" w:sz="4" w:space="0" w:color="auto"/>
              <w:left w:val="single" w:sz="4" w:space="0" w:color="auto"/>
              <w:bottom w:val="single" w:sz="4" w:space="0" w:color="auto"/>
              <w:right w:val="single" w:sz="4" w:space="0" w:color="auto"/>
            </w:tcBorders>
            <w:shd w:val="clear" w:color="auto" w:fill="auto"/>
            <w:hideMark/>
          </w:tcPr>
          <w:p w14:paraId="57CAD44F" w14:textId="5836F46D" w:rsidR="00BE6FD4" w:rsidRPr="004550FB" w:rsidRDefault="00BE6FD4" w:rsidP="00BE6FD4">
            <w:r>
              <w:t>D</w:t>
            </w:r>
            <w:r w:rsidRPr="008043C1">
              <w:t>escri</w:t>
            </w:r>
            <w:r>
              <w:t>be in detail</w:t>
            </w:r>
            <w:r w:rsidRPr="008043C1">
              <w:t xml:space="preserve"> how the exercise program</w:t>
            </w:r>
            <w:r>
              <w:t xml:space="preserve"> will</w:t>
            </w:r>
            <w:r w:rsidRPr="008043C1">
              <w:t xml:space="preserve"> progress</w:t>
            </w:r>
            <w:r>
              <w:t>.</w:t>
            </w:r>
          </w:p>
        </w:tc>
        <w:tc>
          <w:tcPr>
            <w:tcW w:w="3240" w:type="dxa"/>
            <w:tcBorders>
              <w:top w:val="single" w:sz="4" w:space="0" w:color="auto"/>
              <w:left w:val="single" w:sz="4" w:space="0" w:color="auto"/>
              <w:bottom w:val="single" w:sz="4" w:space="0" w:color="auto"/>
              <w:right w:val="single" w:sz="4" w:space="0" w:color="auto"/>
            </w:tcBorders>
            <w:shd w:val="clear" w:color="auto" w:fill="auto"/>
          </w:tcPr>
          <w:p w14:paraId="1B3FB8F6" w14:textId="77777777" w:rsidR="00BE6FD4" w:rsidRPr="004550FB" w:rsidRDefault="00BE6FD4" w:rsidP="00BE6FD4"/>
        </w:tc>
      </w:tr>
      <w:tr w:rsidR="00CE1BCA" w:rsidRPr="004550FB" w14:paraId="393612D6" w14:textId="77777777" w:rsidTr="00FE053A">
        <w:trPr>
          <w:trHeight w:val="67"/>
          <w:jc w:val="center"/>
        </w:trPr>
        <w:tc>
          <w:tcPr>
            <w:tcW w:w="2217" w:type="dxa"/>
            <w:tcBorders>
              <w:top w:val="single" w:sz="4" w:space="0" w:color="auto"/>
              <w:left w:val="single" w:sz="4" w:space="0" w:color="auto"/>
              <w:bottom w:val="single" w:sz="4" w:space="0" w:color="auto"/>
              <w:right w:val="single" w:sz="4" w:space="0" w:color="auto"/>
            </w:tcBorders>
            <w:shd w:val="clear" w:color="auto" w:fill="auto"/>
            <w:hideMark/>
          </w:tcPr>
          <w:p w14:paraId="125396C7" w14:textId="77777777" w:rsidR="00CE1BCA" w:rsidRPr="004550FB" w:rsidRDefault="00CE1BCA" w:rsidP="00BE6FD4">
            <w:pPr>
              <w:rPr>
                <w:b/>
              </w:rPr>
            </w:pPr>
            <w:r w:rsidRPr="004550FB">
              <w:t>Autoregulation method</w:t>
            </w:r>
          </w:p>
        </w:tc>
        <w:tc>
          <w:tcPr>
            <w:tcW w:w="928" w:type="dxa"/>
            <w:tcBorders>
              <w:top w:val="single" w:sz="4" w:space="0" w:color="auto"/>
              <w:left w:val="single" w:sz="4" w:space="0" w:color="auto"/>
              <w:bottom w:val="single" w:sz="4" w:space="0" w:color="auto"/>
              <w:right w:val="single" w:sz="4" w:space="0" w:color="auto"/>
            </w:tcBorders>
            <w:shd w:val="clear" w:color="auto" w:fill="auto"/>
            <w:hideMark/>
          </w:tcPr>
          <w:p w14:paraId="2BCC0E43" w14:textId="77777777" w:rsidR="00CE1BCA" w:rsidRPr="004550FB" w:rsidRDefault="00CE1BCA" w:rsidP="00BE6FD4">
            <w:pPr>
              <w:rPr>
                <w:b/>
              </w:rPr>
            </w:pPr>
            <w:r w:rsidRPr="004550FB">
              <w:t>15</w:t>
            </w:r>
          </w:p>
        </w:tc>
        <w:tc>
          <w:tcPr>
            <w:tcW w:w="7380" w:type="dxa"/>
            <w:tcBorders>
              <w:top w:val="single" w:sz="4" w:space="0" w:color="auto"/>
              <w:left w:val="single" w:sz="4" w:space="0" w:color="auto"/>
              <w:bottom w:val="single" w:sz="4" w:space="0" w:color="auto"/>
              <w:right w:val="single" w:sz="4" w:space="0" w:color="auto"/>
            </w:tcBorders>
            <w:shd w:val="clear" w:color="auto" w:fill="auto"/>
            <w:hideMark/>
          </w:tcPr>
          <w:p w14:paraId="4E4BDC22" w14:textId="2AB64477" w:rsidR="00CE1BCA" w:rsidRPr="004550FB" w:rsidRDefault="00CE1BCA" w:rsidP="00BE6FD4">
            <w:r w:rsidRPr="008043C1">
              <w:t>If autoregulation training w</w:t>
            </w:r>
            <w:r>
              <w:t>ill be</w:t>
            </w:r>
            <w:r w:rsidRPr="008043C1">
              <w:t xml:space="preserve"> used, e.g., autoregulatory progressive resistance exercise, rating of perceived exertion, and velocity-based training programs, report the method.</w:t>
            </w:r>
          </w:p>
        </w:tc>
        <w:tc>
          <w:tcPr>
            <w:tcW w:w="3240" w:type="dxa"/>
            <w:tcBorders>
              <w:top w:val="single" w:sz="4" w:space="0" w:color="auto"/>
              <w:left w:val="single" w:sz="4" w:space="0" w:color="auto"/>
              <w:right w:val="single" w:sz="4" w:space="0" w:color="auto"/>
            </w:tcBorders>
            <w:shd w:val="clear" w:color="auto" w:fill="auto"/>
          </w:tcPr>
          <w:p w14:paraId="4F48DC3E" w14:textId="77777777" w:rsidR="00CE1BCA" w:rsidRPr="004550FB" w:rsidRDefault="00CE1BCA" w:rsidP="00BE6FD4">
            <w:pPr>
              <w:rPr>
                <w:lang w:eastAsia="zh-TW"/>
              </w:rPr>
            </w:pPr>
          </w:p>
        </w:tc>
      </w:tr>
      <w:tr w:rsidR="00BE6FD4" w:rsidRPr="004550FB" w14:paraId="66402987" w14:textId="77777777" w:rsidTr="00FE053A">
        <w:trPr>
          <w:trHeight w:val="67"/>
          <w:jc w:val="center"/>
        </w:trPr>
        <w:tc>
          <w:tcPr>
            <w:tcW w:w="2217" w:type="dxa"/>
            <w:tcBorders>
              <w:top w:val="single" w:sz="4" w:space="0" w:color="auto"/>
              <w:left w:val="single" w:sz="4" w:space="0" w:color="auto"/>
              <w:bottom w:val="single" w:sz="4" w:space="0" w:color="auto"/>
              <w:right w:val="single" w:sz="4" w:space="0" w:color="auto"/>
            </w:tcBorders>
            <w:shd w:val="clear" w:color="auto" w:fill="auto"/>
            <w:hideMark/>
          </w:tcPr>
          <w:p w14:paraId="4DB60343" w14:textId="77777777" w:rsidR="00BE6FD4" w:rsidRPr="004550FB" w:rsidRDefault="00BE6FD4" w:rsidP="00BE6FD4">
            <w:r w:rsidRPr="004550FB">
              <w:t xml:space="preserve">Programming/ periodization </w:t>
            </w:r>
          </w:p>
        </w:tc>
        <w:tc>
          <w:tcPr>
            <w:tcW w:w="928" w:type="dxa"/>
            <w:tcBorders>
              <w:top w:val="single" w:sz="4" w:space="0" w:color="auto"/>
              <w:left w:val="single" w:sz="4" w:space="0" w:color="auto"/>
              <w:bottom w:val="single" w:sz="4" w:space="0" w:color="auto"/>
              <w:right w:val="single" w:sz="4" w:space="0" w:color="auto"/>
            </w:tcBorders>
            <w:shd w:val="clear" w:color="auto" w:fill="auto"/>
            <w:hideMark/>
          </w:tcPr>
          <w:p w14:paraId="5AA7FD5A" w14:textId="77777777" w:rsidR="00BE6FD4" w:rsidRPr="004550FB" w:rsidRDefault="00BE6FD4" w:rsidP="00BE6FD4">
            <w:r w:rsidRPr="004550FB">
              <w:t>16</w:t>
            </w:r>
          </w:p>
        </w:tc>
        <w:tc>
          <w:tcPr>
            <w:tcW w:w="7380" w:type="dxa"/>
            <w:tcBorders>
              <w:top w:val="single" w:sz="4" w:space="0" w:color="auto"/>
              <w:left w:val="single" w:sz="4" w:space="0" w:color="auto"/>
              <w:bottom w:val="single" w:sz="4" w:space="0" w:color="auto"/>
              <w:right w:val="single" w:sz="4" w:space="0" w:color="auto"/>
            </w:tcBorders>
            <w:shd w:val="clear" w:color="auto" w:fill="auto"/>
            <w:hideMark/>
          </w:tcPr>
          <w:p w14:paraId="79AF41A1" w14:textId="560057EC" w:rsidR="00BE6FD4" w:rsidRPr="004550FB" w:rsidRDefault="00BE6FD4" w:rsidP="00BE6FD4">
            <w:r>
              <w:t>Report the resistance training program (</w:t>
            </w:r>
            <w:r>
              <w:rPr>
                <w:rFonts w:hint="eastAsia"/>
                <w:lang w:eastAsia="zh-TW"/>
              </w:rPr>
              <w:t>i</w:t>
            </w:r>
            <w:r>
              <w:rPr>
                <w:lang w:eastAsia="zh-TW"/>
              </w:rPr>
              <w:t xml:space="preserve">.e., </w:t>
            </w:r>
            <w:r>
              <w:t xml:space="preserve">manipulation of parameters such as intensity and volume). If applicable, report the model of programming/periodization, e.g., daily undulating and weekly undulating methods.   </w:t>
            </w:r>
          </w:p>
        </w:tc>
        <w:tc>
          <w:tcPr>
            <w:tcW w:w="3240" w:type="dxa"/>
            <w:tcBorders>
              <w:top w:val="single" w:sz="4" w:space="0" w:color="auto"/>
              <w:left w:val="single" w:sz="4" w:space="0" w:color="auto"/>
              <w:bottom w:val="single" w:sz="4" w:space="0" w:color="auto"/>
              <w:right w:val="single" w:sz="4" w:space="0" w:color="auto"/>
            </w:tcBorders>
            <w:shd w:val="clear" w:color="auto" w:fill="auto"/>
          </w:tcPr>
          <w:p w14:paraId="5375B8D2" w14:textId="77777777" w:rsidR="00BE6FD4" w:rsidRPr="004550FB" w:rsidRDefault="00BE6FD4" w:rsidP="00BE6FD4">
            <w:pPr>
              <w:rPr>
                <w:lang w:eastAsia="zh-TW"/>
              </w:rPr>
            </w:pPr>
          </w:p>
        </w:tc>
      </w:tr>
      <w:tr w:rsidR="00BE6FD4" w:rsidRPr="004550FB" w14:paraId="1EBBAEA9" w14:textId="77777777" w:rsidTr="00CE1BCA">
        <w:trPr>
          <w:trHeight w:val="197"/>
          <w:jc w:val="center"/>
        </w:trPr>
        <w:tc>
          <w:tcPr>
            <w:tcW w:w="13765" w:type="dxa"/>
            <w:gridSpan w:val="4"/>
            <w:tcBorders>
              <w:top w:val="single" w:sz="4" w:space="0" w:color="auto"/>
              <w:left w:val="single" w:sz="4" w:space="0" w:color="auto"/>
              <w:bottom w:val="single" w:sz="4" w:space="0" w:color="auto"/>
              <w:right w:val="single" w:sz="4" w:space="0" w:color="auto"/>
            </w:tcBorders>
            <w:shd w:val="clear" w:color="auto" w:fill="auto"/>
            <w:hideMark/>
          </w:tcPr>
          <w:p w14:paraId="468606B2" w14:textId="15CA2711" w:rsidR="00BE6FD4" w:rsidRPr="004550FB" w:rsidRDefault="00BE6FD4" w:rsidP="00B27804">
            <w:pPr>
              <w:rPr>
                <w:b/>
              </w:rPr>
            </w:pPr>
            <w:r w:rsidRPr="004550FB">
              <w:rPr>
                <w:b/>
              </w:rPr>
              <w:t xml:space="preserve">Exercise </w:t>
            </w:r>
            <w:r w:rsidR="00FE27FD">
              <w:rPr>
                <w:b/>
              </w:rPr>
              <w:t>S</w:t>
            </w:r>
            <w:r w:rsidRPr="004550FB">
              <w:rPr>
                <w:b/>
              </w:rPr>
              <w:t>etting</w:t>
            </w:r>
          </w:p>
        </w:tc>
      </w:tr>
      <w:tr w:rsidR="00BE6FD4" w:rsidRPr="004550FB" w14:paraId="0B3669BB" w14:textId="77777777" w:rsidTr="00CE1BCA">
        <w:trPr>
          <w:trHeight w:val="197"/>
          <w:jc w:val="center"/>
        </w:trPr>
        <w:tc>
          <w:tcPr>
            <w:tcW w:w="2217" w:type="dxa"/>
            <w:tcBorders>
              <w:top w:val="single" w:sz="4" w:space="0" w:color="auto"/>
              <w:left w:val="single" w:sz="4" w:space="0" w:color="auto"/>
              <w:bottom w:val="single" w:sz="4" w:space="0" w:color="auto"/>
              <w:right w:val="single" w:sz="4" w:space="0" w:color="auto"/>
            </w:tcBorders>
            <w:shd w:val="clear" w:color="auto" w:fill="auto"/>
            <w:hideMark/>
          </w:tcPr>
          <w:p w14:paraId="212854A0" w14:textId="77777777" w:rsidR="00BE6FD4" w:rsidRPr="004550FB" w:rsidRDefault="00BE6FD4" w:rsidP="00BE6FD4">
            <w:r w:rsidRPr="004550FB">
              <w:t>Equipment</w:t>
            </w:r>
          </w:p>
        </w:tc>
        <w:tc>
          <w:tcPr>
            <w:tcW w:w="928" w:type="dxa"/>
            <w:tcBorders>
              <w:top w:val="single" w:sz="4" w:space="0" w:color="auto"/>
              <w:left w:val="single" w:sz="4" w:space="0" w:color="auto"/>
              <w:bottom w:val="single" w:sz="4" w:space="0" w:color="auto"/>
              <w:right w:val="single" w:sz="4" w:space="0" w:color="auto"/>
            </w:tcBorders>
            <w:shd w:val="clear" w:color="auto" w:fill="auto"/>
            <w:hideMark/>
          </w:tcPr>
          <w:p w14:paraId="23433FB0" w14:textId="77777777" w:rsidR="00BE6FD4" w:rsidRPr="004550FB" w:rsidRDefault="00BE6FD4" w:rsidP="00BE6FD4">
            <w:r w:rsidRPr="004550FB">
              <w:t>17</w:t>
            </w:r>
          </w:p>
        </w:tc>
        <w:tc>
          <w:tcPr>
            <w:tcW w:w="7380" w:type="dxa"/>
            <w:tcBorders>
              <w:top w:val="single" w:sz="4" w:space="0" w:color="auto"/>
              <w:left w:val="single" w:sz="4" w:space="0" w:color="auto"/>
              <w:bottom w:val="single" w:sz="4" w:space="0" w:color="auto"/>
              <w:right w:val="single" w:sz="4" w:space="0" w:color="auto"/>
            </w:tcBorders>
            <w:shd w:val="clear" w:color="auto" w:fill="auto"/>
            <w:hideMark/>
          </w:tcPr>
          <w:p w14:paraId="65EF1A4D" w14:textId="2083DCD3" w:rsidR="00BE6FD4" w:rsidRPr="004550FB" w:rsidRDefault="00BE6FD4" w:rsidP="00BE6FD4">
            <w:r>
              <w:t xml:space="preserve">Describe in detail the type of exercise equipment that will be used. </w:t>
            </w:r>
          </w:p>
        </w:tc>
        <w:tc>
          <w:tcPr>
            <w:tcW w:w="3240" w:type="dxa"/>
            <w:tcBorders>
              <w:top w:val="single" w:sz="4" w:space="0" w:color="auto"/>
              <w:left w:val="single" w:sz="4" w:space="0" w:color="auto"/>
              <w:bottom w:val="single" w:sz="4" w:space="0" w:color="auto"/>
              <w:right w:val="single" w:sz="4" w:space="0" w:color="auto"/>
            </w:tcBorders>
            <w:shd w:val="clear" w:color="auto" w:fill="auto"/>
          </w:tcPr>
          <w:p w14:paraId="20D0F43C" w14:textId="77777777" w:rsidR="00BE6FD4" w:rsidRPr="004550FB" w:rsidRDefault="00BE6FD4" w:rsidP="00BE6FD4"/>
        </w:tc>
      </w:tr>
      <w:tr w:rsidR="00BE6FD4" w:rsidRPr="004550FB" w14:paraId="15E9A845" w14:textId="77777777" w:rsidTr="00CE1BCA">
        <w:trPr>
          <w:trHeight w:val="197"/>
          <w:jc w:val="center"/>
        </w:trPr>
        <w:tc>
          <w:tcPr>
            <w:tcW w:w="2217" w:type="dxa"/>
            <w:tcBorders>
              <w:top w:val="single" w:sz="4" w:space="0" w:color="auto"/>
              <w:left w:val="single" w:sz="4" w:space="0" w:color="auto"/>
              <w:bottom w:val="single" w:sz="4" w:space="0" w:color="auto"/>
              <w:right w:val="single" w:sz="4" w:space="0" w:color="auto"/>
            </w:tcBorders>
            <w:shd w:val="clear" w:color="auto" w:fill="auto"/>
            <w:hideMark/>
          </w:tcPr>
          <w:p w14:paraId="4182ECCC" w14:textId="77777777" w:rsidR="00BE6FD4" w:rsidRPr="004550FB" w:rsidRDefault="00BE6FD4" w:rsidP="00BE6FD4">
            <w:r w:rsidRPr="004550FB">
              <w:t>Location</w:t>
            </w:r>
          </w:p>
        </w:tc>
        <w:tc>
          <w:tcPr>
            <w:tcW w:w="928" w:type="dxa"/>
            <w:tcBorders>
              <w:top w:val="single" w:sz="4" w:space="0" w:color="auto"/>
              <w:left w:val="single" w:sz="4" w:space="0" w:color="auto"/>
              <w:bottom w:val="single" w:sz="4" w:space="0" w:color="auto"/>
              <w:right w:val="single" w:sz="4" w:space="0" w:color="auto"/>
            </w:tcBorders>
            <w:shd w:val="clear" w:color="auto" w:fill="auto"/>
            <w:hideMark/>
          </w:tcPr>
          <w:p w14:paraId="56C31AFC" w14:textId="77777777" w:rsidR="00BE6FD4" w:rsidRPr="004550FB" w:rsidRDefault="00BE6FD4" w:rsidP="00BE6FD4">
            <w:r w:rsidRPr="004550FB">
              <w:t>18</w:t>
            </w:r>
          </w:p>
        </w:tc>
        <w:tc>
          <w:tcPr>
            <w:tcW w:w="7380" w:type="dxa"/>
            <w:tcBorders>
              <w:top w:val="single" w:sz="4" w:space="0" w:color="auto"/>
              <w:left w:val="single" w:sz="4" w:space="0" w:color="auto"/>
              <w:bottom w:val="single" w:sz="4" w:space="0" w:color="auto"/>
              <w:right w:val="single" w:sz="4" w:space="0" w:color="auto"/>
            </w:tcBorders>
            <w:shd w:val="clear" w:color="auto" w:fill="auto"/>
            <w:hideMark/>
          </w:tcPr>
          <w:p w14:paraId="15EF1D53" w14:textId="1633C82B" w:rsidR="00BE6FD4" w:rsidRPr="004550FB" w:rsidRDefault="00BE6FD4" w:rsidP="00BE6FD4">
            <w:r>
              <w:t>Describe the setting in which the exercises will be performed.</w:t>
            </w:r>
          </w:p>
        </w:tc>
        <w:tc>
          <w:tcPr>
            <w:tcW w:w="3240" w:type="dxa"/>
            <w:tcBorders>
              <w:top w:val="single" w:sz="4" w:space="0" w:color="auto"/>
              <w:left w:val="single" w:sz="4" w:space="0" w:color="auto"/>
              <w:bottom w:val="single" w:sz="4" w:space="0" w:color="auto"/>
              <w:right w:val="single" w:sz="4" w:space="0" w:color="auto"/>
            </w:tcBorders>
            <w:shd w:val="clear" w:color="auto" w:fill="auto"/>
          </w:tcPr>
          <w:p w14:paraId="1144C296" w14:textId="77777777" w:rsidR="00BE6FD4" w:rsidRPr="004550FB" w:rsidRDefault="00BE6FD4" w:rsidP="00BE6FD4"/>
        </w:tc>
      </w:tr>
      <w:tr w:rsidR="00BE6FD4" w:rsidRPr="004550FB" w14:paraId="022FA14E" w14:textId="77777777" w:rsidTr="00FE053A">
        <w:trPr>
          <w:trHeight w:val="67"/>
          <w:jc w:val="center"/>
        </w:trPr>
        <w:tc>
          <w:tcPr>
            <w:tcW w:w="2217" w:type="dxa"/>
            <w:tcBorders>
              <w:top w:val="single" w:sz="4" w:space="0" w:color="auto"/>
              <w:left w:val="single" w:sz="4" w:space="0" w:color="auto"/>
              <w:bottom w:val="single" w:sz="4" w:space="0" w:color="auto"/>
              <w:right w:val="single" w:sz="4" w:space="0" w:color="auto"/>
            </w:tcBorders>
            <w:shd w:val="clear" w:color="auto" w:fill="auto"/>
            <w:hideMark/>
          </w:tcPr>
          <w:p w14:paraId="3FE92640" w14:textId="77777777" w:rsidR="00BE6FD4" w:rsidRPr="004550FB" w:rsidRDefault="00BE6FD4" w:rsidP="00BE6FD4">
            <w:r w:rsidRPr="004550FB">
              <w:t>Supervision</w:t>
            </w:r>
          </w:p>
        </w:tc>
        <w:tc>
          <w:tcPr>
            <w:tcW w:w="928" w:type="dxa"/>
            <w:tcBorders>
              <w:top w:val="single" w:sz="4" w:space="0" w:color="auto"/>
              <w:left w:val="single" w:sz="4" w:space="0" w:color="auto"/>
              <w:bottom w:val="single" w:sz="4" w:space="0" w:color="auto"/>
              <w:right w:val="single" w:sz="4" w:space="0" w:color="auto"/>
            </w:tcBorders>
            <w:shd w:val="clear" w:color="auto" w:fill="auto"/>
            <w:hideMark/>
          </w:tcPr>
          <w:p w14:paraId="6E6D2E27" w14:textId="77777777" w:rsidR="00BE6FD4" w:rsidRPr="004550FB" w:rsidRDefault="00BE6FD4" w:rsidP="00BE6FD4">
            <w:r w:rsidRPr="004550FB">
              <w:t>19</w:t>
            </w:r>
          </w:p>
        </w:tc>
        <w:tc>
          <w:tcPr>
            <w:tcW w:w="7380" w:type="dxa"/>
            <w:tcBorders>
              <w:top w:val="single" w:sz="4" w:space="0" w:color="auto"/>
              <w:left w:val="single" w:sz="4" w:space="0" w:color="auto"/>
              <w:bottom w:val="single" w:sz="4" w:space="0" w:color="auto"/>
              <w:right w:val="single" w:sz="4" w:space="0" w:color="auto"/>
            </w:tcBorders>
            <w:shd w:val="clear" w:color="auto" w:fill="auto"/>
            <w:hideMark/>
          </w:tcPr>
          <w:p w14:paraId="6D908441" w14:textId="2ACA3EA2" w:rsidR="00BE6FD4" w:rsidRPr="004550FB" w:rsidRDefault="00BE6FD4" w:rsidP="00BE6FD4">
            <w:r>
              <w:rPr>
                <w:rFonts w:cs="Times New Roman"/>
                <w:szCs w:val="24"/>
              </w:rPr>
              <w:t>Report whether the resistance training will be supervised or not. If the resistance training will be supervised, report the ratio of instructor to participants.</w:t>
            </w:r>
          </w:p>
        </w:tc>
        <w:tc>
          <w:tcPr>
            <w:tcW w:w="3240" w:type="dxa"/>
            <w:tcBorders>
              <w:top w:val="single" w:sz="4" w:space="0" w:color="auto"/>
              <w:left w:val="single" w:sz="4" w:space="0" w:color="auto"/>
              <w:bottom w:val="single" w:sz="4" w:space="0" w:color="auto"/>
              <w:right w:val="single" w:sz="4" w:space="0" w:color="auto"/>
            </w:tcBorders>
            <w:shd w:val="clear" w:color="auto" w:fill="auto"/>
          </w:tcPr>
          <w:p w14:paraId="5C2E95A4" w14:textId="77777777" w:rsidR="00BE6FD4" w:rsidRPr="004550FB" w:rsidRDefault="00BE6FD4" w:rsidP="00BE6FD4"/>
        </w:tc>
      </w:tr>
      <w:tr w:rsidR="00BE6FD4" w:rsidRPr="004550FB" w14:paraId="4ACE3AEB" w14:textId="77777777" w:rsidTr="00CE1BCA">
        <w:trPr>
          <w:trHeight w:val="197"/>
          <w:jc w:val="center"/>
        </w:trPr>
        <w:tc>
          <w:tcPr>
            <w:tcW w:w="2217" w:type="dxa"/>
            <w:tcBorders>
              <w:top w:val="single" w:sz="4" w:space="0" w:color="auto"/>
              <w:left w:val="single" w:sz="4" w:space="0" w:color="auto"/>
              <w:bottom w:val="single" w:sz="4" w:space="0" w:color="auto"/>
              <w:right w:val="single" w:sz="4" w:space="0" w:color="auto"/>
            </w:tcBorders>
            <w:shd w:val="clear" w:color="auto" w:fill="auto"/>
            <w:hideMark/>
          </w:tcPr>
          <w:p w14:paraId="784BCFF3" w14:textId="77777777" w:rsidR="00BE6FD4" w:rsidRPr="004550FB" w:rsidRDefault="00BE6FD4" w:rsidP="00BE6FD4">
            <w:r w:rsidRPr="004550FB">
              <w:t>Time</w:t>
            </w:r>
          </w:p>
        </w:tc>
        <w:tc>
          <w:tcPr>
            <w:tcW w:w="928" w:type="dxa"/>
            <w:tcBorders>
              <w:top w:val="single" w:sz="4" w:space="0" w:color="auto"/>
              <w:left w:val="single" w:sz="4" w:space="0" w:color="auto"/>
              <w:bottom w:val="single" w:sz="4" w:space="0" w:color="auto"/>
              <w:right w:val="single" w:sz="4" w:space="0" w:color="auto"/>
            </w:tcBorders>
            <w:shd w:val="clear" w:color="auto" w:fill="auto"/>
            <w:hideMark/>
          </w:tcPr>
          <w:p w14:paraId="0F759A57" w14:textId="77777777" w:rsidR="00BE6FD4" w:rsidRPr="004550FB" w:rsidRDefault="00BE6FD4" w:rsidP="00BE6FD4">
            <w:r w:rsidRPr="004550FB">
              <w:t>20</w:t>
            </w:r>
          </w:p>
        </w:tc>
        <w:tc>
          <w:tcPr>
            <w:tcW w:w="7380" w:type="dxa"/>
            <w:tcBorders>
              <w:top w:val="single" w:sz="4" w:space="0" w:color="auto"/>
              <w:left w:val="single" w:sz="4" w:space="0" w:color="auto"/>
              <w:bottom w:val="single" w:sz="4" w:space="0" w:color="auto"/>
              <w:right w:val="single" w:sz="4" w:space="0" w:color="auto"/>
            </w:tcBorders>
            <w:shd w:val="clear" w:color="auto" w:fill="auto"/>
            <w:hideMark/>
          </w:tcPr>
          <w:p w14:paraId="2DAEA5CB" w14:textId="2384B687" w:rsidR="00BE6FD4" w:rsidRPr="004550FB" w:rsidRDefault="00BE6FD4" w:rsidP="00BE6FD4">
            <w:r>
              <w:t>Report the time of training (e.g., 10:00–11:00).</w:t>
            </w:r>
          </w:p>
        </w:tc>
        <w:tc>
          <w:tcPr>
            <w:tcW w:w="3240" w:type="dxa"/>
            <w:tcBorders>
              <w:top w:val="single" w:sz="4" w:space="0" w:color="auto"/>
              <w:left w:val="single" w:sz="4" w:space="0" w:color="auto"/>
              <w:bottom w:val="single" w:sz="4" w:space="0" w:color="auto"/>
              <w:right w:val="single" w:sz="4" w:space="0" w:color="auto"/>
            </w:tcBorders>
            <w:shd w:val="clear" w:color="auto" w:fill="auto"/>
          </w:tcPr>
          <w:p w14:paraId="201B1A57" w14:textId="77777777" w:rsidR="00BE6FD4" w:rsidRPr="004550FB" w:rsidRDefault="00BE6FD4" w:rsidP="00BE6FD4"/>
        </w:tc>
      </w:tr>
      <w:tr w:rsidR="00FE053A" w:rsidRPr="004550FB" w14:paraId="6B0E786B" w14:textId="77777777" w:rsidTr="00FE053A">
        <w:trPr>
          <w:trHeight w:val="67"/>
          <w:jc w:val="center"/>
        </w:trPr>
        <w:tc>
          <w:tcPr>
            <w:tcW w:w="2217" w:type="dxa"/>
            <w:vMerge w:val="restart"/>
            <w:tcBorders>
              <w:top w:val="single" w:sz="4" w:space="0" w:color="auto"/>
              <w:left w:val="single" w:sz="4" w:space="0" w:color="auto"/>
              <w:right w:val="single" w:sz="4" w:space="0" w:color="auto"/>
            </w:tcBorders>
            <w:shd w:val="clear" w:color="auto" w:fill="auto"/>
          </w:tcPr>
          <w:p w14:paraId="64B735DE" w14:textId="77777777" w:rsidR="00FE053A" w:rsidRPr="004550FB" w:rsidRDefault="00FE053A" w:rsidP="00BE6FD4">
            <w:r w:rsidRPr="004550FB">
              <w:t>Blood flow restriction</w:t>
            </w:r>
          </w:p>
        </w:tc>
        <w:tc>
          <w:tcPr>
            <w:tcW w:w="928" w:type="dxa"/>
            <w:tcBorders>
              <w:top w:val="single" w:sz="4" w:space="0" w:color="auto"/>
              <w:left w:val="single" w:sz="4" w:space="0" w:color="auto"/>
              <w:bottom w:val="single" w:sz="4" w:space="0" w:color="auto"/>
              <w:right w:val="single" w:sz="4" w:space="0" w:color="auto"/>
            </w:tcBorders>
            <w:shd w:val="clear" w:color="auto" w:fill="auto"/>
          </w:tcPr>
          <w:p w14:paraId="639A6016" w14:textId="77777777" w:rsidR="00FE053A" w:rsidRPr="004550FB" w:rsidRDefault="00FE053A" w:rsidP="00BE6FD4">
            <w:r w:rsidRPr="004550FB">
              <w:t>21a</w:t>
            </w:r>
          </w:p>
        </w:tc>
        <w:tc>
          <w:tcPr>
            <w:tcW w:w="7380" w:type="dxa"/>
            <w:tcBorders>
              <w:top w:val="single" w:sz="4" w:space="0" w:color="auto"/>
              <w:left w:val="single" w:sz="4" w:space="0" w:color="auto"/>
              <w:bottom w:val="single" w:sz="4" w:space="0" w:color="auto"/>
              <w:right w:val="single" w:sz="4" w:space="0" w:color="auto"/>
            </w:tcBorders>
            <w:shd w:val="clear" w:color="auto" w:fill="auto"/>
          </w:tcPr>
          <w:p w14:paraId="512106AE" w14:textId="118EB29B" w:rsidR="00FE053A" w:rsidRPr="008043C1" w:rsidRDefault="00FE053A" w:rsidP="00BE6FD4">
            <w:pPr>
              <w:pStyle w:val="NoSpacing"/>
            </w:pPr>
            <w:r>
              <w:t>If blood flow restriction will be used, d</w:t>
            </w:r>
            <w:r w:rsidRPr="008043C1">
              <w:t>escribe the pressure modality:</w:t>
            </w:r>
          </w:p>
          <w:p w14:paraId="7B0A1E0B" w14:textId="77777777" w:rsidR="00FE053A" w:rsidRPr="008043C1" w:rsidRDefault="00FE053A" w:rsidP="00BE6FD4">
            <w:pPr>
              <w:pStyle w:val="NoSpacing"/>
            </w:pPr>
            <w:r w:rsidRPr="008043C1">
              <w:t>1. Intermittent or continuous (</w:t>
            </w:r>
            <w:r>
              <w:t>minutes</w:t>
            </w:r>
            <w:r w:rsidRPr="008043C1">
              <w:t>)</w:t>
            </w:r>
          </w:p>
          <w:p w14:paraId="4E2F8E39" w14:textId="77777777" w:rsidR="00FE053A" w:rsidRPr="008043C1" w:rsidRDefault="00FE053A" w:rsidP="00BE6FD4">
            <w:pPr>
              <w:pStyle w:val="NoSpacing"/>
            </w:pPr>
            <w:r w:rsidRPr="008043C1">
              <w:t xml:space="preserve">2. Pressure </w:t>
            </w:r>
            <w:r>
              <w:t>(</w:t>
            </w:r>
            <w:r w:rsidRPr="008043C1">
              <w:t>#mm Hg or % of arterial occlusion pressure</w:t>
            </w:r>
            <w:r>
              <w:t>)</w:t>
            </w:r>
          </w:p>
          <w:p w14:paraId="116FEEDC" w14:textId="77777777" w:rsidR="00FE053A" w:rsidRPr="008043C1" w:rsidRDefault="00FE053A" w:rsidP="00BE6FD4">
            <w:pPr>
              <w:pStyle w:val="NoSpacing"/>
            </w:pPr>
            <w:r w:rsidRPr="008043C1">
              <w:t>3. Cuff width (</w:t>
            </w:r>
            <w:r w:rsidRPr="008043C1">
              <w:rPr>
                <w:lang w:eastAsia="zh-TW"/>
              </w:rPr>
              <w:t>cm</w:t>
            </w:r>
            <w:r w:rsidRPr="008043C1">
              <w:t>)</w:t>
            </w:r>
          </w:p>
          <w:p w14:paraId="0E2B32B6" w14:textId="77777777" w:rsidR="00FE053A" w:rsidRPr="008043C1" w:rsidRDefault="00FE053A" w:rsidP="00BE6FD4">
            <w:pPr>
              <w:pStyle w:val="NoSpacing"/>
            </w:pPr>
            <w:r w:rsidRPr="008043C1">
              <w:t>4. Where the pressure was applied</w:t>
            </w:r>
          </w:p>
          <w:p w14:paraId="6412ECB0" w14:textId="6C487338" w:rsidR="00FE053A" w:rsidRPr="004550FB" w:rsidRDefault="00FE053A" w:rsidP="00BE6FD4">
            <w:r w:rsidRPr="008043C1">
              <w:t>5. The inflator device</w:t>
            </w:r>
            <w:r w:rsidR="009E3D00">
              <w:t>.</w:t>
            </w:r>
          </w:p>
        </w:tc>
        <w:tc>
          <w:tcPr>
            <w:tcW w:w="3240" w:type="dxa"/>
            <w:tcBorders>
              <w:top w:val="single" w:sz="4" w:space="0" w:color="auto"/>
              <w:left w:val="single" w:sz="4" w:space="0" w:color="auto"/>
              <w:right w:val="single" w:sz="4" w:space="0" w:color="auto"/>
            </w:tcBorders>
            <w:shd w:val="clear" w:color="auto" w:fill="auto"/>
          </w:tcPr>
          <w:p w14:paraId="450EFD0B" w14:textId="77777777" w:rsidR="00FE053A" w:rsidRPr="004550FB" w:rsidRDefault="00FE053A" w:rsidP="00BE6FD4"/>
        </w:tc>
      </w:tr>
      <w:tr w:rsidR="00FE053A" w:rsidRPr="004550FB" w14:paraId="7FD32810" w14:textId="77777777" w:rsidTr="00CE1BCA">
        <w:trPr>
          <w:trHeight w:val="197"/>
          <w:jc w:val="center"/>
        </w:trPr>
        <w:tc>
          <w:tcPr>
            <w:tcW w:w="2217" w:type="dxa"/>
            <w:vMerge/>
            <w:tcBorders>
              <w:left w:val="single" w:sz="4" w:space="0" w:color="auto"/>
              <w:bottom w:val="single" w:sz="4" w:space="0" w:color="auto"/>
              <w:right w:val="single" w:sz="4" w:space="0" w:color="auto"/>
            </w:tcBorders>
            <w:shd w:val="clear" w:color="auto" w:fill="auto"/>
          </w:tcPr>
          <w:p w14:paraId="252E9084" w14:textId="77777777" w:rsidR="00FE053A" w:rsidRPr="004550FB" w:rsidRDefault="00FE053A" w:rsidP="00BE6FD4"/>
        </w:tc>
        <w:tc>
          <w:tcPr>
            <w:tcW w:w="928" w:type="dxa"/>
            <w:tcBorders>
              <w:top w:val="single" w:sz="4" w:space="0" w:color="auto"/>
              <w:left w:val="single" w:sz="4" w:space="0" w:color="auto"/>
              <w:bottom w:val="single" w:sz="4" w:space="0" w:color="auto"/>
              <w:right w:val="single" w:sz="4" w:space="0" w:color="auto"/>
            </w:tcBorders>
            <w:shd w:val="clear" w:color="auto" w:fill="auto"/>
          </w:tcPr>
          <w:p w14:paraId="066AE44F" w14:textId="77777777" w:rsidR="00FE053A" w:rsidRPr="004550FB" w:rsidRDefault="00FE053A" w:rsidP="00BE6FD4">
            <w:r w:rsidRPr="004550FB">
              <w:t>21b</w:t>
            </w:r>
          </w:p>
        </w:tc>
        <w:tc>
          <w:tcPr>
            <w:tcW w:w="7380" w:type="dxa"/>
            <w:tcBorders>
              <w:top w:val="single" w:sz="4" w:space="0" w:color="auto"/>
              <w:left w:val="single" w:sz="4" w:space="0" w:color="auto"/>
              <w:bottom w:val="single" w:sz="4" w:space="0" w:color="auto"/>
              <w:right w:val="single" w:sz="4" w:space="0" w:color="auto"/>
            </w:tcBorders>
            <w:shd w:val="clear" w:color="auto" w:fill="auto"/>
          </w:tcPr>
          <w:p w14:paraId="4DC561B2" w14:textId="0DB6A250" w:rsidR="00FE053A" w:rsidRPr="004550FB" w:rsidRDefault="00FE053A" w:rsidP="00BE6FD4">
            <w:r>
              <w:t>If blood flow restriction will be used, r</w:t>
            </w:r>
            <w:r w:rsidRPr="008043C1">
              <w:t xml:space="preserve">eport how, when, and </w:t>
            </w:r>
            <w:r>
              <w:t xml:space="preserve">at </w:t>
            </w:r>
            <w:r w:rsidRPr="008043C1">
              <w:t>what position the arterial occlusion pressure w</w:t>
            </w:r>
            <w:r>
              <w:t xml:space="preserve">ill be </w:t>
            </w:r>
            <w:r w:rsidRPr="008043C1">
              <w:t>determined.</w:t>
            </w:r>
          </w:p>
        </w:tc>
        <w:tc>
          <w:tcPr>
            <w:tcW w:w="3240" w:type="dxa"/>
            <w:tcBorders>
              <w:left w:val="single" w:sz="4" w:space="0" w:color="auto"/>
              <w:bottom w:val="single" w:sz="4" w:space="0" w:color="auto"/>
              <w:right w:val="single" w:sz="4" w:space="0" w:color="auto"/>
            </w:tcBorders>
            <w:shd w:val="clear" w:color="auto" w:fill="auto"/>
          </w:tcPr>
          <w:p w14:paraId="2841CFF1" w14:textId="77777777" w:rsidR="00FE053A" w:rsidRPr="004550FB" w:rsidRDefault="00FE053A" w:rsidP="00BE6FD4"/>
        </w:tc>
      </w:tr>
      <w:tr w:rsidR="00E776D7" w:rsidRPr="004550FB" w14:paraId="24EC3634" w14:textId="77777777" w:rsidTr="00CE1BCA">
        <w:trPr>
          <w:trHeight w:val="197"/>
          <w:jc w:val="center"/>
        </w:trPr>
        <w:tc>
          <w:tcPr>
            <w:tcW w:w="2217" w:type="dxa"/>
            <w:tcBorders>
              <w:top w:val="single" w:sz="4" w:space="0" w:color="auto"/>
              <w:left w:val="single" w:sz="4" w:space="0" w:color="auto"/>
              <w:bottom w:val="single" w:sz="4" w:space="0" w:color="auto"/>
              <w:right w:val="single" w:sz="4" w:space="0" w:color="auto"/>
            </w:tcBorders>
            <w:shd w:val="clear" w:color="auto" w:fill="auto"/>
          </w:tcPr>
          <w:p w14:paraId="20C0B76A" w14:textId="7B357F21" w:rsidR="00E776D7" w:rsidRPr="00FE27FD" w:rsidRDefault="00E776D7" w:rsidP="00FE27FD">
            <w:r w:rsidRPr="00FE27FD">
              <w:t>Elastic resistance training</w:t>
            </w:r>
          </w:p>
        </w:tc>
        <w:tc>
          <w:tcPr>
            <w:tcW w:w="928" w:type="dxa"/>
            <w:tcBorders>
              <w:top w:val="single" w:sz="4" w:space="0" w:color="auto"/>
              <w:left w:val="single" w:sz="4" w:space="0" w:color="auto"/>
              <w:bottom w:val="single" w:sz="4" w:space="0" w:color="auto"/>
              <w:right w:val="single" w:sz="4" w:space="0" w:color="auto"/>
            </w:tcBorders>
            <w:shd w:val="clear" w:color="auto" w:fill="auto"/>
          </w:tcPr>
          <w:p w14:paraId="1C491316" w14:textId="4E5B1B1C" w:rsidR="00E776D7" w:rsidRPr="00FE27FD" w:rsidRDefault="00E776D7" w:rsidP="00FE27FD">
            <w:r w:rsidRPr="00FE27FD">
              <w:t>22</w:t>
            </w:r>
          </w:p>
        </w:tc>
        <w:tc>
          <w:tcPr>
            <w:tcW w:w="7380" w:type="dxa"/>
            <w:tcBorders>
              <w:top w:val="single" w:sz="4" w:space="0" w:color="auto"/>
              <w:left w:val="single" w:sz="4" w:space="0" w:color="auto"/>
              <w:bottom w:val="single" w:sz="4" w:space="0" w:color="auto"/>
              <w:right w:val="single" w:sz="4" w:space="0" w:color="auto"/>
            </w:tcBorders>
            <w:shd w:val="clear" w:color="auto" w:fill="auto"/>
          </w:tcPr>
          <w:p w14:paraId="3A6DE199" w14:textId="182BE069" w:rsidR="00E776D7" w:rsidRPr="00FE27FD" w:rsidRDefault="00E776D7" w:rsidP="00FE27FD">
            <w:r w:rsidRPr="00FE27FD">
              <w:t>If applicable, report the method and equipment that will be used.</w:t>
            </w:r>
          </w:p>
        </w:tc>
        <w:tc>
          <w:tcPr>
            <w:tcW w:w="3240" w:type="dxa"/>
            <w:tcBorders>
              <w:top w:val="single" w:sz="4" w:space="0" w:color="auto"/>
              <w:left w:val="single" w:sz="4" w:space="0" w:color="auto"/>
              <w:bottom w:val="single" w:sz="4" w:space="0" w:color="auto"/>
              <w:right w:val="single" w:sz="4" w:space="0" w:color="auto"/>
            </w:tcBorders>
            <w:shd w:val="clear" w:color="auto" w:fill="auto"/>
          </w:tcPr>
          <w:p w14:paraId="247483AC" w14:textId="77777777" w:rsidR="00E776D7" w:rsidRPr="004550FB" w:rsidRDefault="00E776D7" w:rsidP="00E776D7"/>
        </w:tc>
      </w:tr>
      <w:tr w:rsidR="00E776D7" w:rsidRPr="004550FB" w14:paraId="39DDD9B0" w14:textId="77777777" w:rsidTr="00CE1BCA">
        <w:trPr>
          <w:trHeight w:val="197"/>
          <w:jc w:val="center"/>
        </w:trPr>
        <w:tc>
          <w:tcPr>
            <w:tcW w:w="2217" w:type="dxa"/>
            <w:tcBorders>
              <w:top w:val="single" w:sz="4" w:space="0" w:color="auto"/>
              <w:left w:val="single" w:sz="4" w:space="0" w:color="auto"/>
              <w:bottom w:val="single" w:sz="4" w:space="0" w:color="auto"/>
              <w:right w:val="single" w:sz="4" w:space="0" w:color="auto"/>
            </w:tcBorders>
            <w:shd w:val="clear" w:color="auto" w:fill="auto"/>
          </w:tcPr>
          <w:p w14:paraId="62B4F402" w14:textId="0E529A8D" w:rsidR="00E776D7" w:rsidRPr="00FE27FD" w:rsidRDefault="00E776D7" w:rsidP="00FE27FD">
            <w:r w:rsidRPr="00FE27FD">
              <w:t>Inertial resistance training</w:t>
            </w:r>
          </w:p>
        </w:tc>
        <w:tc>
          <w:tcPr>
            <w:tcW w:w="928" w:type="dxa"/>
            <w:tcBorders>
              <w:top w:val="single" w:sz="4" w:space="0" w:color="auto"/>
              <w:left w:val="single" w:sz="4" w:space="0" w:color="auto"/>
              <w:bottom w:val="single" w:sz="4" w:space="0" w:color="auto"/>
              <w:right w:val="single" w:sz="4" w:space="0" w:color="auto"/>
            </w:tcBorders>
            <w:shd w:val="clear" w:color="auto" w:fill="auto"/>
          </w:tcPr>
          <w:p w14:paraId="5301D6DA" w14:textId="11FFD3F7" w:rsidR="00E776D7" w:rsidRPr="00FE27FD" w:rsidRDefault="00E776D7" w:rsidP="00FE27FD">
            <w:r w:rsidRPr="00FE27FD">
              <w:t>23</w:t>
            </w:r>
          </w:p>
        </w:tc>
        <w:tc>
          <w:tcPr>
            <w:tcW w:w="7380" w:type="dxa"/>
            <w:tcBorders>
              <w:top w:val="single" w:sz="4" w:space="0" w:color="auto"/>
              <w:left w:val="single" w:sz="4" w:space="0" w:color="auto"/>
              <w:bottom w:val="single" w:sz="4" w:space="0" w:color="auto"/>
              <w:right w:val="single" w:sz="4" w:space="0" w:color="auto"/>
            </w:tcBorders>
            <w:shd w:val="clear" w:color="auto" w:fill="auto"/>
          </w:tcPr>
          <w:p w14:paraId="089C5924" w14:textId="77AEB207" w:rsidR="00E776D7" w:rsidRPr="00FE27FD" w:rsidRDefault="00E776D7" w:rsidP="00FE27FD">
            <w:r w:rsidRPr="00FE27FD">
              <w:t>If applicable, report the method and equipment that will be used.</w:t>
            </w:r>
          </w:p>
        </w:tc>
        <w:tc>
          <w:tcPr>
            <w:tcW w:w="3240" w:type="dxa"/>
            <w:tcBorders>
              <w:top w:val="single" w:sz="4" w:space="0" w:color="auto"/>
              <w:left w:val="single" w:sz="4" w:space="0" w:color="auto"/>
              <w:bottom w:val="single" w:sz="4" w:space="0" w:color="auto"/>
              <w:right w:val="single" w:sz="4" w:space="0" w:color="auto"/>
            </w:tcBorders>
            <w:shd w:val="clear" w:color="auto" w:fill="auto"/>
          </w:tcPr>
          <w:p w14:paraId="71147BCA" w14:textId="77777777" w:rsidR="00E776D7" w:rsidRPr="004550FB" w:rsidRDefault="00E776D7" w:rsidP="00E776D7"/>
        </w:tc>
      </w:tr>
      <w:tr w:rsidR="00BE6FD4" w:rsidRPr="004550FB" w14:paraId="3C01B876" w14:textId="77777777" w:rsidTr="00CE1BCA">
        <w:trPr>
          <w:trHeight w:val="197"/>
          <w:jc w:val="center"/>
        </w:trPr>
        <w:tc>
          <w:tcPr>
            <w:tcW w:w="2217" w:type="dxa"/>
            <w:tcBorders>
              <w:top w:val="single" w:sz="4" w:space="0" w:color="auto"/>
              <w:left w:val="single" w:sz="4" w:space="0" w:color="auto"/>
              <w:bottom w:val="single" w:sz="4" w:space="0" w:color="auto"/>
              <w:right w:val="single" w:sz="4" w:space="0" w:color="auto"/>
            </w:tcBorders>
            <w:shd w:val="clear" w:color="auto" w:fill="auto"/>
          </w:tcPr>
          <w:p w14:paraId="0EF4FE98" w14:textId="02C27A5B" w:rsidR="00BE6FD4" w:rsidRPr="00FE27FD" w:rsidRDefault="00BE6FD4" w:rsidP="00FE27FD">
            <w:r w:rsidRPr="00FE27FD">
              <w:t>Training in hypoxia</w:t>
            </w:r>
          </w:p>
        </w:tc>
        <w:tc>
          <w:tcPr>
            <w:tcW w:w="928" w:type="dxa"/>
            <w:tcBorders>
              <w:top w:val="single" w:sz="4" w:space="0" w:color="auto"/>
              <w:left w:val="single" w:sz="4" w:space="0" w:color="auto"/>
              <w:bottom w:val="single" w:sz="4" w:space="0" w:color="auto"/>
              <w:right w:val="single" w:sz="4" w:space="0" w:color="auto"/>
            </w:tcBorders>
            <w:shd w:val="clear" w:color="auto" w:fill="auto"/>
          </w:tcPr>
          <w:p w14:paraId="67D7D5E6" w14:textId="42E9F48F" w:rsidR="00BE6FD4" w:rsidRPr="00FE27FD" w:rsidRDefault="005C1083" w:rsidP="00FE27FD">
            <w:pPr>
              <w:rPr>
                <w:lang w:eastAsia="zh-TW"/>
              </w:rPr>
            </w:pPr>
            <w:r w:rsidRPr="00FE27FD">
              <w:rPr>
                <w:rFonts w:hint="eastAsia"/>
                <w:lang w:eastAsia="zh-TW"/>
              </w:rPr>
              <w:t>2</w:t>
            </w:r>
            <w:r w:rsidRPr="00FE27FD">
              <w:rPr>
                <w:lang w:eastAsia="zh-TW"/>
              </w:rPr>
              <w:t>4</w:t>
            </w:r>
          </w:p>
        </w:tc>
        <w:tc>
          <w:tcPr>
            <w:tcW w:w="7380" w:type="dxa"/>
            <w:tcBorders>
              <w:top w:val="single" w:sz="4" w:space="0" w:color="auto"/>
              <w:left w:val="single" w:sz="4" w:space="0" w:color="auto"/>
              <w:bottom w:val="single" w:sz="4" w:space="0" w:color="auto"/>
              <w:right w:val="single" w:sz="4" w:space="0" w:color="auto"/>
            </w:tcBorders>
            <w:shd w:val="clear" w:color="auto" w:fill="auto"/>
          </w:tcPr>
          <w:p w14:paraId="5E35B9BC" w14:textId="03B76F2B" w:rsidR="00BE6FD4" w:rsidRPr="00FE27FD" w:rsidRDefault="00BE6FD4" w:rsidP="00FE27FD">
            <w:r w:rsidRPr="00FE27FD">
              <w:t>If applicable, report the setting in which the training will occur.</w:t>
            </w:r>
          </w:p>
        </w:tc>
        <w:tc>
          <w:tcPr>
            <w:tcW w:w="3240" w:type="dxa"/>
            <w:tcBorders>
              <w:top w:val="single" w:sz="4" w:space="0" w:color="auto"/>
              <w:left w:val="single" w:sz="4" w:space="0" w:color="auto"/>
              <w:bottom w:val="single" w:sz="4" w:space="0" w:color="auto"/>
              <w:right w:val="single" w:sz="4" w:space="0" w:color="auto"/>
            </w:tcBorders>
            <w:shd w:val="clear" w:color="auto" w:fill="auto"/>
          </w:tcPr>
          <w:p w14:paraId="4E2351B0" w14:textId="77777777" w:rsidR="00BE6FD4" w:rsidRPr="004550FB" w:rsidRDefault="00BE6FD4" w:rsidP="00B27804"/>
        </w:tc>
      </w:tr>
      <w:tr w:rsidR="00BE6FD4" w:rsidRPr="004550FB" w14:paraId="25A40851" w14:textId="77777777" w:rsidTr="00CE1BCA">
        <w:trPr>
          <w:trHeight w:val="197"/>
          <w:jc w:val="center"/>
        </w:trPr>
        <w:tc>
          <w:tcPr>
            <w:tcW w:w="13765" w:type="dxa"/>
            <w:gridSpan w:val="4"/>
            <w:tcBorders>
              <w:top w:val="single" w:sz="4" w:space="0" w:color="auto"/>
              <w:left w:val="single" w:sz="4" w:space="0" w:color="auto"/>
              <w:bottom w:val="single" w:sz="4" w:space="0" w:color="auto"/>
              <w:right w:val="single" w:sz="4" w:space="0" w:color="auto"/>
            </w:tcBorders>
            <w:shd w:val="clear" w:color="auto" w:fill="auto"/>
            <w:hideMark/>
          </w:tcPr>
          <w:p w14:paraId="290E5372" w14:textId="59573CC0" w:rsidR="00BE6FD4" w:rsidRPr="00FE27FD" w:rsidRDefault="00BE6FD4" w:rsidP="00FE27FD">
            <w:pPr>
              <w:rPr>
                <w:b/>
              </w:rPr>
            </w:pPr>
            <w:r w:rsidRPr="00FE27FD">
              <w:rPr>
                <w:b/>
              </w:rPr>
              <w:t xml:space="preserve">Planned vs. </w:t>
            </w:r>
            <w:r w:rsidR="00FE27FD" w:rsidRPr="00FE27FD">
              <w:rPr>
                <w:b/>
              </w:rPr>
              <w:t>A</w:t>
            </w:r>
            <w:r w:rsidRPr="00FE27FD">
              <w:rPr>
                <w:b/>
              </w:rPr>
              <w:t xml:space="preserve">ctual </w:t>
            </w:r>
            <w:r w:rsidR="00FE27FD" w:rsidRPr="00FE27FD">
              <w:rPr>
                <w:b/>
              </w:rPr>
              <w:t>T</w:t>
            </w:r>
            <w:r w:rsidRPr="00FE27FD">
              <w:rPr>
                <w:b/>
              </w:rPr>
              <w:t>raining</w:t>
            </w:r>
          </w:p>
        </w:tc>
      </w:tr>
      <w:tr w:rsidR="0039669D" w:rsidRPr="004550FB" w14:paraId="3D7DAE95" w14:textId="77777777" w:rsidTr="00CE1BCA">
        <w:trPr>
          <w:trHeight w:val="197"/>
          <w:jc w:val="center"/>
        </w:trPr>
        <w:tc>
          <w:tcPr>
            <w:tcW w:w="2217" w:type="dxa"/>
            <w:tcBorders>
              <w:top w:val="single" w:sz="4" w:space="0" w:color="auto"/>
              <w:left w:val="single" w:sz="4" w:space="0" w:color="auto"/>
              <w:bottom w:val="single" w:sz="4" w:space="0" w:color="auto"/>
              <w:right w:val="single" w:sz="4" w:space="0" w:color="auto"/>
            </w:tcBorders>
            <w:shd w:val="clear" w:color="auto" w:fill="auto"/>
            <w:hideMark/>
          </w:tcPr>
          <w:p w14:paraId="20DFE558" w14:textId="77777777" w:rsidR="0039669D" w:rsidRPr="00FE27FD" w:rsidRDefault="0039669D" w:rsidP="00FE27FD">
            <w:r w:rsidRPr="00FE27FD">
              <w:t>Adherence</w:t>
            </w:r>
          </w:p>
        </w:tc>
        <w:tc>
          <w:tcPr>
            <w:tcW w:w="928" w:type="dxa"/>
            <w:tcBorders>
              <w:top w:val="single" w:sz="4" w:space="0" w:color="auto"/>
              <w:left w:val="single" w:sz="4" w:space="0" w:color="auto"/>
              <w:bottom w:val="single" w:sz="4" w:space="0" w:color="auto"/>
              <w:right w:val="single" w:sz="4" w:space="0" w:color="auto"/>
            </w:tcBorders>
            <w:shd w:val="clear" w:color="auto" w:fill="auto"/>
            <w:hideMark/>
          </w:tcPr>
          <w:p w14:paraId="486E133F" w14:textId="065B0017" w:rsidR="0039669D" w:rsidRPr="00FE27FD" w:rsidRDefault="005C1083" w:rsidP="00FE27FD">
            <w:pPr>
              <w:rPr>
                <w:lang w:eastAsia="zh-TW"/>
              </w:rPr>
            </w:pPr>
            <w:r w:rsidRPr="00FE27FD">
              <w:rPr>
                <w:rFonts w:hint="eastAsia"/>
                <w:lang w:eastAsia="zh-TW"/>
              </w:rPr>
              <w:t>2</w:t>
            </w:r>
            <w:r w:rsidRPr="00FE27FD">
              <w:rPr>
                <w:lang w:eastAsia="zh-TW"/>
              </w:rPr>
              <w:t>5</w:t>
            </w:r>
          </w:p>
        </w:tc>
        <w:tc>
          <w:tcPr>
            <w:tcW w:w="7380" w:type="dxa"/>
            <w:tcBorders>
              <w:top w:val="single" w:sz="4" w:space="0" w:color="auto"/>
              <w:left w:val="single" w:sz="4" w:space="0" w:color="auto"/>
              <w:bottom w:val="single" w:sz="4" w:space="0" w:color="auto"/>
              <w:right w:val="single" w:sz="4" w:space="0" w:color="auto"/>
            </w:tcBorders>
            <w:shd w:val="clear" w:color="auto" w:fill="auto"/>
            <w:hideMark/>
          </w:tcPr>
          <w:p w14:paraId="41E52D28" w14:textId="1A13CBB0" w:rsidR="0039669D" w:rsidRPr="00FE27FD" w:rsidRDefault="0039669D" w:rsidP="00FE27FD">
            <w:r w:rsidRPr="00FE27FD">
              <w:t>Describe how adherence or fidelity to the exercise intervention will be assessed/measured, e.g., via drop-out rate and attendance rate.</w:t>
            </w:r>
          </w:p>
        </w:tc>
        <w:tc>
          <w:tcPr>
            <w:tcW w:w="3240" w:type="dxa"/>
            <w:tcBorders>
              <w:top w:val="single" w:sz="4" w:space="0" w:color="auto"/>
              <w:left w:val="single" w:sz="4" w:space="0" w:color="auto"/>
              <w:bottom w:val="single" w:sz="4" w:space="0" w:color="auto"/>
              <w:right w:val="single" w:sz="4" w:space="0" w:color="auto"/>
            </w:tcBorders>
            <w:shd w:val="clear" w:color="auto" w:fill="auto"/>
          </w:tcPr>
          <w:p w14:paraId="10022622" w14:textId="77777777" w:rsidR="0039669D" w:rsidRPr="004550FB" w:rsidRDefault="0039669D" w:rsidP="0039669D"/>
        </w:tc>
      </w:tr>
      <w:tr w:rsidR="0039669D" w:rsidRPr="004550FB" w14:paraId="4059735B" w14:textId="77777777" w:rsidTr="00CE1BCA">
        <w:trPr>
          <w:trHeight w:val="197"/>
          <w:jc w:val="center"/>
        </w:trPr>
        <w:tc>
          <w:tcPr>
            <w:tcW w:w="2217" w:type="dxa"/>
            <w:tcBorders>
              <w:top w:val="single" w:sz="4" w:space="0" w:color="auto"/>
              <w:left w:val="single" w:sz="4" w:space="0" w:color="auto"/>
              <w:bottom w:val="single" w:sz="4" w:space="0" w:color="auto"/>
              <w:right w:val="single" w:sz="4" w:space="0" w:color="auto"/>
            </w:tcBorders>
            <w:shd w:val="clear" w:color="auto" w:fill="auto"/>
            <w:hideMark/>
          </w:tcPr>
          <w:p w14:paraId="199F67DE" w14:textId="77777777" w:rsidR="0039669D" w:rsidRPr="00FE27FD" w:rsidRDefault="0039669D" w:rsidP="00FE27FD">
            <w:r w:rsidRPr="00FE27FD">
              <w:t>Compliance and deviation</w:t>
            </w:r>
          </w:p>
        </w:tc>
        <w:tc>
          <w:tcPr>
            <w:tcW w:w="928" w:type="dxa"/>
            <w:tcBorders>
              <w:top w:val="single" w:sz="4" w:space="0" w:color="auto"/>
              <w:left w:val="single" w:sz="4" w:space="0" w:color="auto"/>
              <w:bottom w:val="single" w:sz="4" w:space="0" w:color="auto"/>
              <w:right w:val="single" w:sz="4" w:space="0" w:color="auto"/>
            </w:tcBorders>
            <w:shd w:val="clear" w:color="auto" w:fill="auto"/>
            <w:hideMark/>
          </w:tcPr>
          <w:p w14:paraId="13606C0B" w14:textId="6798A78B" w:rsidR="0039669D" w:rsidRPr="00FE27FD" w:rsidRDefault="005C1083" w:rsidP="00FE27FD">
            <w:pPr>
              <w:rPr>
                <w:lang w:eastAsia="zh-TW"/>
              </w:rPr>
            </w:pPr>
            <w:r w:rsidRPr="00FE27FD">
              <w:rPr>
                <w:rFonts w:hint="eastAsia"/>
                <w:lang w:eastAsia="zh-TW"/>
              </w:rPr>
              <w:t>2</w:t>
            </w:r>
            <w:r w:rsidRPr="00FE27FD">
              <w:rPr>
                <w:lang w:eastAsia="zh-TW"/>
              </w:rPr>
              <w:t>6</w:t>
            </w:r>
          </w:p>
        </w:tc>
        <w:tc>
          <w:tcPr>
            <w:tcW w:w="7380" w:type="dxa"/>
            <w:tcBorders>
              <w:top w:val="single" w:sz="4" w:space="0" w:color="auto"/>
              <w:left w:val="single" w:sz="4" w:space="0" w:color="auto"/>
              <w:bottom w:val="single" w:sz="4" w:space="0" w:color="auto"/>
              <w:right w:val="single" w:sz="4" w:space="0" w:color="auto"/>
            </w:tcBorders>
            <w:shd w:val="clear" w:color="auto" w:fill="auto"/>
            <w:hideMark/>
          </w:tcPr>
          <w:p w14:paraId="751DA4E7" w14:textId="4FBB077E" w:rsidR="0039669D" w:rsidRPr="00FE27FD" w:rsidRDefault="0039669D" w:rsidP="00FE27FD">
            <w:r w:rsidRPr="00FE27FD">
              <w:t>Describe the deviation from the original exercise protocol that will be reported.</w:t>
            </w:r>
          </w:p>
        </w:tc>
        <w:tc>
          <w:tcPr>
            <w:tcW w:w="3240" w:type="dxa"/>
            <w:tcBorders>
              <w:top w:val="single" w:sz="4" w:space="0" w:color="auto"/>
              <w:left w:val="single" w:sz="4" w:space="0" w:color="auto"/>
              <w:bottom w:val="single" w:sz="4" w:space="0" w:color="auto"/>
              <w:right w:val="single" w:sz="4" w:space="0" w:color="auto"/>
            </w:tcBorders>
            <w:shd w:val="clear" w:color="auto" w:fill="auto"/>
          </w:tcPr>
          <w:p w14:paraId="0D4C39FE" w14:textId="77777777" w:rsidR="0039669D" w:rsidRPr="004550FB" w:rsidRDefault="0039669D" w:rsidP="0039669D"/>
        </w:tc>
      </w:tr>
    </w:tbl>
    <w:p w14:paraId="17437D57" w14:textId="6EE34427" w:rsidR="00FE053A" w:rsidRDefault="008A065B" w:rsidP="00FE053A">
      <w:pPr>
        <w:pStyle w:val="Heading2"/>
      </w:pPr>
      <w:bookmarkStart w:id="0" w:name="_Hlk115522760"/>
      <w:r>
        <w:t>References</w:t>
      </w:r>
      <w:bookmarkEnd w:id="0"/>
    </w:p>
    <w:p w14:paraId="461A7A22" w14:textId="77777777" w:rsidR="00FE053A" w:rsidRPr="00FE053A" w:rsidRDefault="00FE053A" w:rsidP="00FE053A">
      <w:pPr>
        <w:pStyle w:val="EndNoteBibliography"/>
      </w:pPr>
      <w:r>
        <w:fldChar w:fldCharType="begin"/>
      </w:r>
      <w:r>
        <w:instrText xml:space="preserve"> ADDIN EN.REFLIST </w:instrText>
      </w:r>
      <w:r>
        <w:fldChar w:fldCharType="separate"/>
      </w:r>
      <w:r w:rsidRPr="00FE053A">
        <w:t>1.</w:t>
      </w:r>
      <w:r w:rsidRPr="00FE053A">
        <w:tab/>
        <w:t>Steele J, Fisher J, Giessing J, Gentil P. Clarity in reporting terminology and definitions of set endpoints in resistance training. Muscle &amp; Nerve. 2017;56(3):368-74.</w:t>
      </w:r>
    </w:p>
    <w:p w14:paraId="3F573637" w14:textId="7D231646" w:rsidR="008A065B" w:rsidRPr="005A7FCE" w:rsidRDefault="00FE053A" w:rsidP="005A7FCE">
      <w:r>
        <w:fldChar w:fldCharType="end"/>
      </w:r>
    </w:p>
    <w:sectPr w:rsidR="008A065B" w:rsidRPr="005A7FCE" w:rsidSect="007C2811">
      <w:footerReference w:type="default" r:id="rId7"/>
      <w:pgSz w:w="15840" w:h="12240" w:orient="landscape" w:code="1"/>
      <w:pgMar w:top="1800" w:right="1440" w:bottom="180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5DB13DA" w14:textId="77777777" w:rsidR="00AA2ADF" w:rsidRDefault="00AA2ADF" w:rsidP="00906294">
      <w:pPr>
        <w:spacing w:after="0" w:line="240" w:lineRule="auto"/>
      </w:pPr>
      <w:r>
        <w:separator/>
      </w:r>
    </w:p>
  </w:endnote>
  <w:endnote w:type="continuationSeparator" w:id="0">
    <w:p w14:paraId="371AC620" w14:textId="77777777" w:rsidR="00AA2ADF" w:rsidRDefault="00AA2ADF" w:rsidP="0090629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Microsoft JhengHei">
    <w:altName w:val="微軟正黑體"/>
    <w:panose1 w:val="020B0604030504040204"/>
    <w:charset w:val="88"/>
    <w:family w:val="swiss"/>
    <w:pitch w:val="variable"/>
    <w:sig w:usb0="000002A7" w:usb1="28CF4400" w:usb2="00000016" w:usb3="00000000" w:csb0="00100009"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Wingdings 2">
    <w:panose1 w:val="05020102010507070707"/>
    <w:charset w:val="02"/>
    <w:family w:val="roman"/>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20548760"/>
      <w:docPartObj>
        <w:docPartGallery w:val="Page Numbers (Bottom of Page)"/>
        <w:docPartUnique/>
      </w:docPartObj>
    </w:sdtPr>
    <w:sdtEndPr>
      <w:rPr>
        <w:noProof/>
      </w:rPr>
    </w:sdtEndPr>
    <w:sdtContent>
      <w:p w14:paraId="71E6AB79" w14:textId="77777777" w:rsidR="00D92366" w:rsidRDefault="00D92366">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394D2DFA" w14:textId="77777777" w:rsidR="00D92366" w:rsidRDefault="00D9236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1608EFE" w14:textId="77777777" w:rsidR="00AA2ADF" w:rsidRDefault="00AA2ADF" w:rsidP="00906294">
      <w:pPr>
        <w:spacing w:after="0" w:line="240" w:lineRule="auto"/>
      </w:pPr>
      <w:r>
        <w:separator/>
      </w:r>
    </w:p>
  </w:footnote>
  <w:footnote w:type="continuationSeparator" w:id="0">
    <w:p w14:paraId="5094A95C" w14:textId="77777777" w:rsidR="00AA2ADF" w:rsidRDefault="00AA2ADF" w:rsidP="0090629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DF53DA"/>
    <w:multiLevelType w:val="hybridMultilevel"/>
    <w:tmpl w:val="2356E57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C76410E"/>
    <w:multiLevelType w:val="hybridMultilevel"/>
    <w:tmpl w:val="E86047E0"/>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15:restartNumberingAfterBreak="0">
    <w:nsid w:val="122E235F"/>
    <w:multiLevelType w:val="hybridMultilevel"/>
    <w:tmpl w:val="9DAC71B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4A9D408D"/>
    <w:multiLevelType w:val="hybridMultilevel"/>
    <w:tmpl w:val="2CCCF49C"/>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15:restartNumberingAfterBreak="0">
    <w:nsid w:val="658275D3"/>
    <w:multiLevelType w:val="hybridMultilevel"/>
    <w:tmpl w:val="C74C3610"/>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 w15:restartNumberingAfterBreak="0">
    <w:nsid w:val="674058CE"/>
    <w:multiLevelType w:val="hybridMultilevel"/>
    <w:tmpl w:val="45228C6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F1660F8"/>
    <w:multiLevelType w:val="hybridMultilevel"/>
    <w:tmpl w:val="C1C8BC2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6"/>
  </w:num>
  <w:num w:numId="2">
    <w:abstractNumId w:val="2"/>
  </w:num>
  <w:num w:numId="3">
    <w:abstractNumId w:val="1"/>
  </w:num>
  <w:num w:numId="4">
    <w:abstractNumId w:val="4"/>
  </w:num>
  <w:num w:numId="5">
    <w:abstractNumId w:val="3"/>
  </w:num>
  <w:num w:numId="6">
    <w:abstractNumId w:val="5"/>
  </w:num>
  <w:num w:numId="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bordersDoNotSurroundHeader/>
  <w:bordersDoNotSurroundFooter/>
  <w:hideSpellingErrors/>
  <w:hideGrammaticalErrors/>
  <w:proofState w:spelling="clean" w:grammar="clean"/>
  <w:attachedTemplate r:id="rId1"/>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szAxszCzNDE1Mjc1M7dU0lEKTi0uzszPAykwN6gFAIJWJnctAAAA"/>
    <w:docVar w:name="EN.InstantFormat" w:val="&lt;ENInstantFormat&gt;&lt;Enabled&gt;1&lt;/Enabled&gt;&lt;ScanUnformatted&gt;1&lt;/ScanUnformatted&gt;&lt;ScanChanges&gt;1&lt;/ScanChanges&gt;&lt;Suspended&gt;0&lt;/Suspended&gt;&lt;/ENInstantFormat&gt;"/>
    <w:docVar w:name="EN.Layout" w:val="&lt;ENLayout&gt;&lt;Style&gt;Sports Medicine Open&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325076"/>
    <w:rsid w:val="0000527D"/>
    <w:rsid w:val="000112F8"/>
    <w:rsid w:val="0001362D"/>
    <w:rsid w:val="000167EF"/>
    <w:rsid w:val="00024BC3"/>
    <w:rsid w:val="0002534E"/>
    <w:rsid w:val="00031E7E"/>
    <w:rsid w:val="00032658"/>
    <w:rsid w:val="000335F6"/>
    <w:rsid w:val="000366DF"/>
    <w:rsid w:val="000374FC"/>
    <w:rsid w:val="00037BC1"/>
    <w:rsid w:val="00041508"/>
    <w:rsid w:val="0004707F"/>
    <w:rsid w:val="00047BCA"/>
    <w:rsid w:val="00051122"/>
    <w:rsid w:val="000511A5"/>
    <w:rsid w:val="0005245E"/>
    <w:rsid w:val="0005262B"/>
    <w:rsid w:val="000527B7"/>
    <w:rsid w:val="0005318B"/>
    <w:rsid w:val="00057120"/>
    <w:rsid w:val="00061F72"/>
    <w:rsid w:val="00062132"/>
    <w:rsid w:val="000632EE"/>
    <w:rsid w:val="000641FA"/>
    <w:rsid w:val="00066EDB"/>
    <w:rsid w:val="000741E8"/>
    <w:rsid w:val="00085653"/>
    <w:rsid w:val="00092FA3"/>
    <w:rsid w:val="000943E9"/>
    <w:rsid w:val="00096433"/>
    <w:rsid w:val="000B0DD3"/>
    <w:rsid w:val="000C3273"/>
    <w:rsid w:val="000C43EA"/>
    <w:rsid w:val="000D159A"/>
    <w:rsid w:val="000D36E5"/>
    <w:rsid w:val="000D3BC2"/>
    <w:rsid w:val="000D4136"/>
    <w:rsid w:val="000D756E"/>
    <w:rsid w:val="000E17C5"/>
    <w:rsid w:val="000E2C10"/>
    <w:rsid w:val="000E48AC"/>
    <w:rsid w:val="000F0179"/>
    <w:rsid w:val="001078EF"/>
    <w:rsid w:val="001114FB"/>
    <w:rsid w:val="00113DC9"/>
    <w:rsid w:val="00114183"/>
    <w:rsid w:val="00114FAC"/>
    <w:rsid w:val="00115C67"/>
    <w:rsid w:val="00117902"/>
    <w:rsid w:val="001226AF"/>
    <w:rsid w:val="001248D9"/>
    <w:rsid w:val="00125081"/>
    <w:rsid w:val="001263EF"/>
    <w:rsid w:val="00126D39"/>
    <w:rsid w:val="0012724C"/>
    <w:rsid w:val="00130DD2"/>
    <w:rsid w:val="00137309"/>
    <w:rsid w:val="00137B75"/>
    <w:rsid w:val="0014226C"/>
    <w:rsid w:val="001438EA"/>
    <w:rsid w:val="00145966"/>
    <w:rsid w:val="0014681B"/>
    <w:rsid w:val="00147F13"/>
    <w:rsid w:val="00151678"/>
    <w:rsid w:val="00151B1E"/>
    <w:rsid w:val="00152B91"/>
    <w:rsid w:val="00152D5C"/>
    <w:rsid w:val="00152FCB"/>
    <w:rsid w:val="00155DB3"/>
    <w:rsid w:val="001564FC"/>
    <w:rsid w:val="001566D9"/>
    <w:rsid w:val="00162FFD"/>
    <w:rsid w:val="00165AA1"/>
    <w:rsid w:val="00170CE7"/>
    <w:rsid w:val="00171FF8"/>
    <w:rsid w:val="001727E5"/>
    <w:rsid w:val="00173418"/>
    <w:rsid w:val="00173FD2"/>
    <w:rsid w:val="00175593"/>
    <w:rsid w:val="00180481"/>
    <w:rsid w:val="00180D21"/>
    <w:rsid w:val="00180F9D"/>
    <w:rsid w:val="001813FD"/>
    <w:rsid w:val="0018199B"/>
    <w:rsid w:val="00186650"/>
    <w:rsid w:val="00194901"/>
    <w:rsid w:val="001952E1"/>
    <w:rsid w:val="00197220"/>
    <w:rsid w:val="001A1A78"/>
    <w:rsid w:val="001A2146"/>
    <w:rsid w:val="001A6B74"/>
    <w:rsid w:val="001B69A2"/>
    <w:rsid w:val="001B6C18"/>
    <w:rsid w:val="001C176E"/>
    <w:rsid w:val="001C4D28"/>
    <w:rsid w:val="001C5E32"/>
    <w:rsid w:val="001C6E7A"/>
    <w:rsid w:val="001D57E1"/>
    <w:rsid w:val="001D5FAF"/>
    <w:rsid w:val="001D63FF"/>
    <w:rsid w:val="001D71C8"/>
    <w:rsid w:val="001E06B5"/>
    <w:rsid w:val="001E265F"/>
    <w:rsid w:val="001E268A"/>
    <w:rsid w:val="001E3A07"/>
    <w:rsid w:val="001E407B"/>
    <w:rsid w:val="001E4421"/>
    <w:rsid w:val="001E52EB"/>
    <w:rsid w:val="001F1581"/>
    <w:rsid w:val="001F76F3"/>
    <w:rsid w:val="001F7E89"/>
    <w:rsid w:val="00201160"/>
    <w:rsid w:val="0020183E"/>
    <w:rsid w:val="00203F2D"/>
    <w:rsid w:val="002043C3"/>
    <w:rsid w:val="0020549E"/>
    <w:rsid w:val="002077EC"/>
    <w:rsid w:val="002239A9"/>
    <w:rsid w:val="00225546"/>
    <w:rsid w:val="002323CB"/>
    <w:rsid w:val="00233568"/>
    <w:rsid w:val="00234E14"/>
    <w:rsid w:val="00237FDC"/>
    <w:rsid w:val="002403CB"/>
    <w:rsid w:val="00240815"/>
    <w:rsid w:val="002424E5"/>
    <w:rsid w:val="00242BF5"/>
    <w:rsid w:val="00243EF3"/>
    <w:rsid w:val="002509EF"/>
    <w:rsid w:val="00262CBB"/>
    <w:rsid w:val="002746DF"/>
    <w:rsid w:val="00275FB7"/>
    <w:rsid w:val="00282BB6"/>
    <w:rsid w:val="00291837"/>
    <w:rsid w:val="002A1674"/>
    <w:rsid w:val="002A1EB4"/>
    <w:rsid w:val="002A43E5"/>
    <w:rsid w:val="002A4878"/>
    <w:rsid w:val="002A6D9B"/>
    <w:rsid w:val="002B1CFE"/>
    <w:rsid w:val="002B311E"/>
    <w:rsid w:val="002B4A08"/>
    <w:rsid w:val="002C0566"/>
    <w:rsid w:val="002C67A7"/>
    <w:rsid w:val="002C7580"/>
    <w:rsid w:val="002D55DA"/>
    <w:rsid w:val="002D7A1F"/>
    <w:rsid w:val="002E0AD9"/>
    <w:rsid w:val="002E13C4"/>
    <w:rsid w:val="002E31FB"/>
    <w:rsid w:val="002E4AEF"/>
    <w:rsid w:val="002F1D1F"/>
    <w:rsid w:val="002F4303"/>
    <w:rsid w:val="002F6348"/>
    <w:rsid w:val="00300A32"/>
    <w:rsid w:val="00302E90"/>
    <w:rsid w:val="0030334C"/>
    <w:rsid w:val="003040ED"/>
    <w:rsid w:val="00304419"/>
    <w:rsid w:val="00304F46"/>
    <w:rsid w:val="00307D76"/>
    <w:rsid w:val="00307E28"/>
    <w:rsid w:val="003125CA"/>
    <w:rsid w:val="00313EB9"/>
    <w:rsid w:val="00320DA8"/>
    <w:rsid w:val="003210B1"/>
    <w:rsid w:val="00322F17"/>
    <w:rsid w:val="00324CD2"/>
    <w:rsid w:val="00325076"/>
    <w:rsid w:val="00325CD9"/>
    <w:rsid w:val="0032602C"/>
    <w:rsid w:val="00326087"/>
    <w:rsid w:val="00326F81"/>
    <w:rsid w:val="003271A5"/>
    <w:rsid w:val="00331E00"/>
    <w:rsid w:val="003357E1"/>
    <w:rsid w:val="003461A1"/>
    <w:rsid w:val="00351814"/>
    <w:rsid w:val="00352058"/>
    <w:rsid w:val="003623CC"/>
    <w:rsid w:val="00363145"/>
    <w:rsid w:val="003661A3"/>
    <w:rsid w:val="003702B5"/>
    <w:rsid w:val="003718B1"/>
    <w:rsid w:val="0037467E"/>
    <w:rsid w:val="0037515F"/>
    <w:rsid w:val="0037717A"/>
    <w:rsid w:val="00383791"/>
    <w:rsid w:val="003859CF"/>
    <w:rsid w:val="0039669D"/>
    <w:rsid w:val="003968E9"/>
    <w:rsid w:val="003971C3"/>
    <w:rsid w:val="00397DCD"/>
    <w:rsid w:val="003A0430"/>
    <w:rsid w:val="003A2929"/>
    <w:rsid w:val="003A44A8"/>
    <w:rsid w:val="003A7490"/>
    <w:rsid w:val="003B145E"/>
    <w:rsid w:val="003B72D1"/>
    <w:rsid w:val="003B7D4A"/>
    <w:rsid w:val="003C09AD"/>
    <w:rsid w:val="003C133F"/>
    <w:rsid w:val="003C5668"/>
    <w:rsid w:val="003C5ADF"/>
    <w:rsid w:val="003C5D72"/>
    <w:rsid w:val="003C73EF"/>
    <w:rsid w:val="003D4721"/>
    <w:rsid w:val="003D4753"/>
    <w:rsid w:val="003D7865"/>
    <w:rsid w:val="003E2CCA"/>
    <w:rsid w:val="003E4193"/>
    <w:rsid w:val="003E4DB5"/>
    <w:rsid w:val="003E7D79"/>
    <w:rsid w:val="003F0091"/>
    <w:rsid w:val="003F0DD3"/>
    <w:rsid w:val="003F4144"/>
    <w:rsid w:val="003F63BB"/>
    <w:rsid w:val="003F7323"/>
    <w:rsid w:val="00400DD6"/>
    <w:rsid w:val="00406588"/>
    <w:rsid w:val="00410B37"/>
    <w:rsid w:val="00411700"/>
    <w:rsid w:val="00420F93"/>
    <w:rsid w:val="00423ECF"/>
    <w:rsid w:val="00424CF0"/>
    <w:rsid w:val="004314FC"/>
    <w:rsid w:val="004329DE"/>
    <w:rsid w:val="004341EE"/>
    <w:rsid w:val="0044159B"/>
    <w:rsid w:val="004441B7"/>
    <w:rsid w:val="004463A4"/>
    <w:rsid w:val="0045061D"/>
    <w:rsid w:val="004547B3"/>
    <w:rsid w:val="00454C58"/>
    <w:rsid w:val="004554AD"/>
    <w:rsid w:val="0045769B"/>
    <w:rsid w:val="00457A8F"/>
    <w:rsid w:val="00457AA3"/>
    <w:rsid w:val="00461078"/>
    <w:rsid w:val="0046186F"/>
    <w:rsid w:val="004649A2"/>
    <w:rsid w:val="00466079"/>
    <w:rsid w:val="00466610"/>
    <w:rsid w:val="00466EEA"/>
    <w:rsid w:val="00467A43"/>
    <w:rsid w:val="00473099"/>
    <w:rsid w:val="00476D34"/>
    <w:rsid w:val="004779B3"/>
    <w:rsid w:val="00484561"/>
    <w:rsid w:val="00484653"/>
    <w:rsid w:val="00486B14"/>
    <w:rsid w:val="004A133B"/>
    <w:rsid w:val="004A1897"/>
    <w:rsid w:val="004A2F54"/>
    <w:rsid w:val="004A3C26"/>
    <w:rsid w:val="004B4676"/>
    <w:rsid w:val="004B4EC5"/>
    <w:rsid w:val="004B72E0"/>
    <w:rsid w:val="004C2A45"/>
    <w:rsid w:val="004D208F"/>
    <w:rsid w:val="004D3B88"/>
    <w:rsid w:val="004D4508"/>
    <w:rsid w:val="004D52B9"/>
    <w:rsid w:val="004E11EB"/>
    <w:rsid w:val="004E5401"/>
    <w:rsid w:val="004E579E"/>
    <w:rsid w:val="004E706E"/>
    <w:rsid w:val="004F063D"/>
    <w:rsid w:val="004F13A7"/>
    <w:rsid w:val="004F24D8"/>
    <w:rsid w:val="004F42E2"/>
    <w:rsid w:val="004F55DE"/>
    <w:rsid w:val="004F79EC"/>
    <w:rsid w:val="00500218"/>
    <w:rsid w:val="00504A47"/>
    <w:rsid w:val="00504AA7"/>
    <w:rsid w:val="0050556F"/>
    <w:rsid w:val="00507057"/>
    <w:rsid w:val="005075FD"/>
    <w:rsid w:val="005125B4"/>
    <w:rsid w:val="005152B1"/>
    <w:rsid w:val="0052115A"/>
    <w:rsid w:val="00522083"/>
    <w:rsid w:val="0052393F"/>
    <w:rsid w:val="00524890"/>
    <w:rsid w:val="0052548C"/>
    <w:rsid w:val="005263BD"/>
    <w:rsid w:val="00530EF9"/>
    <w:rsid w:val="00536D07"/>
    <w:rsid w:val="00545AFF"/>
    <w:rsid w:val="00552763"/>
    <w:rsid w:val="00552E66"/>
    <w:rsid w:val="005575EE"/>
    <w:rsid w:val="005603C4"/>
    <w:rsid w:val="00562913"/>
    <w:rsid w:val="00562B4A"/>
    <w:rsid w:val="00563433"/>
    <w:rsid w:val="00563682"/>
    <w:rsid w:val="005677D5"/>
    <w:rsid w:val="00572B76"/>
    <w:rsid w:val="0057404A"/>
    <w:rsid w:val="00582208"/>
    <w:rsid w:val="005857F8"/>
    <w:rsid w:val="00591377"/>
    <w:rsid w:val="00592AE7"/>
    <w:rsid w:val="0059460A"/>
    <w:rsid w:val="0059512A"/>
    <w:rsid w:val="005A6ACD"/>
    <w:rsid w:val="005A73FB"/>
    <w:rsid w:val="005A7FCE"/>
    <w:rsid w:val="005B44B3"/>
    <w:rsid w:val="005B49FC"/>
    <w:rsid w:val="005B50B5"/>
    <w:rsid w:val="005B61D0"/>
    <w:rsid w:val="005C0569"/>
    <w:rsid w:val="005C1083"/>
    <w:rsid w:val="005C26F5"/>
    <w:rsid w:val="005C30FB"/>
    <w:rsid w:val="005C5A80"/>
    <w:rsid w:val="005C72A6"/>
    <w:rsid w:val="005D3CB7"/>
    <w:rsid w:val="005D6716"/>
    <w:rsid w:val="005E73E7"/>
    <w:rsid w:val="005F1E37"/>
    <w:rsid w:val="005F4A7D"/>
    <w:rsid w:val="005F57F4"/>
    <w:rsid w:val="0060223C"/>
    <w:rsid w:val="0060454B"/>
    <w:rsid w:val="006046AC"/>
    <w:rsid w:val="006065A1"/>
    <w:rsid w:val="006104F5"/>
    <w:rsid w:val="00611BC9"/>
    <w:rsid w:val="00613229"/>
    <w:rsid w:val="006158F8"/>
    <w:rsid w:val="006164B9"/>
    <w:rsid w:val="00620C49"/>
    <w:rsid w:val="00626D1E"/>
    <w:rsid w:val="00630552"/>
    <w:rsid w:val="006325FC"/>
    <w:rsid w:val="00632B7F"/>
    <w:rsid w:val="00633E33"/>
    <w:rsid w:val="006359BC"/>
    <w:rsid w:val="006412DB"/>
    <w:rsid w:val="0064630C"/>
    <w:rsid w:val="00647613"/>
    <w:rsid w:val="006551B9"/>
    <w:rsid w:val="00670816"/>
    <w:rsid w:val="0067185E"/>
    <w:rsid w:val="00671A5F"/>
    <w:rsid w:val="0068006E"/>
    <w:rsid w:val="00680F56"/>
    <w:rsid w:val="00686703"/>
    <w:rsid w:val="00692ACA"/>
    <w:rsid w:val="00692CD7"/>
    <w:rsid w:val="00694AF8"/>
    <w:rsid w:val="006A0EC5"/>
    <w:rsid w:val="006A1721"/>
    <w:rsid w:val="006A2D52"/>
    <w:rsid w:val="006A64F9"/>
    <w:rsid w:val="006B2BA4"/>
    <w:rsid w:val="006B34CA"/>
    <w:rsid w:val="006B7252"/>
    <w:rsid w:val="006B7F34"/>
    <w:rsid w:val="006C3D62"/>
    <w:rsid w:val="006D3D3C"/>
    <w:rsid w:val="006E4F8B"/>
    <w:rsid w:val="006E7DD8"/>
    <w:rsid w:val="006F116B"/>
    <w:rsid w:val="00710F14"/>
    <w:rsid w:val="0071494D"/>
    <w:rsid w:val="007167C6"/>
    <w:rsid w:val="00717754"/>
    <w:rsid w:val="00724261"/>
    <w:rsid w:val="00734B15"/>
    <w:rsid w:val="007362F0"/>
    <w:rsid w:val="00737E66"/>
    <w:rsid w:val="007400CA"/>
    <w:rsid w:val="007404A2"/>
    <w:rsid w:val="0074105B"/>
    <w:rsid w:val="0074369D"/>
    <w:rsid w:val="00751A2B"/>
    <w:rsid w:val="00751FC2"/>
    <w:rsid w:val="0075272B"/>
    <w:rsid w:val="007538AE"/>
    <w:rsid w:val="0075403B"/>
    <w:rsid w:val="0075533F"/>
    <w:rsid w:val="0075709B"/>
    <w:rsid w:val="007621BE"/>
    <w:rsid w:val="00762739"/>
    <w:rsid w:val="00764B3E"/>
    <w:rsid w:val="00766268"/>
    <w:rsid w:val="00772610"/>
    <w:rsid w:val="0077709E"/>
    <w:rsid w:val="0078116F"/>
    <w:rsid w:val="00782D01"/>
    <w:rsid w:val="00785613"/>
    <w:rsid w:val="0078651C"/>
    <w:rsid w:val="0078685B"/>
    <w:rsid w:val="007946A9"/>
    <w:rsid w:val="00794EB0"/>
    <w:rsid w:val="007A29E4"/>
    <w:rsid w:val="007B0AC1"/>
    <w:rsid w:val="007B777E"/>
    <w:rsid w:val="007C0997"/>
    <w:rsid w:val="007C1B2C"/>
    <w:rsid w:val="007C25B7"/>
    <w:rsid w:val="007C2811"/>
    <w:rsid w:val="007C30E7"/>
    <w:rsid w:val="007C48C1"/>
    <w:rsid w:val="007C5B64"/>
    <w:rsid w:val="007C6861"/>
    <w:rsid w:val="007D7677"/>
    <w:rsid w:val="007E54C7"/>
    <w:rsid w:val="007E552D"/>
    <w:rsid w:val="007E6B3A"/>
    <w:rsid w:val="007F5019"/>
    <w:rsid w:val="007F7A46"/>
    <w:rsid w:val="0080065D"/>
    <w:rsid w:val="00801BBE"/>
    <w:rsid w:val="00802599"/>
    <w:rsid w:val="008044B0"/>
    <w:rsid w:val="008045E5"/>
    <w:rsid w:val="00816243"/>
    <w:rsid w:val="0081774F"/>
    <w:rsid w:val="00821C6C"/>
    <w:rsid w:val="00823C6B"/>
    <w:rsid w:val="008303E5"/>
    <w:rsid w:val="00830B3A"/>
    <w:rsid w:val="00831B82"/>
    <w:rsid w:val="008331E1"/>
    <w:rsid w:val="00837955"/>
    <w:rsid w:val="008440FA"/>
    <w:rsid w:val="0084611A"/>
    <w:rsid w:val="00846AEC"/>
    <w:rsid w:val="008569AD"/>
    <w:rsid w:val="00863985"/>
    <w:rsid w:val="008650EF"/>
    <w:rsid w:val="00871F53"/>
    <w:rsid w:val="00876300"/>
    <w:rsid w:val="00877A26"/>
    <w:rsid w:val="008827A1"/>
    <w:rsid w:val="0088689C"/>
    <w:rsid w:val="008934B3"/>
    <w:rsid w:val="008A065B"/>
    <w:rsid w:val="008A2680"/>
    <w:rsid w:val="008A3836"/>
    <w:rsid w:val="008A4AA7"/>
    <w:rsid w:val="008B228E"/>
    <w:rsid w:val="008B2FF4"/>
    <w:rsid w:val="008B34F4"/>
    <w:rsid w:val="008B3A3E"/>
    <w:rsid w:val="008B5C4F"/>
    <w:rsid w:val="008C0F4F"/>
    <w:rsid w:val="008C3620"/>
    <w:rsid w:val="008D0413"/>
    <w:rsid w:val="008D453E"/>
    <w:rsid w:val="008D672F"/>
    <w:rsid w:val="008E3A3F"/>
    <w:rsid w:val="008E69C5"/>
    <w:rsid w:val="008F3EBB"/>
    <w:rsid w:val="00900F04"/>
    <w:rsid w:val="00906294"/>
    <w:rsid w:val="0091059D"/>
    <w:rsid w:val="00910D8C"/>
    <w:rsid w:val="0091571A"/>
    <w:rsid w:val="00917CEE"/>
    <w:rsid w:val="00920830"/>
    <w:rsid w:val="00920E5E"/>
    <w:rsid w:val="00921F57"/>
    <w:rsid w:val="0092382C"/>
    <w:rsid w:val="00924B99"/>
    <w:rsid w:val="00924BA7"/>
    <w:rsid w:val="00925667"/>
    <w:rsid w:val="009269BD"/>
    <w:rsid w:val="00930BCB"/>
    <w:rsid w:val="009317DF"/>
    <w:rsid w:val="00933271"/>
    <w:rsid w:val="009354EB"/>
    <w:rsid w:val="00941ED3"/>
    <w:rsid w:val="0094447B"/>
    <w:rsid w:val="00946AFD"/>
    <w:rsid w:val="0095374E"/>
    <w:rsid w:val="00970501"/>
    <w:rsid w:val="00971147"/>
    <w:rsid w:val="00971CB7"/>
    <w:rsid w:val="00972E32"/>
    <w:rsid w:val="00976680"/>
    <w:rsid w:val="00981A44"/>
    <w:rsid w:val="00981AD8"/>
    <w:rsid w:val="00982821"/>
    <w:rsid w:val="00983FEF"/>
    <w:rsid w:val="009844B8"/>
    <w:rsid w:val="00986CA8"/>
    <w:rsid w:val="009872CC"/>
    <w:rsid w:val="009873BC"/>
    <w:rsid w:val="009925DB"/>
    <w:rsid w:val="00992C16"/>
    <w:rsid w:val="00995FAD"/>
    <w:rsid w:val="00997341"/>
    <w:rsid w:val="009A3171"/>
    <w:rsid w:val="009B6966"/>
    <w:rsid w:val="009C7634"/>
    <w:rsid w:val="009D685C"/>
    <w:rsid w:val="009E18E9"/>
    <w:rsid w:val="009E3D00"/>
    <w:rsid w:val="009F12DE"/>
    <w:rsid w:val="009F67FB"/>
    <w:rsid w:val="00A047E6"/>
    <w:rsid w:val="00A05850"/>
    <w:rsid w:val="00A10717"/>
    <w:rsid w:val="00A107BA"/>
    <w:rsid w:val="00A12DA9"/>
    <w:rsid w:val="00A23698"/>
    <w:rsid w:val="00A2450B"/>
    <w:rsid w:val="00A3010E"/>
    <w:rsid w:val="00A3127B"/>
    <w:rsid w:val="00A318AE"/>
    <w:rsid w:val="00A405CA"/>
    <w:rsid w:val="00A45905"/>
    <w:rsid w:val="00A45E95"/>
    <w:rsid w:val="00A54973"/>
    <w:rsid w:val="00A56B2E"/>
    <w:rsid w:val="00A63D15"/>
    <w:rsid w:val="00A67859"/>
    <w:rsid w:val="00A733AA"/>
    <w:rsid w:val="00A754F4"/>
    <w:rsid w:val="00A764D1"/>
    <w:rsid w:val="00A836D8"/>
    <w:rsid w:val="00A84235"/>
    <w:rsid w:val="00AA1E1B"/>
    <w:rsid w:val="00AA2ADF"/>
    <w:rsid w:val="00AA3377"/>
    <w:rsid w:val="00AA4B3C"/>
    <w:rsid w:val="00AB1138"/>
    <w:rsid w:val="00AB249E"/>
    <w:rsid w:val="00AB255A"/>
    <w:rsid w:val="00AC0C4A"/>
    <w:rsid w:val="00AC5587"/>
    <w:rsid w:val="00AC7C8C"/>
    <w:rsid w:val="00AD0862"/>
    <w:rsid w:val="00AD1A6B"/>
    <w:rsid w:val="00AD2639"/>
    <w:rsid w:val="00AD2A84"/>
    <w:rsid w:val="00AD2EF7"/>
    <w:rsid w:val="00AD7E0E"/>
    <w:rsid w:val="00AE1992"/>
    <w:rsid w:val="00AE3A76"/>
    <w:rsid w:val="00AE50B1"/>
    <w:rsid w:val="00AE6198"/>
    <w:rsid w:val="00AF4DCF"/>
    <w:rsid w:val="00AF5E0E"/>
    <w:rsid w:val="00AF6359"/>
    <w:rsid w:val="00B07623"/>
    <w:rsid w:val="00B07E10"/>
    <w:rsid w:val="00B1134B"/>
    <w:rsid w:val="00B175C9"/>
    <w:rsid w:val="00B32144"/>
    <w:rsid w:val="00B33722"/>
    <w:rsid w:val="00B371BC"/>
    <w:rsid w:val="00B372CC"/>
    <w:rsid w:val="00B463A7"/>
    <w:rsid w:val="00B51ADE"/>
    <w:rsid w:val="00B543B5"/>
    <w:rsid w:val="00B54B85"/>
    <w:rsid w:val="00B602CA"/>
    <w:rsid w:val="00B61562"/>
    <w:rsid w:val="00B6331A"/>
    <w:rsid w:val="00B63530"/>
    <w:rsid w:val="00B72191"/>
    <w:rsid w:val="00B73655"/>
    <w:rsid w:val="00B91E00"/>
    <w:rsid w:val="00B92BF6"/>
    <w:rsid w:val="00B96A95"/>
    <w:rsid w:val="00B9766B"/>
    <w:rsid w:val="00B97F75"/>
    <w:rsid w:val="00BB0FA7"/>
    <w:rsid w:val="00BB1BC1"/>
    <w:rsid w:val="00BB4D54"/>
    <w:rsid w:val="00BB6F5F"/>
    <w:rsid w:val="00BC257B"/>
    <w:rsid w:val="00BC5C74"/>
    <w:rsid w:val="00BC7B24"/>
    <w:rsid w:val="00BD06A2"/>
    <w:rsid w:val="00BD6B0F"/>
    <w:rsid w:val="00BD6EDE"/>
    <w:rsid w:val="00BE6FD4"/>
    <w:rsid w:val="00BF0622"/>
    <w:rsid w:val="00BF1226"/>
    <w:rsid w:val="00BF1D9A"/>
    <w:rsid w:val="00BF534C"/>
    <w:rsid w:val="00BF65A8"/>
    <w:rsid w:val="00BF69ED"/>
    <w:rsid w:val="00C0068C"/>
    <w:rsid w:val="00C0073D"/>
    <w:rsid w:val="00C121B5"/>
    <w:rsid w:val="00C12F6E"/>
    <w:rsid w:val="00C175CB"/>
    <w:rsid w:val="00C2787F"/>
    <w:rsid w:val="00C278E4"/>
    <w:rsid w:val="00C3023F"/>
    <w:rsid w:val="00C32BF9"/>
    <w:rsid w:val="00C362E3"/>
    <w:rsid w:val="00C438E3"/>
    <w:rsid w:val="00C47B51"/>
    <w:rsid w:val="00C50967"/>
    <w:rsid w:val="00C53BE5"/>
    <w:rsid w:val="00C5461E"/>
    <w:rsid w:val="00C54B29"/>
    <w:rsid w:val="00C55AC9"/>
    <w:rsid w:val="00C57AC2"/>
    <w:rsid w:val="00C64214"/>
    <w:rsid w:val="00C66CCB"/>
    <w:rsid w:val="00C72E8B"/>
    <w:rsid w:val="00C743FB"/>
    <w:rsid w:val="00C75F5C"/>
    <w:rsid w:val="00C760DF"/>
    <w:rsid w:val="00C859CA"/>
    <w:rsid w:val="00C922A7"/>
    <w:rsid w:val="00C96CCA"/>
    <w:rsid w:val="00CA5EDA"/>
    <w:rsid w:val="00CA6074"/>
    <w:rsid w:val="00CC4404"/>
    <w:rsid w:val="00CC588B"/>
    <w:rsid w:val="00CD122A"/>
    <w:rsid w:val="00CD52BA"/>
    <w:rsid w:val="00CE1BCA"/>
    <w:rsid w:val="00CE2B75"/>
    <w:rsid w:val="00CF0720"/>
    <w:rsid w:val="00CF6996"/>
    <w:rsid w:val="00D02521"/>
    <w:rsid w:val="00D02A0F"/>
    <w:rsid w:val="00D032F4"/>
    <w:rsid w:val="00D040A6"/>
    <w:rsid w:val="00D06C92"/>
    <w:rsid w:val="00D10389"/>
    <w:rsid w:val="00D106A0"/>
    <w:rsid w:val="00D13202"/>
    <w:rsid w:val="00D15EB9"/>
    <w:rsid w:val="00D21589"/>
    <w:rsid w:val="00D227B0"/>
    <w:rsid w:val="00D23E48"/>
    <w:rsid w:val="00D23E85"/>
    <w:rsid w:val="00D35EDF"/>
    <w:rsid w:val="00D36BE1"/>
    <w:rsid w:val="00D40E05"/>
    <w:rsid w:val="00D418E2"/>
    <w:rsid w:val="00D5108F"/>
    <w:rsid w:val="00D51880"/>
    <w:rsid w:val="00D5299F"/>
    <w:rsid w:val="00D5524F"/>
    <w:rsid w:val="00D559F0"/>
    <w:rsid w:val="00D5676B"/>
    <w:rsid w:val="00D62FF0"/>
    <w:rsid w:val="00D6469D"/>
    <w:rsid w:val="00D64E0C"/>
    <w:rsid w:val="00D67301"/>
    <w:rsid w:val="00D744AA"/>
    <w:rsid w:val="00D82BB9"/>
    <w:rsid w:val="00D82FA8"/>
    <w:rsid w:val="00D84F5A"/>
    <w:rsid w:val="00D856F1"/>
    <w:rsid w:val="00D861D5"/>
    <w:rsid w:val="00D92366"/>
    <w:rsid w:val="00D92DDC"/>
    <w:rsid w:val="00D95EC0"/>
    <w:rsid w:val="00D97D44"/>
    <w:rsid w:val="00DA311A"/>
    <w:rsid w:val="00DA4345"/>
    <w:rsid w:val="00DB212D"/>
    <w:rsid w:val="00DC16A6"/>
    <w:rsid w:val="00DC18A0"/>
    <w:rsid w:val="00DD78B7"/>
    <w:rsid w:val="00DE3603"/>
    <w:rsid w:val="00DE3D53"/>
    <w:rsid w:val="00DE5401"/>
    <w:rsid w:val="00DF1DCD"/>
    <w:rsid w:val="00DF6CAC"/>
    <w:rsid w:val="00E018BE"/>
    <w:rsid w:val="00E03711"/>
    <w:rsid w:val="00E11B13"/>
    <w:rsid w:val="00E20E01"/>
    <w:rsid w:val="00E240DC"/>
    <w:rsid w:val="00E25E66"/>
    <w:rsid w:val="00E34431"/>
    <w:rsid w:val="00E35FEF"/>
    <w:rsid w:val="00E36A37"/>
    <w:rsid w:val="00E40B98"/>
    <w:rsid w:val="00E40F2B"/>
    <w:rsid w:val="00E44823"/>
    <w:rsid w:val="00E44AC5"/>
    <w:rsid w:val="00E45935"/>
    <w:rsid w:val="00E45B23"/>
    <w:rsid w:val="00E5631A"/>
    <w:rsid w:val="00E61812"/>
    <w:rsid w:val="00E64DE6"/>
    <w:rsid w:val="00E707B1"/>
    <w:rsid w:val="00E75222"/>
    <w:rsid w:val="00E776D7"/>
    <w:rsid w:val="00E82B31"/>
    <w:rsid w:val="00E82E6B"/>
    <w:rsid w:val="00E8675A"/>
    <w:rsid w:val="00E8709C"/>
    <w:rsid w:val="00EA0DFF"/>
    <w:rsid w:val="00EA1625"/>
    <w:rsid w:val="00EA2E72"/>
    <w:rsid w:val="00EA2F99"/>
    <w:rsid w:val="00EA3B4D"/>
    <w:rsid w:val="00EA6CBD"/>
    <w:rsid w:val="00EB322D"/>
    <w:rsid w:val="00EB44B7"/>
    <w:rsid w:val="00EB4940"/>
    <w:rsid w:val="00EB7802"/>
    <w:rsid w:val="00EB7E77"/>
    <w:rsid w:val="00EC5569"/>
    <w:rsid w:val="00EC57FB"/>
    <w:rsid w:val="00ED1FE4"/>
    <w:rsid w:val="00ED5397"/>
    <w:rsid w:val="00EE1071"/>
    <w:rsid w:val="00EE150A"/>
    <w:rsid w:val="00EE2AF1"/>
    <w:rsid w:val="00EE3229"/>
    <w:rsid w:val="00EF2E02"/>
    <w:rsid w:val="00F05BC4"/>
    <w:rsid w:val="00F05F7B"/>
    <w:rsid w:val="00F06BDE"/>
    <w:rsid w:val="00F06E06"/>
    <w:rsid w:val="00F12BAB"/>
    <w:rsid w:val="00F153CE"/>
    <w:rsid w:val="00F20D8E"/>
    <w:rsid w:val="00F20FD9"/>
    <w:rsid w:val="00F22A18"/>
    <w:rsid w:val="00F242A6"/>
    <w:rsid w:val="00F25C31"/>
    <w:rsid w:val="00F30A5A"/>
    <w:rsid w:val="00F31405"/>
    <w:rsid w:val="00F3515D"/>
    <w:rsid w:val="00F355BB"/>
    <w:rsid w:val="00F360A3"/>
    <w:rsid w:val="00F3786A"/>
    <w:rsid w:val="00F41C11"/>
    <w:rsid w:val="00F4296D"/>
    <w:rsid w:val="00F43007"/>
    <w:rsid w:val="00F44C87"/>
    <w:rsid w:val="00F502E0"/>
    <w:rsid w:val="00F54BDC"/>
    <w:rsid w:val="00F57600"/>
    <w:rsid w:val="00F61F86"/>
    <w:rsid w:val="00F64F86"/>
    <w:rsid w:val="00F65AA3"/>
    <w:rsid w:val="00F77551"/>
    <w:rsid w:val="00F77D4A"/>
    <w:rsid w:val="00F82E1F"/>
    <w:rsid w:val="00F833A7"/>
    <w:rsid w:val="00F903D8"/>
    <w:rsid w:val="00F93701"/>
    <w:rsid w:val="00F95D8E"/>
    <w:rsid w:val="00F969C1"/>
    <w:rsid w:val="00F977C2"/>
    <w:rsid w:val="00FA043E"/>
    <w:rsid w:val="00FA2A0D"/>
    <w:rsid w:val="00FA4369"/>
    <w:rsid w:val="00FB0E73"/>
    <w:rsid w:val="00FB33D6"/>
    <w:rsid w:val="00FC00B1"/>
    <w:rsid w:val="00FC027B"/>
    <w:rsid w:val="00FC05FD"/>
    <w:rsid w:val="00FC0800"/>
    <w:rsid w:val="00FC1DC8"/>
    <w:rsid w:val="00FC303A"/>
    <w:rsid w:val="00FC6FBB"/>
    <w:rsid w:val="00FD1D81"/>
    <w:rsid w:val="00FD6F48"/>
    <w:rsid w:val="00FD7E23"/>
    <w:rsid w:val="00FE053A"/>
    <w:rsid w:val="00FE27FD"/>
    <w:rsid w:val="00FE3A68"/>
    <w:rsid w:val="00FE6867"/>
    <w:rsid w:val="00FE6CE3"/>
    <w:rsid w:val="00FF7852"/>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1B2F1E9"/>
  <w15:chartTrackingRefBased/>
  <w15:docId w15:val="{D9CDFFD0-5EA7-4A0A-B04D-E02F2BDE88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PMingLiU" w:hAnsi="Times New Roman" w:cstheme="minorBidi"/>
        <w:sz w:val="24"/>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E265F"/>
  </w:style>
  <w:style w:type="paragraph" w:styleId="Heading1">
    <w:name w:val="heading 1"/>
    <w:basedOn w:val="Normal"/>
    <w:next w:val="Normal"/>
    <w:link w:val="Heading1Char"/>
    <w:autoRedefine/>
    <w:uiPriority w:val="9"/>
    <w:qFormat/>
    <w:rsid w:val="008A4AA7"/>
    <w:pPr>
      <w:spacing w:before="240" w:after="0"/>
      <w:jc w:val="center"/>
      <w:outlineLvl w:val="0"/>
    </w:pPr>
    <w:rPr>
      <w:rFonts w:cs="PMingLiU"/>
      <w:b/>
      <w:szCs w:val="32"/>
    </w:rPr>
  </w:style>
  <w:style w:type="paragraph" w:styleId="Heading2">
    <w:name w:val="heading 2"/>
    <w:basedOn w:val="Normal"/>
    <w:next w:val="Normal"/>
    <w:link w:val="Heading2Char"/>
    <w:autoRedefine/>
    <w:uiPriority w:val="9"/>
    <w:unhideWhenUsed/>
    <w:qFormat/>
    <w:rsid w:val="00A047E6"/>
    <w:pPr>
      <w:widowControl w:val="0"/>
      <w:spacing w:before="40" w:after="0"/>
      <w:outlineLvl w:val="1"/>
    </w:pPr>
    <w:rPr>
      <w:b/>
      <w:szCs w:val="26"/>
    </w:rPr>
  </w:style>
  <w:style w:type="paragraph" w:styleId="Heading3">
    <w:name w:val="heading 3"/>
    <w:basedOn w:val="Normal"/>
    <w:next w:val="Normal"/>
    <w:link w:val="Heading3Char"/>
    <w:autoRedefine/>
    <w:uiPriority w:val="9"/>
    <w:unhideWhenUsed/>
    <w:qFormat/>
    <w:rsid w:val="000D159A"/>
    <w:pPr>
      <w:widowControl w:val="0"/>
      <w:spacing w:before="40" w:after="0"/>
      <w:outlineLvl w:val="2"/>
    </w:pPr>
    <w:rPr>
      <w:rFonts w:eastAsiaTheme="majorEastAsia" w:cstheme="majorBidi"/>
      <w:b/>
      <w:i/>
      <w:szCs w:val="24"/>
    </w:rPr>
  </w:style>
  <w:style w:type="paragraph" w:styleId="Heading4">
    <w:name w:val="heading 4"/>
    <w:basedOn w:val="Normal"/>
    <w:next w:val="Normal"/>
    <w:link w:val="Heading4Char"/>
    <w:autoRedefine/>
    <w:uiPriority w:val="9"/>
    <w:unhideWhenUsed/>
    <w:qFormat/>
    <w:rsid w:val="00051122"/>
    <w:pPr>
      <w:spacing w:before="40" w:after="0" w:line="257" w:lineRule="auto"/>
      <w:ind w:left="720"/>
      <w:outlineLvl w:val="3"/>
    </w:pPr>
    <w:rPr>
      <w:rFonts w:cstheme="majorBidi"/>
      <w:b/>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A4AA7"/>
    <w:rPr>
      <w:rFonts w:cs="PMingLiU"/>
      <w:b/>
      <w:szCs w:val="32"/>
    </w:rPr>
  </w:style>
  <w:style w:type="character" w:customStyle="1" w:styleId="Heading2Char">
    <w:name w:val="Heading 2 Char"/>
    <w:basedOn w:val="DefaultParagraphFont"/>
    <w:link w:val="Heading2"/>
    <w:uiPriority w:val="9"/>
    <w:rsid w:val="00A047E6"/>
    <w:rPr>
      <w:rFonts w:ascii="PMingLiU" w:hAnsi="PMingLiU"/>
      <w:b/>
      <w:szCs w:val="26"/>
    </w:rPr>
  </w:style>
  <w:style w:type="character" w:customStyle="1" w:styleId="Heading3Char">
    <w:name w:val="Heading 3 Char"/>
    <w:basedOn w:val="DefaultParagraphFont"/>
    <w:link w:val="Heading3"/>
    <w:uiPriority w:val="9"/>
    <w:rsid w:val="000D159A"/>
    <w:rPr>
      <w:rFonts w:eastAsiaTheme="majorEastAsia" w:cstheme="majorBidi"/>
      <w:b/>
      <w:i/>
      <w:szCs w:val="24"/>
    </w:rPr>
  </w:style>
  <w:style w:type="character" w:customStyle="1" w:styleId="Heading4Char">
    <w:name w:val="Heading 4 Char"/>
    <w:basedOn w:val="DefaultParagraphFont"/>
    <w:link w:val="Heading4"/>
    <w:uiPriority w:val="9"/>
    <w:rsid w:val="00051122"/>
    <w:rPr>
      <w:rFonts w:cstheme="majorBidi"/>
      <w:b/>
      <w:iCs/>
    </w:rPr>
  </w:style>
  <w:style w:type="paragraph" w:styleId="Title">
    <w:name w:val="Title"/>
    <w:basedOn w:val="Normal"/>
    <w:next w:val="Normal"/>
    <w:link w:val="TitleChar"/>
    <w:autoRedefine/>
    <w:uiPriority w:val="10"/>
    <w:qFormat/>
    <w:rsid w:val="008A4AA7"/>
    <w:pPr>
      <w:spacing w:after="0" w:line="240" w:lineRule="auto"/>
      <w:contextualSpacing/>
      <w:jc w:val="center"/>
    </w:pPr>
    <w:rPr>
      <w:rFonts w:cs="Times New Roman"/>
      <w:b/>
      <w:sz w:val="32"/>
      <w:lang w:eastAsia="zh-TW"/>
    </w:rPr>
  </w:style>
  <w:style w:type="character" w:customStyle="1" w:styleId="TitleChar">
    <w:name w:val="Title Char"/>
    <w:basedOn w:val="DefaultParagraphFont"/>
    <w:link w:val="Title"/>
    <w:uiPriority w:val="10"/>
    <w:rsid w:val="008A4AA7"/>
    <w:rPr>
      <w:rFonts w:cs="Times New Roman"/>
      <w:b/>
      <w:sz w:val="32"/>
      <w:lang w:eastAsia="zh-TW"/>
    </w:rPr>
  </w:style>
  <w:style w:type="paragraph" w:styleId="Header">
    <w:name w:val="header"/>
    <w:basedOn w:val="Normal"/>
    <w:link w:val="HeaderChar"/>
    <w:uiPriority w:val="99"/>
    <w:unhideWhenUsed/>
    <w:rsid w:val="00906294"/>
    <w:pPr>
      <w:tabs>
        <w:tab w:val="center" w:pos="4320"/>
        <w:tab w:val="right" w:pos="8640"/>
      </w:tabs>
      <w:spacing w:after="0" w:line="240" w:lineRule="auto"/>
    </w:pPr>
  </w:style>
  <w:style w:type="character" w:customStyle="1" w:styleId="HeaderChar">
    <w:name w:val="Header Char"/>
    <w:basedOn w:val="DefaultParagraphFont"/>
    <w:link w:val="Header"/>
    <w:uiPriority w:val="99"/>
    <w:rsid w:val="00906294"/>
    <w:rPr>
      <w:rFonts w:eastAsia="PMingLiU"/>
      <w:lang w:eastAsia="zh-TW"/>
    </w:rPr>
  </w:style>
  <w:style w:type="paragraph" w:styleId="Footer">
    <w:name w:val="footer"/>
    <w:basedOn w:val="Normal"/>
    <w:link w:val="FooterChar"/>
    <w:uiPriority w:val="99"/>
    <w:unhideWhenUsed/>
    <w:rsid w:val="00906294"/>
    <w:pPr>
      <w:tabs>
        <w:tab w:val="center" w:pos="4320"/>
        <w:tab w:val="right" w:pos="8640"/>
      </w:tabs>
      <w:spacing w:after="0" w:line="240" w:lineRule="auto"/>
    </w:pPr>
  </w:style>
  <w:style w:type="character" w:customStyle="1" w:styleId="FooterChar">
    <w:name w:val="Footer Char"/>
    <w:basedOn w:val="DefaultParagraphFont"/>
    <w:link w:val="Footer"/>
    <w:uiPriority w:val="99"/>
    <w:rsid w:val="00906294"/>
    <w:rPr>
      <w:rFonts w:eastAsia="PMingLiU"/>
      <w:lang w:eastAsia="zh-TW"/>
    </w:rPr>
  </w:style>
  <w:style w:type="character" w:styleId="PlaceholderText">
    <w:name w:val="Placeholder Text"/>
    <w:basedOn w:val="DefaultParagraphFont"/>
    <w:uiPriority w:val="99"/>
    <w:semiHidden/>
    <w:rsid w:val="00137309"/>
    <w:rPr>
      <w:color w:val="808080"/>
    </w:rPr>
  </w:style>
  <w:style w:type="paragraph" w:customStyle="1" w:styleId="EndNoteBibliographyTitle">
    <w:name w:val="EndNote Bibliography Title"/>
    <w:basedOn w:val="Normal"/>
    <w:link w:val="EndNoteBibliographyTitleChar"/>
    <w:rsid w:val="005A7FCE"/>
    <w:pPr>
      <w:spacing w:after="0"/>
      <w:jc w:val="center"/>
    </w:pPr>
    <w:rPr>
      <w:rFonts w:cs="Times New Roman"/>
      <w:noProof/>
    </w:rPr>
  </w:style>
  <w:style w:type="character" w:customStyle="1" w:styleId="EndNoteBibliographyTitleChar">
    <w:name w:val="EndNote Bibliography Title Char"/>
    <w:basedOn w:val="Heading1Char"/>
    <w:link w:val="EndNoteBibliographyTitle"/>
    <w:rsid w:val="005A7FCE"/>
    <w:rPr>
      <w:rFonts w:cs="Times New Roman"/>
      <w:b w:val="0"/>
      <w:noProof/>
      <w:szCs w:val="32"/>
    </w:rPr>
  </w:style>
  <w:style w:type="paragraph" w:customStyle="1" w:styleId="EndNoteBibliography">
    <w:name w:val="EndNote Bibliography"/>
    <w:basedOn w:val="Normal"/>
    <w:link w:val="EndNoteBibliographyChar"/>
    <w:autoRedefine/>
    <w:rsid w:val="00694AF8"/>
    <w:pPr>
      <w:spacing w:line="240" w:lineRule="auto"/>
    </w:pPr>
    <w:rPr>
      <w:rFonts w:cs="Times New Roman"/>
      <w:noProof/>
      <w:szCs w:val="32"/>
    </w:rPr>
  </w:style>
  <w:style w:type="character" w:customStyle="1" w:styleId="EndNoteBibliographyChar">
    <w:name w:val="EndNote Bibliography Char"/>
    <w:basedOn w:val="Heading1Char"/>
    <w:link w:val="EndNoteBibliography"/>
    <w:rsid w:val="00694AF8"/>
    <w:rPr>
      <w:rFonts w:cs="Times New Roman"/>
      <w:b w:val="0"/>
      <w:noProof/>
      <w:szCs w:val="32"/>
    </w:rPr>
  </w:style>
  <w:style w:type="character" w:styleId="Hyperlink">
    <w:name w:val="Hyperlink"/>
    <w:basedOn w:val="DefaultParagraphFont"/>
    <w:uiPriority w:val="99"/>
    <w:unhideWhenUsed/>
    <w:rsid w:val="00CF6996"/>
    <w:rPr>
      <w:color w:val="0563C1" w:themeColor="hyperlink"/>
      <w:u w:val="single"/>
    </w:rPr>
  </w:style>
  <w:style w:type="character" w:styleId="UnresolvedMention">
    <w:name w:val="Unresolved Mention"/>
    <w:basedOn w:val="DefaultParagraphFont"/>
    <w:uiPriority w:val="99"/>
    <w:semiHidden/>
    <w:unhideWhenUsed/>
    <w:rsid w:val="00CF6996"/>
    <w:rPr>
      <w:color w:val="605E5C"/>
      <w:shd w:val="clear" w:color="auto" w:fill="E1DFDD"/>
    </w:rPr>
  </w:style>
  <w:style w:type="paragraph" w:styleId="ListParagraph">
    <w:name w:val="List Paragraph"/>
    <w:basedOn w:val="Normal"/>
    <w:uiPriority w:val="34"/>
    <w:qFormat/>
    <w:rsid w:val="006359BC"/>
    <w:pPr>
      <w:ind w:left="720"/>
      <w:contextualSpacing/>
    </w:pPr>
  </w:style>
  <w:style w:type="character" w:customStyle="1" w:styleId="def">
    <w:name w:val="def"/>
    <w:basedOn w:val="DefaultParagraphFont"/>
    <w:rsid w:val="007C2811"/>
  </w:style>
  <w:style w:type="table" w:styleId="TableGrid">
    <w:name w:val="Table Grid"/>
    <w:basedOn w:val="TableNormal"/>
    <w:uiPriority w:val="39"/>
    <w:rsid w:val="00C12F6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C12F6E"/>
    <w:pPr>
      <w:widowControl w:val="0"/>
      <w:spacing w:after="0" w:line="240" w:lineRule="auto"/>
    </w:pPr>
    <w:rPr>
      <w:rFonts w:cs="Microsoft JhengHei"/>
      <w:kern w:val="28"/>
      <w:szCs w:val="56"/>
    </w:rPr>
  </w:style>
  <w:style w:type="paragraph" w:customStyle="1" w:styleId="TableParagraph">
    <w:name w:val="Table Paragraph"/>
    <w:basedOn w:val="Normal"/>
    <w:uiPriority w:val="1"/>
    <w:qFormat/>
    <w:rsid w:val="00C12F6E"/>
    <w:pPr>
      <w:widowControl w:val="0"/>
      <w:autoSpaceDE w:val="0"/>
      <w:autoSpaceDN w:val="0"/>
      <w:spacing w:after="0" w:line="265" w:lineRule="exact"/>
      <w:ind w:left="149"/>
    </w:pPr>
    <w:rPr>
      <w:rFonts w:ascii="Calibri" w:eastAsia="Calibri" w:hAnsi="Calibri" w:cs="Calibri"/>
      <w:sz w:val="22"/>
    </w:rPr>
  </w:style>
  <w:style w:type="paragraph" w:styleId="Caption">
    <w:name w:val="caption"/>
    <w:basedOn w:val="Normal"/>
    <w:next w:val="Normal"/>
    <w:uiPriority w:val="35"/>
    <w:unhideWhenUsed/>
    <w:qFormat/>
    <w:rsid w:val="00C12F6E"/>
    <w:pPr>
      <w:spacing w:after="200" w:line="240" w:lineRule="auto"/>
    </w:pPr>
    <w:rPr>
      <w:i/>
      <w:iCs/>
      <w:color w:val="44546A" w:themeColor="text2"/>
      <w:sz w:val="18"/>
      <w:szCs w:val="18"/>
    </w:rPr>
  </w:style>
  <w:style w:type="character" w:styleId="CommentReference">
    <w:name w:val="annotation reference"/>
    <w:basedOn w:val="DefaultParagraphFont"/>
    <w:uiPriority w:val="99"/>
    <w:semiHidden/>
    <w:unhideWhenUsed/>
    <w:rsid w:val="00FC303A"/>
    <w:rPr>
      <w:sz w:val="16"/>
      <w:szCs w:val="16"/>
    </w:rPr>
  </w:style>
  <w:style w:type="paragraph" w:styleId="CommentText">
    <w:name w:val="annotation text"/>
    <w:basedOn w:val="Normal"/>
    <w:link w:val="CommentTextChar"/>
    <w:uiPriority w:val="99"/>
    <w:unhideWhenUsed/>
    <w:rsid w:val="00FC303A"/>
    <w:pPr>
      <w:spacing w:line="240" w:lineRule="auto"/>
    </w:pPr>
    <w:rPr>
      <w:sz w:val="20"/>
      <w:szCs w:val="20"/>
    </w:rPr>
  </w:style>
  <w:style w:type="character" w:customStyle="1" w:styleId="CommentTextChar">
    <w:name w:val="Comment Text Char"/>
    <w:basedOn w:val="DefaultParagraphFont"/>
    <w:link w:val="CommentText"/>
    <w:uiPriority w:val="99"/>
    <w:rsid w:val="00FC303A"/>
    <w:rPr>
      <w:sz w:val="20"/>
      <w:szCs w:val="20"/>
    </w:rPr>
  </w:style>
  <w:style w:type="paragraph" w:styleId="BalloonText">
    <w:name w:val="Balloon Text"/>
    <w:basedOn w:val="Normal"/>
    <w:link w:val="BalloonTextChar"/>
    <w:uiPriority w:val="99"/>
    <w:semiHidden/>
    <w:unhideWhenUsed/>
    <w:rsid w:val="00FC303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C303A"/>
    <w:rPr>
      <w:rFonts w:ascii="Segoe UI" w:hAnsi="Segoe UI" w:cs="Segoe UI"/>
      <w:sz w:val="18"/>
      <w:szCs w:val="18"/>
    </w:rPr>
  </w:style>
  <w:style w:type="character" w:styleId="LineNumber">
    <w:name w:val="line number"/>
    <w:basedOn w:val="DefaultParagraphFont"/>
    <w:uiPriority w:val="99"/>
    <w:semiHidden/>
    <w:unhideWhenUsed/>
    <w:rsid w:val="00D040A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82434749">
      <w:bodyDiv w:val="1"/>
      <w:marLeft w:val="0"/>
      <w:marRight w:val="0"/>
      <w:marTop w:val="0"/>
      <w:marBottom w:val="0"/>
      <w:divBdr>
        <w:top w:val="none" w:sz="0" w:space="0" w:color="auto"/>
        <w:left w:val="none" w:sz="0" w:space="0" w:color="auto"/>
        <w:bottom w:val="none" w:sz="0" w:space="0" w:color="auto"/>
        <w:right w:val="none" w:sz="0" w:space="0" w:color="auto"/>
      </w:divBdr>
    </w:div>
    <w:div w:id="1419908747">
      <w:bodyDiv w:val="1"/>
      <w:marLeft w:val="0"/>
      <w:marRight w:val="0"/>
      <w:marTop w:val="0"/>
      <w:marBottom w:val="0"/>
      <w:divBdr>
        <w:top w:val="none" w:sz="0" w:space="0" w:color="auto"/>
        <w:left w:val="none" w:sz="0" w:space="0" w:color="auto"/>
        <w:bottom w:val="none" w:sz="0" w:space="0" w:color="auto"/>
        <w:right w:val="none" w:sz="0" w:space="0" w:color="auto"/>
      </w:divBdr>
    </w:div>
    <w:div w:id="18034991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User\Documents\Custom%20Office%20Templates\Subsection.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Subsection.dotx</Template>
  <TotalTime>659</TotalTime>
  <Pages>4</Pages>
  <Words>1098</Words>
  <Characters>6260</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3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ng Yu Lin</dc:creator>
  <cp:keywords/>
  <dc:description/>
  <cp:lastModifiedBy>Ting Yu Lin</cp:lastModifiedBy>
  <cp:revision>70</cp:revision>
  <dcterms:created xsi:type="dcterms:W3CDTF">2022-08-30T03:14:00Z</dcterms:created>
  <dcterms:modified xsi:type="dcterms:W3CDTF">2023-10-07T05: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DocHome">
    <vt:i4>-1893382179</vt:i4>
  </property>
</Properties>
</file>